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3618C" w14:textId="34BB7051" w:rsidR="00EE64FB" w:rsidRPr="00E75B26" w:rsidRDefault="00EE64FB" w:rsidP="00725EAD">
      <w:pPr>
        <w:spacing w:line="336" w:lineRule="auto"/>
        <w:jc w:val="center"/>
        <w:rPr>
          <w:b/>
          <w:bCs/>
          <w:color w:val="000000" w:themeColor="text1"/>
        </w:rPr>
      </w:pPr>
      <w:r w:rsidRPr="00E75B26">
        <w:rPr>
          <w:b/>
          <w:bCs/>
          <w:color w:val="000000" w:themeColor="text1"/>
        </w:rPr>
        <w:t>Table S1. Techniques developed for ac</w:t>
      </w:r>
      <w:r w:rsidRPr="00E75B26">
        <w:rPr>
          <w:b/>
          <w:bCs/>
          <w:color w:val="000000" w:themeColor="text1"/>
          <w:vertAlign w:val="superscript"/>
        </w:rPr>
        <w:t>4</w:t>
      </w:r>
      <w:r w:rsidRPr="00E75B26">
        <w:rPr>
          <w:b/>
          <w:bCs/>
          <w:color w:val="000000" w:themeColor="text1"/>
        </w:rPr>
        <w:t>C mapping across various species</w:t>
      </w:r>
    </w:p>
    <w:tbl>
      <w:tblPr>
        <w:tblStyle w:val="a3"/>
        <w:tblW w:w="1077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417"/>
        <w:gridCol w:w="1985"/>
        <w:gridCol w:w="1559"/>
        <w:gridCol w:w="2126"/>
      </w:tblGrid>
      <w:tr w:rsidR="00725EAD" w:rsidRPr="00E75B26" w14:paraId="34FCB5FC" w14:textId="77777777" w:rsidTr="00BE1FCE">
        <w:trPr>
          <w:trHeight w:val="485"/>
          <w:jc w:val="center"/>
        </w:trPr>
        <w:tc>
          <w:tcPr>
            <w:tcW w:w="1843" w:type="dxa"/>
            <w:vAlign w:val="center"/>
          </w:tcPr>
          <w:p w14:paraId="60DCD2AC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Technique</w:t>
            </w:r>
          </w:p>
        </w:tc>
        <w:tc>
          <w:tcPr>
            <w:tcW w:w="1843" w:type="dxa"/>
            <w:vAlign w:val="center"/>
          </w:tcPr>
          <w:p w14:paraId="128B0AC5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Resolution</w:t>
            </w:r>
          </w:p>
        </w:tc>
        <w:tc>
          <w:tcPr>
            <w:tcW w:w="1417" w:type="dxa"/>
            <w:vAlign w:val="center"/>
          </w:tcPr>
          <w:p w14:paraId="7B28EBD3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Date</w:t>
            </w:r>
          </w:p>
        </w:tc>
        <w:tc>
          <w:tcPr>
            <w:tcW w:w="1985" w:type="dxa"/>
            <w:vAlign w:val="center"/>
          </w:tcPr>
          <w:p w14:paraId="6BEBE9B2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mRNA presence</w:t>
            </w:r>
          </w:p>
        </w:tc>
        <w:tc>
          <w:tcPr>
            <w:tcW w:w="1559" w:type="dxa"/>
            <w:vAlign w:val="center"/>
          </w:tcPr>
          <w:p w14:paraId="54714F2B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2126" w:type="dxa"/>
            <w:vAlign w:val="center"/>
          </w:tcPr>
          <w:p w14:paraId="19F7080E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725EAD" w:rsidRPr="00E75B26" w14:paraId="188D42C3" w14:textId="77777777" w:rsidTr="00BE1FCE">
        <w:trPr>
          <w:trHeight w:val="485"/>
          <w:jc w:val="center"/>
        </w:trPr>
        <w:tc>
          <w:tcPr>
            <w:tcW w:w="1843" w:type="dxa"/>
            <w:vAlign w:val="center"/>
          </w:tcPr>
          <w:p w14:paraId="5DDE6787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FMPLA</w:t>
            </w:r>
          </w:p>
        </w:tc>
        <w:tc>
          <w:tcPr>
            <w:tcW w:w="1843" w:type="dxa"/>
            <w:vAlign w:val="center"/>
          </w:tcPr>
          <w:p w14:paraId="38367DDC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Single-cell imaging</w:t>
            </w:r>
          </w:p>
        </w:tc>
        <w:tc>
          <w:tcPr>
            <w:tcW w:w="1417" w:type="dxa"/>
            <w:vAlign w:val="center"/>
          </w:tcPr>
          <w:p w14:paraId="1D873645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25</w:t>
            </w:r>
          </w:p>
        </w:tc>
        <w:tc>
          <w:tcPr>
            <w:tcW w:w="1985" w:type="dxa"/>
            <w:vAlign w:val="center"/>
          </w:tcPr>
          <w:p w14:paraId="6739A445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 xml:space="preserve">Yes </w:t>
            </w:r>
          </w:p>
        </w:tc>
        <w:tc>
          <w:tcPr>
            <w:tcW w:w="1559" w:type="dxa"/>
            <w:vAlign w:val="center"/>
          </w:tcPr>
          <w:p w14:paraId="295FD58B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2126" w:type="dxa"/>
            <w:vAlign w:val="center"/>
          </w:tcPr>
          <w:p w14:paraId="5C8FED3E" w14:textId="77777777" w:rsidR="00725EAD" w:rsidRPr="00E75B26" w:rsidRDefault="00725EAD" w:rsidP="00725EAD">
            <w:pPr>
              <w:spacing w:line="336" w:lineRule="auto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 xml:space="preserve">Nucleic Acids Research, </w:t>
            </w:r>
            <w:r w:rsidRPr="00E75B26">
              <w:rPr>
                <w:color w:val="000000" w:themeColor="text1"/>
              </w:rPr>
              <w:fldChar w:fldCharType="begin"/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&lt;EndNote&gt;&lt;Cite&gt;&lt;Author&gt;Wang&lt;/Author&gt;&lt;Year&gt;2025&lt;/Year&gt;&lt;RecNum&gt;341&lt;/RecNum&gt;&lt;DisplayText&gt;&lt;style font="Times New Roman"&gt;[1]&lt;/style&gt;&lt;/DisplayText&gt;&lt;record&gt;&lt;rec-number&gt;341&lt;/rec-number&gt;&lt;foreign-keys&gt;&lt;key app="EN" db-id="z02edafssfs5v8evsf3ptf5ufrxpzaedsae0" timestamp="1757810670"&gt;341&lt;/key&gt;&lt;/foreign-keys&gt;&lt;ref-type name="Journal Article"&gt;17&lt;/ref-type&gt;&lt;contributors&gt;&lt;authors&gt;&lt;author&gt;Wang, Q.&lt;/author&gt;&lt;author&gt;Du, Y.&lt;/author&gt;&lt;author&gt;Yan, S.&lt;/author&gt;&lt;author&gt;Lu, Z.&lt;/author&gt;&lt;author&gt;Tang, Y.&lt;/author&gt;&lt;author&gt;Xiao, F.&lt;/author&gt;&lt;author&gt;Zhou, F.&lt;/author&gt;&lt;author&gt;Zhou, X.&lt;/author&gt;&lt;/authors&gt;&lt;/contributors&gt;&lt;auth-address&gt;Department of Hematology of Zhongnan Hospital, Taikang Center for Life and Medical Sciences, Wuhan University, Wuhan 430071, China.&amp;#xD;College of Chemistry and Molecular Sciences, Wuhan University, Wuhan, Hubei 430072, China.&lt;/auth-address&gt;&lt;titles&gt;&lt;title&gt;Single-cell imaging of N4-acetylcytidine-modified RNA using fluorine metabolic labeling mediated proximity ligation assay&lt;/title&gt;&lt;secondary-title&gt;Nucleic Acids Res&lt;/secondary-title&gt;&lt;/titles&gt;&lt;periodical&gt;&lt;full-title&gt;Nucleic Acids Res&lt;/full-title&gt;&lt;/periodical&gt;&lt;volume&gt;53&lt;/volume&gt;&lt;number&gt;10&lt;/number&gt;&lt;edition&gt;2025/06/04&lt;/edition&gt;&lt;keywords&gt;&lt;keyword&gt;Humans&lt;/keyword&gt;&lt;keyword&gt;*Cytidine/analogs &amp;amp; derivatives/metabolism/chemistry&lt;/keyword&gt;&lt;keyword&gt;*Single-Cell Analysis/methods&lt;/keyword&gt;&lt;keyword&gt;*RNA/metabolism/chemistry&lt;/keyword&gt;&lt;keyword&gt;*Fluorine/chemistry/metabolism&lt;/keyword&gt;&lt;keyword&gt;*RNA Processing, Post-Transcriptional&lt;/keyword&gt;&lt;keyword&gt;Cell Line, Tumor&lt;/keyword&gt;&lt;keyword&gt;Drug Resistance, Neoplasm/genetics&lt;/keyword&gt;&lt;/keywords&gt;&lt;dates&gt;&lt;year&gt;2025&lt;/year&gt;&lt;pub-dates&gt;&lt;date&gt;May 22&lt;/date&gt;&lt;/pub-dates&gt;&lt;/dates&gt;&lt;isbn&gt;1362-4962 (Electronic)&amp;#xD;0305-1048 (Print)&amp;#xD;0305-1048 (Linking)&lt;/isbn&gt;&lt;accession-num&gt;40464684&lt;/accession-num&gt;&lt;urls&gt;&lt;related-urls&gt;&lt;url&gt;https://www.ncbi.nlm.nih.gov/pubmed/40464684&lt;/url&gt;&lt;/related-urls&gt;&lt;/urls&gt;&lt;custom2&gt;PMC12135178&lt;/custom2&gt;&lt;electronic-resource-num&gt;10.1093/nar/gkaf464&lt;/electronic-resource-num&gt;&lt;/record&gt;&lt;/Cite&gt;&lt;/EndNote&gt;</w:instrText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1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  <w:tr w:rsidR="00725EAD" w:rsidRPr="00E75B26" w14:paraId="4A22DC0A" w14:textId="77777777" w:rsidTr="00BE1FCE">
        <w:trPr>
          <w:trHeight w:val="485"/>
          <w:jc w:val="center"/>
        </w:trPr>
        <w:tc>
          <w:tcPr>
            <w:tcW w:w="1843" w:type="dxa"/>
            <w:vAlign w:val="center"/>
          </w:tcPr>
          <w:p w14:paraId="7E46E124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ac4C-RIP-seq</w:t>
            </w:r>
          </w:p>
        </w:tc>
        <w:tc>
          <w:tcPr>
            <w:tcW w:w="1843" w:type="dxa"/>
            <w:vAlign w:val="center"/>
          </w:tcPr>
          <w:p w14:paraId="00382C06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~150 bp</w:t>
            </w:r>
          </w:p>
        </w:tc>
        <w:tc>
          <w:tcPr>
            <w:tcW w:w="1417" w:type="dxa"/>
            <w:vAlign w:val="center"/>
          </w:tcPr>
          <w:p w14:paraId="05FDA518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25</w:t>
            </w:r>
          </w:p>
        </w:tc>
        <w:tc>
          <w:tcPr>
            <w:tcW w:w="1985" w:type="dxa"/>
            <w:vAlign w:val="center"/>
          </w:tcPr>
          <w:p w14:paraId="6EB34510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6E6D59A0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2126" w:type="dxa"/>
            <w:vAlign w:val="center"/>
          </w:tcPr>
          <w:p w14:paraId="74144EE0" w14:textId="77777777" w:rsidR="00725EAD" w:rsidRPr="00E75B26" w:rsidRDefault="00725EAD" w:rsidP="00725EAD">
            <w:pPr>
              <w:spacing w:line="336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 xml:space="preserve">Nature Immunology, </w: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TdW48L0F1dGhvcj48WWVhcj4yMDI1PC9ZZWFyPjxSZWNO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TdW48L0F1dGhvcj48WWVhcj4yMDI1PC9ZZWFyPjxSZWNO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end"/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2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  <w:tr w:rsidR="00725EAD" w:rsidRPr="00E75B26" w14:paraId="05EA928C" w14:textId="77777777" w:rsidTr="00BE1FCE">
        <w:trPr>
          <w:trHeight w:val="485"/>
          <w:jc w:val="center"/>
        </w:trPr>
        <w:tc>
          <w:tcPr>
            <w:tcW w:w="1843" w:type="dxa"/>
            <w:vAlign w:val="center"/>
          </w:tcPr>
          <w:p w14:paraId="36603E6E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ac4C-RIP-seq</w:t>
            </w:r>
          </w:p>
        </w:tc>
        <w:tc>
          <w:tcPr>
            <w:tcW w:w="1843" w:type="dxa"/>
            <w:vAlign w:val="center"/>
          </w:tcPr>
          <w:p w14:paraId="2547D0CA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~150 bp</w:t>
            </w:r>
          </w:p>
        </w:tc>
        <w:tc>
          <w:tcPr>
            <w:tcW w:w="1417" w:type="dxa"/>
            <w:vAlign w:val="center"/>
          </w:tcPr>
          <w:p w14:paraId="4F218C28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25</w:t>
            </w:r>
          </w:p>
        </w:tc>
        <w:tc>
          <w:tcPr>
            <w:tcW w:w="1985" w:type="dxa"/>
            <w:vAlign w:val="center"/>
          </w:tcPr>
          <w:p w14:paraId="550AABE7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1571A0CD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2126" w:type="dxa"/>
            <w:vAlign w:val="center"/>
          </w:tcPr>
          <w:p w14:paraId="433290D2" w14:textId="77777777" w:rsidR="00725EAD" w:rsidRPr="00E75B26" w:rsidRDefault="00725EAD" w:rsidP="00725EAD">
            <w:pPr>
              <w:spacing w:line="336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 xml:space="preserve">European Heart Journal, </w: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ZdTwvQXV0aG9yPjxZZWFyPjIwMjU8L1llYXI+PFJlY051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ZdTwvQXV0aG9yPjxZZWFyPjIwMjU8L1llYXI+PFJlY051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end"/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3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  <w:tr w:rsidR="00725EAD" w:rsidRPr="00E75B26" w14:paraId="2887F3E8" w14:textId="77777777" w:rsidTr="00BE1FCE">
        <w:trPr>
          <w:trHeight w:val="485"/>
          <w:jc w:val="center"/>
        </w:trPr>
        <w:tc>
          <w:tcPr>
            <w:tcW w:w="1843" w:type="dxa"/>
            <w:vAlign w:val="center"/>
          </w:tcPr>
          <w:p w14:paraId="1304B890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75B26">
              <w:rPr>
                <w:color w:val="000000" w:themeColor="text1"/>
                <w:sz w:val="24"/>
                <w:szCs w:val="24"/>
              </w:rPr>
              <w:t>RedaC:T-seq</w:t>
            </w:r>
            <w:proofErr w:type="spellEnd"/>
          </w:p>
          <w:p w14:paraId="37292C87" w14:textId="77777777" w:rsidR="00725EAD" w:rsidRPr="00E75B26" w:rsidRDefault="00725EAD" w:rsidP="00725EAD">
            <w:pPr>
              <w:spacing w:line="336" w:lineRule="auto"/>
              <w:jc w:val="center"/>
              <w:rPr>
                <w:rFonts w:eastAsia="宋体"/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ac4C-RIP-seq</w:t>
            </w:r>
          </w:p>
        </w:tc>
        <w:tc>
          <w:tcPr>
            <w:tcW w:w="1843" w:type="dxa"/>
            <w:vAlign w:val="center"/>
          </w:tcPr>
          <w:p w14:paraId="419E0412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1bp</w:t>
            </w:r>
          </w:p>
          <w:p w14:paraId="660EF5E3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~150 bp</w:t>
            </w:r>
          </w:p>
        </w:tc>
        <w:tc>
          <w:tcPr>
            <w:tcW w:w="1417" w:type="dxa"/>
            <w:vAlign w:val="center"/>
          </w:tcPr>
          <w:p w14:paraId="66FBED04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25</w:t>
            </w:r>
          </w:p>
        </w:tc>
        <w:tc>
          <w:tcPr>
            <w:tcW w:w="1985" w:type="dxa"/>
            <w:vAlign w:val="center"/>
          </w:tcPr>
          <w:p w14:paraId="69C08D57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1AFB291C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Mouse</w:t>
            </w:r>
          </w:p>
        </w:tc>
        <w:tc>
          <w:tcPr>
            <w:tcW w:w="2126" w:type="dxa"/>
            <w:vAlign w:val="center"/>
          </w:tcPr>
          <w:p w14:paraId="3064DD3B" w14:textId="77777777" w:rsidR="00725EAD" w:rsidRPr="00E75B26" w:rsidRDefault="00725EAD" w:rsidP="00725EAD">
            <w:pPr>
              <w:spacing w:line="336" w:lineRule="auto"/>
              <w:jc w:val="center"/>
              <w:rPr>
                <w:rFonts w:eastAsia="宋体"/>
                <w:i/>
                <w:iCs/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 xml:space="preserve">PNAS, </w: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NbzwvQXV0aG9yPjxZZWFyPjIwMjU8L1llYXI+PFJlY051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NbzwvQXV0aG9yPjxZZWFyPjIwMjU8L1llYXI+PFJlY051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end"/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4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  <w:tr w:rsidR="00725EAD" w:rsidRPr="00E75B26" w14:paraId="0ADF2134" w14:textId="77777777" w:rsidTr="00BE1FCE">
        <w:trPr>
          <w:trHeight w:val="485"/>
          <w:jc w:val="center"/>
        </w:trPr>
        <w:tc>
          <w:tcPr>
            <w:tcW w:w="1843" w:type="dxa"/>
            <w:vAlign w:val="center"/>
          </w:tcPr>
          <w:p w14:paraId="02A4CC19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75B26">
              <w:rPr>
                <w:color w:val="000000" w:themeColor="text1"/>
                <w:sz w:val="24"/>
                <w:szCs w:val="24"/>
              </w:rPr>
              <w:t>RetraC:T-seq</w:t>
            </w:r>
            <w:proofErr w:type="spellEnd"/>
          </w:p>
        </w:tc>
        <w:tc>
          <w:tcPr>
            <w:tcW w:w="1843" w:type="dxa"/>
            <w:vAlign w:val="center"/>
          </w:tcPr>
          <w:p w14:paraId="07369322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1 bp</w:t>
            </w:r>
          </w:p>
        </w:tc>
        <w:tc>
          <w:tcPr>
            <w:tcW w:w="1417" w:type="dxa"/>
            <w:vAlign w:val="center"/>
          </w:tcPr>
          <w:p w14:paraId="53B72DBC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24</w:t>
            </w:r>
          </w:p>
        </w:tc>
        <w:tc>
          <w:tcPr>
            <w:tcW w:w="1985" w:type="dxa"/>
            <w:vAlign w:val="center"/>
          </w:tcPr>
          <w:p w14:paraId="3562607A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1A1BF50D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2126" w:type="dxa"/>
            <w:vAlign w:val="center"/>
          </w:tcPr>
          <w:p w14:paraId="3D94A733" w14:textId="77777777" w:rsidR="00725EAD" w:rsidRPr="00E75B26" w:rsidRDefault="00725EAD" w:rsidP="00725EAD">
            <w:pPr>
              <w:spacing w:line="336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>RNA</w:t>
            </w:r>
            <w:r w:rsidRPr="00E75B26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SZWxpZXI8L0F1dGhvcj48WWVhcj4yMDI0PC9ZZWFyPjxS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=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SZWxpZXI8L0F1dGhvcj48WWVhcj4yMDI0PC9ZZWFyPjxS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=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end"/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5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  <w:tr w:rsidR="00725EAD" w:rsidRPr="00E75B26" w14:paraId="3FE2C76E" w14:textId="77777777" w:rsidTr="00BE1FCE">
        <w:trPr>
          <w:trHeight w:val="485"/>
          <w:jc w:val="center"/>
        </w:trPr>
        <w:tc>
          <w:tcPr>
            <w:tcW w:w="1843" w:type="dxa"/>
            <w:vAlign w:val="center"/>
          </w:tcPr>
          <w:p w14:paraId="2D097AEB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ac4C-RIP-seq</w:t>
            </w:r>
          </w:p>
        </w:tc>
        <w:tc>
          <w:tcPr>
            <w:tcW w:w="1843" w:type="dxa"/>
            <w:vAlign w:val="center"/>
          </w:tcPr>
          <w:p w14:paraId="5FBD5798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~150 bp</w:t>
            </w:r>
          </w:p>
        </w:tc>
        <w:tc>
          <w:tcPr>
            <w:tcW w:w="1417" w:type="dxa"/>
            <w:vAlign w:val="center"/>
          </w:tcPr>
          <w:p w14:paraId="7DD65455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24</w:t>
            </w:r>
          </w:p>
        </w:tc>
        <w:tc>
          <w:tcPr>
            <w:tcW w:w="1985" w:type="dxa"/>
            <w:vAlign w:val="center"/>
          </w:tcPr>
          <w:p w14:paraId="226E3339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78AFCC5F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2126" w:type="dxa"/>
            <w:vAlign w:val="center"/>
          </w:tcPr>
          <w:p w14:paraId="0B406156" w14:textId="77777777" w:rsidR="00725EAD" w:rsidRPr="00E75B26" w:rsidRDefault="00725EAD" w:rsidP="00725EAD">
            <w:pPr>
              <w:spacing w:line="336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>Nature Cell Biology</w:t>
            </w:r>
            <w:r w:rsidRPr="00E75B26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aaGFuZzwvQXV0aG9yPjxZZWFyPjIwMjQ8L1llYXI+PFJl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aaGFuZzwvQXV0aG9yPjxZZWFyPjIwMjQ8L1llYXI+PFJl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end"/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6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  <w:tr w:rsidR="00725EAD" w:rsidRPr="00E75B26" w14:paraId="0E303749" w14:textId="77777777" w:rsidTr="00BE1FCE">
        <w:trPr>
          <w:trHeight w:val="485"/>
          <w:jc w:val="center"/>
        </w:trPr>
        <w:tc>
          <w:tcPr>
            <w:tcW w:w="1843" w:type="dxa"/>
            <w:vAlign w:val="center"/>
          </w:tcPr>
          <w:p w14:paraId="7A09A0B9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ac4C-seq</w:t>
            </w:r>
          </w:p>
        </w:tc>
        <w:tc>
          <w:tcPr>
            <w:tcW w:w="1843" w:type="dxa"/>
            <w:vAlign w:val="center"/>
          </w:tcPr>
          <w:p w14:paraId="5E67CA46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1 bp</w:t>
            </w:r>
          </w:p>
        </w:tc>
        <w:tc>
          <w:tcPr>
            <w:tcW w:w="1417" w:type="dxa"/>
            <w:vAlign w:val="center"/>
          </w:tcPr>
          <w:p w14:paraId="4EC7BD04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24</w:t>
            </w:r>
          </w:p>
        </w:tc>
        <w:tc>
          <w:tcPr>
            <w:tcW w:w="1985" w:type="dxa"/>
            <w:vAlign w:val="center"/>
          </w:tcPr>
          <w:p w14:paraId="5FAB1745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41A8A395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Rice</w:t>
            </w:r>
          </w:p>
        </w:tc>
        <w:tc>
          <w:tcPr>
            <w:tcW w:w="2126" w:type="dxa"/>
            <w:vAlign w:val="center"/>
          </w:tcPr>
          <w:p w14:paraId="7D986C15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>Nature Plant</w:t>
            </w:r>
            <w:r w:rsidRPr="00E75B26">
              <w:rPr>
                <w:color w:val="000000" w:themeColor="text1"/>
                <w:sz w:val="24"/>
                <w:szCs w:val="24"/>
              </w:rPr>
              <w:t xml:space="preserve">, </w:t>
            </w:r>
          </w:p>
          <w:p w14:paraId="5B77637A" w14:textId="77777777" w:rsidR="00725EAD" w:rsidRPr="00E75B26" w:rsidRDefault="00725EAD" w:rsidP="00725EAD">
            <w:pPr>
              <w:spacing w:line="336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</w:rPr>
              <w:fldChar w:fldCharType="begin">
                <w:fldData xml:space="preserve">PEVuZE5vdGU+PENpdGU+PEF1dGhvcj5MdTwvQXV0aG9yPjxZZWFyPjIwMjQ8L1llYXI+PFJlY051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MdTwvQXV0aG9yPjxZZWFyPjIwMjQ8L1llYXI+PFJlY051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end"/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7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  <w:tr w:rsidR="00725EAD" w:rsidRPr="00E75B26" w14:paraId="66644739" w14:textId="77777777" w:rsidTr="00BE1FCE">
        <w:trPr>
          <w:trHeight w:val="57"/>
          <w:jc w:val="center"/>
        </w:trPr>
        <w:tc>
          <w:tcPr>
            <w:tcW w:w="1843" w:type="dxa"/>
            <w:vAlign w:val="center"/>
          </w:tcPr>
          <w:p w14:paraId="6AC59793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ac4C-seq</w:t>
            </w:r>
          </w:p>
        </w:tc>
        <w:tc>
          <w:tcPr>
            <w:tcW w:w="1843" w:type="dxa"/>
            <w:vAlign w:val="center"/>
          </w:tcPr>
          <w:p w14:paraId="3954DB1D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1 bp</w:t>
            </w:r>
          </w:p>
        </w:tc>
        <w:tc>
          <w:tcPr>
            <w:tcW w:w="1417" w:type="dxa"/>
            <w:vAlign w:val="center"/>
          </w:tcPr>
          <w:p w14:paraId="0766B2FE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985" w:type="dxa"/>
            <w:vAlign w:val="center"/>
          </w:tcPr>
          <w:p w14:paraId="09ED6A62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7416D63D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2126" w:type="dxa"/>
            <w:vAlign w:val="center"/>
          </w:tcPr>
          <w:p w14:paraId="2B25DB8C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>Nucleic Acids Research</w:t>
            </w:r>
            <w:r w:rsidRPr="00E75B26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75B26">
              <w:rPr>
                <w:color w:val="000000" w:themeColor="text1"/>
              </w:rPr>
              <w:fldChar w:fldCharType="begin"/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&lt;EndNote&gt;&lt;Cite&gt;&lt;Author&gt;Liu&lt;/Author&gt;&lt;Year&gt;2023&lt;/Year&gt;&lt;RecNum&gt;240&lt;/RecNum&gt;&lt;DisplayText&gt;&lt;style font="Times New Roman"&gt;[8]&lt;/style&gt;&lt;/DisplayText&gt;&lt;record&gt;&lt;rec-number&gt;240&lt;/rec-number&gt;&lt;foreign-keys&gt;&lt;key app="EN" db-id="z02edafssfs5v8evsf3ptf5ufrxpzaedsae0" timestamp="1718252901"&gt;240&lt;/key&gt;&lt;/foreign-keys&gt;&lt;ref-type name="Journal Article"&gt;17&lt;/ref-type&gt;&lt;contributors&gt;&lt;authors&gt;&lt;author&gt;Liu, R.&lt;/author&gt;&lt;author&gt;Wubulikasimu, Z.&lt;/author&gt;&lt;author&gt;Cai, R.&lt;/author&gt;&lt;author&gt;Meng, F.&lt;/author&gt;&lt;author&gt;Cui, Q.&lt;/author&gt;&lt;author&gt;Zhou, Y.&lt;/author&gt;&lt;author&gt;Li, Y.&lt;/author&gt;&lt;/authors&gt;&lt;/contributors&gt;&lt;auth-address&gt;Department of Cell Biology, School of Basic Medical Sciences, Peking University Stem Cell Research Center, Peking University, Beijing 100191, China.&amp;#xD;Department of Biomedical Informatics, State Key Laboratory of Vascular Homeostasis and Remodeling, School of Basic Medical Sciences, Peking University, Beijing 100191, China.&lt;/auth-address&gt;&lt;titles&gt;&lt;title&gt;NAT10-mediated N4-acetylcytidine mRNA modification regulates self-renewal in human embryonic stem cells&lt;/title&gt;&lt;secondary-title&gt;Nucleic Acids Res&lt;/secondary-title&gt;&lt;/titles&gt;&lt;periodical&gt;&lt;full-title&gt;Nucleic Acids Res&lt;/full-title&gt;&lt;/periodical&gt;&lt;pages&gt;8514-8531&lt;/pages&gt;&lt;volume&gt;51&lt;/volume&gt;&lt;number&gt;16&lt;/number&gt;&lt;edition&gt;2023/07/27&lt;/edition&gt;&lt;keywords&gt;&lt;keyword&gt;Humans&lt;/keyword&gt;&lt;keyword&gt;Chromatography, Liquid&lt;/keyword&gt;&lt;keyword&gt;*Human Embryonic Stem Cells/metabolism&lt;/keyword&gt;&lt;keyword&gt;N-Terminal Acetyltransferases&lt;/keyword&gt;&lt;keyword&gt;*RNA, Messenger/metabolism&lt;/keyword&gt;&lt;keyword&gt;Tandem Mass Spectrometry&lt;/keyword&gt;&lt;keyword&gt;*RNA Processing, Post-Transcriptional&lt;/keyword&gt;&lt;/keywords&gt;&lt;dates&gt;&lt;year&gt;2023&lt;/year&gt;&lt;pub-dates&gt;&lt;date&gt;Sep 8&lt;/date&gt;&lt;/pub-dates&gt;&lt;/dates&gt;&lt;isbn&gt;1362-4962 (Electronic)&amp;#xD;0305-1048 (Print)&amp;#xD;0305-1048 (Linking)&lt;/isbn&gt;&lt;accession-num&gt;37497776&lt;/accession-num&gt;&lt;urls&gt;&lt;related-urls&gt;&lt;url&gt;https://www.ncbi.nlm.nih.gov/pubmed/37497776&lt;/url&gt;&lt;/related-urls&gt;&lt;/urls&gt;&lt;custom2&gt;PMC10484679&lt;/custom2&gt;&lt;electronic-resource-num&gt;10.1093/nar/gkad628&lt;/electronic-resource-num&gt;&lt;/record&gt;&lt;/Cite&gt;&lt;/EndNote&gt;</w:instrText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8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  <w:tr w:rsidR="00725EAD" w:rsidRPr="00E75B26" w14:paraId="42725333" w14:textId="77777777" w:rsidTr="00BE1FCE">
        <w:trPr>
          <w:trHeight w:val="57"/>
          <w:jc w:val="center"/>
        </w:trPr>
        <w:tc>
          <w:tcPr>
            <w:tcW w:w="1843" w:type="dxa"/>
            <w:vAlign w:val="center"/>
          </w:tcPr>
          <w:p w14:paraId="300D4CD8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ac4C-RIP-seq</w:t>
            </w:r>
          </w:p>
        </w:tc>
        <w:tc>
          <w:tcPr>
            <w:tcW w:w="1843" w:type="dxa"/>
            <w:vAlign w:val="center"/>
          </w:tcPr>
          <w:p w14:paraId="0949CCF8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~150 bp</w:t>
            </w:r>
          </w:p>
        </w:tc>
        <w:tc>
          <w:tcPr>
            <w:tcW w:w="1417" w:type="dxa"/>
            <w:vAlign w:val="center"/>
          </w:tcPr>
          <w:p w14:paraId="6F48F90B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985" w:type="dxa"/>
            <w:vAlign w:val="center"/>
          </w:tcPr>
          <w:p w14:paraId="5D87089D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20626559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 xml:space="preserve">Mouse </w:t>
            </w:r>
          </w:p>
        </w:tc>
        <w:tc>
          <w:tcPr>
            <w:tcW w:w="2126" w:type="dxa"/>
            <w:vAlign w:val="center"/>
          </w:tcPr>
          <w:p w14:paraId="79D6D9E6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>Circulation Research</w:t>
            </w:r>
            <w:r w:rsidRPr="00E75B26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TaGk8L0F1dGhvcj48WWVhcj4yMDIzPC9ZZWFyPjxSZWNO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TaGk8L0F1dGhvcj48WWVhcj4yMDIzPC9ZZWFyPjxSZWNO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end"/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9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  <w:tr w:rsidR="00725EAD" w:rsidRPr="00E75B26" w14:paraId="27C15F91" w14:textId="77777777" w:rsidTr="00BE1FCE">
        <w:trPr>
          <w:trHeight w:val="587"/>
          <w:jc w:val="center"/>
        </w:trPr>
        <w:tc>
          <w:tcPr>
            <w:tcW w:w="1843" w:type="dxa"/>
            <w:vAlign w:val="center"/>
          </w:tcPr>
          <w:p w14:paraId="36EEB51A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ac4C-seq</w:t>
            </w:r>
          </w:p>
          <w:p w14:paraId="7EA67DA9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ac4C-RIP-seq</w:t>
            </w:r>
          </w:p>
        </w:tc>
        <w:tc>
          <w:tcPr>
            <w:tcW w:w="1843" w:type="dxa"/>
            <w:vAlign w:val="center"/>
          </w:tcPr>
          <w:p w14:paraId="542FA6B8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1 bp</w:t>
            </w:r>
          </w:p>
          <w:p w14:paraId="431BB118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~150 bp</w:t>
            </w:r>
          </w:p>
        </w:tc>
        <w:tc>
          <w:tcPr>
            <w:tcW w:w="1417" w:type="dxa"/>
            <w:vAlign w:val="center"/>
          </w:tcPr>
          <w:p w14:paraId="1865ADCD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1985" w:type="dxa"/>
            <w:vAlign w:val="center"/>
          </w:tcPr>
          <w:p w14:paraId="0FC96146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3BA57F11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2B7F2E">
              <w:rPr>
                <w:i/>
                <w:iCs/>
                <w:color w:val="000000" w:themeColor="text1"/>
                <w:sz w:val="24"/>
                <w:szCs w:val="24"/>
              </w:rPr>
              <w:t>Arabidopsis</w:t>
            </w:r>
            <w:r w:rsidRPr="00E75B26">
              <w:rPr>
                <w:color w:val="000000" w:themeColor="text1"/>
                <w:sz w:val="24"/>
                <w:szCs w:val="24"/>
              </w:rPr>
              <w:t>/Rice</w:t>
            </w:r>
          </w:p>
        </w:tc>
        <w:tc>
          <w:tcPr>
            <w:tcW w:w="2126" w:type="dxa"/>
            <w:vAlign w:val="center"/>
          </w:tcPr>
          <w:p w14:paraId="57087156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>Molecular Plant</w:t>
            </w:r>
            <w:r w:rsidRPr="00E75B26">
              <w:rPr>
                <w:color w:val="000000" w:themeColor="text1"/>
                <w:sz w:val="24"/>
                <w:szCs w:val="24"/>
              </w:rPr>
              <w:t xml:space="preserve">, </w:t>
            </w:r>
          </w:p>
          <w:p w14:paraId="79F0D8FD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</w:rPr>
              <w:fldChar w:fldCharType="begin">
                <w:fldData xml:space="preserve">PEVuZE5vdGU+PENpdGU+PEF1dGhvcj5MaTwvQXV0aG9yPjxZZWFyPjIwMjM8L1llYXI+PFJlY051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MaTwvQXV0aG9yPjxZZWFyPjIwMjM8L1llYXI+PFJlY051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end"/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10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  <w:tr w:rsidR="00725EAD" w:rsidRPr="00E75B26" w14:paraId="4DE0EFD4" w14:textId="77777777" w:rsidTr="00BE1FCE">
        <w:trPr>
          <w:trHeight w:val="553"/>
          <w:jc w:val="center"/>
        </w:trPr>
        <w:tc>
          <w:tcPr>
            <w:tcW w:w="1843" w:type="dxa"/>
            <w:vAlign w:val="center"/>
          </w:tcPr>
          <w:p w14:paraId="407C08AE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75B26">
              <w:rPr>
                <w:color w:val="000000" w:themeColor="text1"/>
                <w:sz w:val="24"/>
                <w:szCs w:val="24"/>
              </w:rPr>
              <w:t>RedaC:T-seq</w:t>
            </w:r>
            <w:proofErr w:type="spellEnd"/>
          </w:p>
        </w:tc>
        <w:tc>
          <w:tcPr>
            <w:tcW w:w="1843" w:type="dxa"/>
            <w:vAlign w:val="center"/>
          </w:tcPr>
          <w:p w14:paraId="7165CE3B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1 bp</w:t>
            </w:r>
          </w:p>
        </w:tc>
        <w:tc>
          <w:tcPr>
            <w:tcW w:w="1417" w:type="dxa"/>
            <w:vAlign w:val="center"/>
          </w:tcPr>
          <w:p w14:paraId="69A59129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1985" w:type="dxa"/>
            <w:vAlign w:val="center"/>
          </w:tcPr>
          <w:p w14:paraId="0FBEC91C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2535EA46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2126" w:type="dxa"/>
            <w:vAlign w:val="center"/>
          </w:tcPr>
          <w:p w14:paraId="206954A0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>Molecular Cell</w:t>
            </w:r>
            <w:r w:rsidRPr="00E75B26">
              <w:rPr>
                <w:color w:val="000000" w:themeColor="text1"/>
                <w:sz w:val="24"/>
                <w:szCs w:val="24"/>
              </w:rPr>
              <w:t xml:space="preserve">, </w:t>
            </w:r>
          </w:p>
          <w:p w14:paraId="03E045C3" w14:textId="77777777" w:rsidR="00725EAD" w:rsidRPr="00E75B26" w:rsidRDefault="00725EAD" w:rsidP="00725EAD">
            <w:pPr>
              <w:spacing w:line="336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</w:rPr>
              <w:fldChar w:fldCharType="begin">
                <w:fldData xml:space="preserve">PEVuZE5vdGU+PENpdGU+PEF1dGhvcj5BcmFuZ288L0F1dGhvcj48WWVhcj4yMDIyPC9ZZWFyPjxS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BcmFuZ288L0F1dGhvcj48WWVhcj4yMDIyPC9ZZWFyPjxS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end"/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11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  <w:tr w:rsidR="00725EAD" w:rsidRPr="00E75B26" w14:paraId="06111DA3" w14:textId="77777777" w:rsidTr="00BE1FCE">
        <w:trPr>
          <w:trHeight w:val="553"/>
          <w:jc w:val="center"/>
        </w:trPr>
        <w:tc>
          <w:tcPr>
            <w:tcW w:w="1843" w:type="dxa"/>
            <w:vAlign w:val="center"/>
          </w:tcPr>
          <w:p w14:paraId="495D7560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ac4C-seq</w:t>
            </w:r>
          </w:p>
        </w:tc>
        <w:tc>
          <w:tcPr>
            <w:tcW w:w="1843" w:type="dxa"/>
            <w:vAlign w:val="center"/>
          </w:tcPr>
          <w:p w14:paraId="216CCA28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1 bp</w:t>
            </w:r>
          </w:p>
        </w:tc>
        <w:tc>
          <w:tcPr>
            <w:tcW w:w="1417" w:type="dxa"/>
            <w:vAlign w:val="center"/>
          </w:tcPr>
          <w:p w14:paraId="659411AF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985" w:type="dxa"/>
            <w:vAlign w:val="center"/>
          </w:tcPr>
          <w:p w14:paraId="7C774667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ac4C sites in mRNA detected under NAT10 overexpression condition</w:t>
            </w:r>
          </w:p>
        </w:tc>
        <w:tc>
          <w:tcPr>
            <w:tcW w:w="1559" w:type="dxa"/>
            <w:vAlign w:val="center"/>
          </w:tcPr>
          <w:p w14:paraId="06D4E9D6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2126" w:type="dxa"/>
            <w:vAlign w:val="center"/>
          </w:tcPr>
          <w:p w14:paraId="311B7981" w14:textId="77777777" w:rsidR="00725EAD" w:rsidRPr="00E75B26" w:rsidRDefault="00725EAD" w:rsidP="00725EAD">
            <w:pPr>
              <w:spacing w:line="336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>Nature</w:t>
            </w:r>
            <w:r w:rsidRPr="00E75B26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TYXMtQ2hlbjwvQXV0aG9yPjxZZWFyPjIwMjA8L1llYXI+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TYXMtQ2hlbjwvQXV0aG9yPjxZZWFyPjIwMjA8L1llYXI+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end"/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12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  <w:tr w:rsidR="00725EAD" w:rsidRPr="00E75B26" w14:paraId="1166F067" w14:textId="77777777" w:rsidTr="00BE1FCE">
        <w:trPr>
          <w:trHeight w:val="553"/>
          <w:jc w:val="center"/>
        </w:trPr>
        <w:tc>
          <w:tcPr>
            <w:tcW w:w="1843" w:type="dxa"/>
            <w:vAlign w:val="center"/>
          </w:tcPr>
          <w:p w14:paraId="59AAAC89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(PA)-ac4C-seq</w:t>
            </w:r>
          </w:p>
        </w:tc>
        <w:tc>
          <w:tcPr>
            <w:tcW w:w="1843" w:type="dxa"/>
            <w:vAlign w:val="center"/>
          </w:tcPr>
          <w:p w14:paraId="03A9F810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~20bp</w:t>
            </w:r>
          </w:p>
        </w:tc>
        <w:tc>
          <w:tcPr>
            <w:tcW w:w="1417" w:type="dxa"/>
            <w:vAlign w:val="center"/>
          </w:tcPr>
          <w:p w14:paraId="2A9E2DB1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1985" w:type="dxa"/>
            <w:vAlign w:val="center"/>
          </w:tcPr>
          <w:p w14:paraId="114BBBC4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216F073A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HIV-1/Human</w:t>
            </w:r>
          </w:p>
        </w:tc>
        <w:tc>
          <w:tcPr>
            <w:tcW w:w="2126" w:type="dxa"/>
            <w:vAlign w:val="center"/>
          </w:tcPr>
          <w:p w14:paraId="3B74F850" w14:textId="77777777" w:rsidR="00725EAD" w:rsidRPr="00E75B26" w:rsidRDefault="00725EAD" w:rsidP="00725EAD">
            <w:pPr>
              <w:spacing w:line="336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>Cell Host &amp; Microbe</w:t>
            </w:r>
            <w:r w:rsidRPr="00E75B26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Uc2FpPC9BdXRob3I+PFllYXI+MjAyMDwvWWVhcj48UmVj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Uc2FpPC9BdXRob3I+PFllYXI+MjAyMDwvWWVhcj48UmVj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end"/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13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  <w:tr w:rsidR="00725EAD" w:rsidRPr="00E75B26" w14:paraId="5AD491D1" w14:textId="77777777" w:rsidTr="00BE1FCE">
        <w:trPr>
          <w:trHeight w:val="553"/>
          <w:jc w:val="center"/>
        </w:trPr>
        <w:tc>
          <w:tcPr>
            <w:tcW w:w="1843" w:type="dxa"/>
            <w:vAlign w:val="center"/>
          </w:tcPr>
          <w:p w14:paraId="35216301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Poly(A) RNA LC-MS/MS</w:t>
            </w:r>
          </w:p>
        </w:tc>
        <w:tc>
          <w:tcPr>
            <w:tcW w:w="1843" w:type="dxa"/>
            <w:vAlign w:val="center"/>
          </w:tcPr>
          <w:p w14:paraId="5CDFF10F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417" w:type="dxa"/>
            <w:vAlign w:val="center"/>
          </w:tcPr>
          <w:p w14:paraId="162FA22C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985" w:type="dxa"/>
            <w:vAlign w:val="center"/>
          </w:tcPr>
          <w:p w14:paraId="3C6D1DAB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4117FEFD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2126" w:type="dxa"/>
            <w:vAlign w:val="center"/>
          </w:tcPr>
          <w:p w14:paraId="509E0FE5" w14:textId="77777777" w:rsidR="00725EAD" w:rsidRPr="00E75B26" w:rsidRDefault="00725EAD" w:rsidP="00725EAD">
            <w:pPr>
              <w:spacing w:line="336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>Cell</w:t>
            </w:r>
            <w:r w:rsidRPr="00E75B26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BcmFuZ288L0F1dGhvcj48WWVhcj4yMDE4PC9ZZWFyPjxS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BcmFuZ288L0F1dGhvcj48WWVhcj4yMDE4PC9ZZWFyPjxS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end"/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14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  <w:tr w:rsidR="00725EAD" w:rsidRPr="00E75B26" w14:paraId="6E76D1DF" w14:textId="77777777" w:rsidTr="00BE1FCE">
        <w:trPr>
          <w:trHeight w:val="553"/>
          <w:jc w:val="center"/>
        </w:trPr>
        <w:tc>
          <w:tcPr>
            <w:tcW w:w="1843" w:type="dxa"/>
            <w:vAlign w:val="center"/>
          </w:tcPr>
          <w:p w14:paraId="27EADFA9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ac4C-RIP-seq</w:t>
            </w:r>
          </w:p>
        </w:tc>
        <w:tc>
          <w:tcPr>
            <w:tcW w:w="1843" w:type="dxa"/>
            <w:vAlign w:val="center"/>
          </w:tcPr>
          <w:p w14:paraId="78931CF9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~150 bp</w:t>
            </w:r>
          </w:p>
        </w:tc>
        <w:tc>
          <w:tcPr>
            <w:tcW w:w="1417" w:type="dxa"/>
            <w:vAlign w:val="center"/>
          </w:tcPr>
          <w:p w14:paraId="3ECB80B5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985" w:type="dxa"/>
            <w:vAlign w:val="center"/>
          </w:tcPr>
          <w:p w14:paraId="20156A29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59" w:type="dxa"/>
            <w:vAlign w:val="center"/>
          </w:tcPr>
          <w:p w14:paraId="70966887" w14:textId="77777777" w:rsidR="00725EAD" w:rsidRPr="00E75B26" w:rsidRDefault="00725EAD" w:rsidP="00725EAD">
            <w:pPr>
              <w:spacing w:line="336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Human</w:t>
            </w:r>
          </w:p>
        </w:tc>
        <w:tc>
          <w:tcPr>
            <w:tcW w:w="2126" w:type="dxa"/>
            <w:vAlign w:val="center"/>
          </w:tcPr>
          <w:p w14:paraId="553507BD" w14:textId="77777777" w:rsidR="00725EAD" w:rsidRPr="00E75B26" w:rsidRDefault="00725EAD" w:rsidP="00725EAD">
            <w:pPr>
              <w:spacing w:line="336" w:lineRule="auto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E75B26">
              <w:rPr>
                <w:i/>
                <w:iCs/>
                <w:color w:val="000000" w:themeColor="text1"/>
                <w:sz w:val="24"/>
                <w:szCs w:val="24"/>
              </w:rPr>
              <w:t>Cell</w:t>
            </w:r>
            <w:r w:rsidRPr="00E75B26"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BcmFuZ288L0F1dGhvcj48WWVhcj4yMDE4PC9ZZWFyPjxS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BcmFuZ288L0F1dGhvcj48WWVhcj4yMDE4PC9ZZWFyPjxS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=
</w:fldData>
              </w:fldChar>
            </w:r>
            <w:r w:rsidRPr="00E75B26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end"/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separate"/>
            </w:r>
            <w:r w:rsidRPr="00E75B26">
              <w:rPr>
                <w:noProof/>
                <w:color w:val="000000" w:themeColor="text1"/>
                <w:sz w:val="24"/>
                <w:szCs w:val="24"/>
              </w:rPr>
              <w:t>[14]</w:t>
            </w:r>
            <w:r w:rsidRPr="00E75B26">
              <w:rPr>
                <w:color w:val="000000" w:themeColor="text1"/>
              </w:rPr>
              <w:fldChar w:fldCharType="end"/>
            </w:r>
          </w:p>
        </w:tc>
      </w:tr>
    </w:tbl>
    <w:p w14:paraId="7EEAF058" w14:textId="77777777" w:rsidR="00156D4F" w:rsidRPr="00E75B26" w:rsidRDefault="00156D4F" w:rsidP="00725EAD">
      <w:pPr>
        <w:spacing w:line="336" w:lineRule="auto"/>
        <w:rPr>
          <w:color w:val="000000" w:themeColor="text1"/>
        </w:rPr>
      </w:pPr>
    </w:p>
    <w:p w14:paraId="4C5492B1" w14:textId="7BFB4F26" w:rsidR="00EE64FB" w:rsidRPr="00E75B26" w:rsidRDefault="00A02841" w:rsidP="00725EAD">
      <w:pPr>
        <w:jc w:val="center"/>
        <w:rPr>
          <w:rFonts w:eastAsia="宋体"/>
          <w:b/>
          <w:bCs/>
          <w:color w:val="000000" w:themeColor="text1"/>
        </w:rPr>
      </w:pPr>
      <w:r w:rsidRPr="00E75B26">
        <w:rPr>
          <w:b/>
          <w:bCs/>
          <w:color w:val="000000" w:themeColor="text1"/>
        </w:rPr>
        <w:lastRenderedPageBreak/>
        <w:t>Table S2</w:t>
      </w:r>
      <w:r w:rsidRPr="00E75B26">
        <w:rPr>
          <w:rFonts w:eastAsia="宋体"/>
          <w:b/>
          <w:bCs/>
          <w:color w:val="000000" w:themeColor="text1"/>
        </w:rPr>
        <w:t xml:space="preserve">. </w:t>
      </w:r>
      <w:r w:rsidRPr="00E75B26">
        <w:rPr>
          <w:b/>
          <w:bCs/>
          <w:color w:val="000000" w:themeColor="text1"/>
        </w:rPr>
        <w:t>Data reproducibility across different single-base sequencing studies</w:t>
      </w:r>
    </w:p>
    <w:tbl>
      <w:tblPr>
        <w:tblStyle w:val="a3"/>
        <w:tblW w:w="943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9"/>
        <w:gridCol w:w="1338"/>
        <w:gridCol w:w="851"/>
        <w:gridCol w:w="1417"/>
        <w:gridCol w:w="1209"/>
        <w:gridCol w:w="1171"/>
        <w:gridCol w:w="880"/>
        <w:gridCol w:w="929"/>
      </w:tblGrid>
      <w:tr w:rsidR="007B35AF" w:rsidRPr="00E75B26" w14:paraId="59BE0FD7" w14:textId="77777777" w:rsidTr="001B4A5A">
        <w:trPr>
          <w:trHeight w:val="391"/>
          <w:jc w:val="center"/>
        </w:trPr>
        <w:tc>
          <w:tcPr>
            <w:tcW w:w="1639" w:type="dxa"/>
            <w:vAlign w:val="center"/>
          </w:tcPr>
          <w:p w14:paraId="638C7767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Chromosome</w:t>
            </w:r>
          </w:p>
        </w:tc>
        <w:tc>
          <w:tcPr>
            <w:tcW w:w="1338" w:type="dxa"/>
            <w:vAlign w:val="center"/>
          </w:tcPr>
          <w:p w14:paraId="1ECD98DD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Position</w:t>
            </w:r>
          </w:p>
        </w:tc>
        <w:tc>
          <w:tcPr>
            <w:tcW w:w="851" w:type="dxa"/>
            <w:vAlign w:val="center"/>
          </w:tcPr>
          <w:p w14:paraId="506E2615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Strand</w:t>
            </w:r>
          </w:p>
        </w:tc>
        <w:tc>
          <w:tcPr>
            <w:tcW w:w="1417" w:type="dxa"/>
            <w:vAlign w:val="center"/>
          </w:tcPr>
          <w:p w14:paraId="2CB7DEA1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209" w:type="dxa"/>
            <w:vAlign w:val="center"/>
          </w:tcPr>
          <w:p w14:paraId="24E488A7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75B26">
              <w:rPr>
                <w:color w:val="000000" w:themeColor="text1"/>
                <w:sz w:val="24"/>
                <w:szCs w:val="24"/>
              </w:rPr>
              <w:t>RedaC:T</w:t>
            </w:r>
            <w:proofErr w:type="spellEnd"/>
          </w:p>
          <w:p w14:paraId="6E5B310D" w14:textId="77777777" w:rsidR="00EE64FB" w:rsidRPr="00E75B26" w:rsidRDefault="00EE64FB" w:rsidP="00725EAD">
            <w:pPr>
              <w:spacing w:line="360" w:lineRule="auto"/>
              <w:jc w:val="center"/>
              <w:rPr>
                <w:rFonts w:eastAsiaTheme="minorEastAsia"/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SK-Hep-1</w:t>
            </w:r>
          </w:p>
        </w:tc>
        <w:tc>
          <w:tcPr>
            <w:tcW w:w="1171" w:type="dxa"/>
            <w:vAlign w:val="center"/>
          </w:tcPr>
          <w:p w14:paraId="3B75BD61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75B26">
              <w:rPr>
                <w:color w:val="000000" w:themeColor="text1"/>
                <w:sz w:val="24"/>
                <w:szCs w:val="24"/>
              </w:rPr>
              <w:t>RedaC:T</w:t>
            </w:r>
            <w:proofErr w:type="spellEnd"/>
          </w:p>
          <w:p w14:paraId="2EEEFD3E" w14:textId="2C77E5BA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 xml:space="preserve">2022 </w:t>
            </w:r>
            <w:r w:rsidRPr="00E75B26">
              <w:rPr>
                <w:color w:val="000000" w:themeColor="text1"/>
              </w:rPr>
              <w:fldChar w:fldCharType="begin">
                <w:fldData xml:space="preserve">PEVuZE5vdGU+PENpdGU+PEF1dGhvcj5BcmFuZ288L0F1dGhvcj48WWVhcj4yMDIyPC9ZZWFyPjxS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</w:fldData>
              </w:fldChar>
            </w:r>
            <w:r w:rsidR="00B3035C" w:rsidRPr="00E75B26">
              <w:rPr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B3035C" w:rsidRPr="00E75B26">
              <w:rPr>
                <w:color w:val="000000" w:themeColor="text1"/>
              </w:rPr>
              <w:fldChar w:fldCharType="begin">
                <w:fldData xml:space="preserve">PEVuZE5vdGU+PENpdGU+PEF1dGhvcj5BcmFuZ288L0F1dGhvcj48WWVhcj4yMDIyPC9ZZWFyPjxS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</w:fldData>
              </w:fldChar>
            </w:r>
            <w:r w:rsidR="00B3035C" w:rsidRPr="00E75B26">
              <w:rPr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B3035C" w:rsidRPr="00E75B26">
              <w:rPr>
                <w:color w:val="000000" w:themeColor="text1"/>
              </w:rPr>
            </w:r>
            <w:r w:rsidR="00B3035C" w:rsidRPr="00E75B26">
              <w:rPr>
                <w:color w:val="000000" w:themeColor="text1"/>
              </w:rPr>
              <w:fldChar w:fldCharType="end"/>
            </w:r>
            <w:r w:rsidRPr="00E75B26">
              <w:rPr>
                <w:color w:val="000000" w:themeColor="text1"/>
              </w:rPr>
            </w:r>
            <w:r w:rsidRPr="00E75B26">
              <w:rPr>
                <w:color w:val="000000" w:themeColor="text1"/>
              </w:rPr>
              <w:fldChar w:fldCharType="separate"/>
            </w:r>
            <w:r w:rsidR="00B3035C" w:rsidRPr="00E75B26">
              <w:rPr>
                <w:noProof/>
                <w:color w:val="000000" w:themeColor="text1"/>
                <w:sz w:val="24"/>
                <w:szCs w:val="24"/>
              </w:rPr>
              <w:t>[11]</w:t>
            </w:r>
            <w:r w:rsidRPr="00E75B26">
              <w:rPr>
                <w:color w:val="000000" w:themeColor="text1"/>
              </w:rPr>
              <w:fldChar w:fldCharType="end"/>
            </w:r>
          </w:p>
        </w:tc>
        <w:tc>
          <w:tcPr>
            <w:tcW w:w="880" w:type="dxa"/>
            <w:vAlign w:val="center"/>
          </w:tcPr>
          <w:p w14:paraId="2176068C" w14:textId="458675C3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 xml:space="preserve">ac4C-seq </w:t>
            </w:r>
            <w:r w:rsidRPr="00E75B26">
              <w:rPr>
                <w:color w:val="000000" w:themeColor="text1"/>
              </w:rPr>
              <w:fldChar w:fldCharType="begin"/>
            </w:r>
            <w:r w:rsidR="00B3035C" w:rsidRPr="00E75B26">
              <w:rPr>
                <w:color w:val="000000" w:themeColor="text1"/>
                <w:sz w:val="24"/>
                <w:szCs w:val="24"/>
              </w:rPr>
              <w:instrText xml:space="preserve"> ADDIN EN.CITE &lt;EndNote&gt;&lt;Cite&gt;&lt;Author&gt;Liu&lt;/Author&gt;&lt;Year&gt;2023&lt;/Year&gt;&lt;RecNum&gt;240&lt;/RecNum&gt;&lt;DisplayText&gt;&lt;style font="Times New Roman"&gt;[8]&lt;/style&gt;&lt;/DisplayText&gt;&lt;record&gt;&lt;rec-number&gt;240&lt;/rec-number&gt;&lt;foreign-keys&gt;&lt;key app="EN" db-id="z02edafssfs5v8evsf3ptf5ufrxpzaedsae0" timestamp="1718252901"&gt;240&lt;/key&gt;&lt;/foreign-keys&gt;&lt;ref-type name="Journal Article"&gt;17&lt;/ref-type&gt;&lt;contributors&gt;&lt;authors&gt;&lt;author&gt;Liu, R.&lt;/author&gt;&lt;author&gt;Wubulikasimu, Z.&lt;/author&gt;&lt;author&gt;Cai, R.&lt;/author&gt;&lt;author&gt;Meng, F.&lt;/author&gt;&lt;author&gt;Cui, Q.&lt;/author&gt;&lt;author&gt;Zhou, Y.&lt;/author&gt;&lt;author&gt;Li, Y.&lt;/author&gt;&lt;/authors&gt;&lt;/contributors&gt;&lt;auth-address&gt;Department of Cell Biology, School of Basic Medical Sciences, Peking University Stem Cell Research Center, Peking University, Beijing 100191, China.&amp;#xD;Department of Biomedical Informatics, State Key Laboratory of Vascular Homeostasis and Remodeling, School of Basic Medical Sciences, Peking University, Beijing 100191, China.&lt;/auth-address&gt;&lt;titles&gt;&lt;title&gt;NAT10-mediated N4-acetylcytidine mRNA modification regulates self-renewal in human embryonic stem cells&lt;/title&gt;&lt;secondary-title&gt;Nucleic Acids Res&lt;/secondary-title&gt;&lt;/titles&gt;&lt;periodical&gt;&lt;full-title&gt;Nucleic Acids Res&lt;/full-title&gt;&lt;/periodical&gt;&lt;pages&gt;8514-8531&lt;/pages&gt;&lt;volume&gt;51&lt;/volume&gt;&lt;number&gt;16&lt;/number&gt;&lt;edition&gt;2023/07/27&lt;/edition&gt;&lt;keywords&gt;&lt;keyword&gt;Humans&lt;/keyword&gt;&lt;keyword&gt;Chromatography, Liquid&lt;/keyword&gt;&lt;keyword&gt;*Human Embryonic Stem Cells/metabolism&lt;/keyword&gt;&lt;keyword&gt;N-Terminal Acetyltransferases&lt;/keyword&gt;&lt;keyword&gt;*RNA, Messenger/metabolism&lt;/keyword&gt;&lt;keyword&gt;Tandem Mass Spectrometry&lt;/keyword&gt;&lt;keyword&gt;*RNA Processing, Post-Transcriptional&lt;/keyword&gt;&lt;/keywords&gt;&lt;dates&gt;&lt;year&gt;2023&lt;/year&gt;&lt;pub-dates&gt;&lt;date&gt;Sep 8&lt;/date&gt;&lt;/pub-dates&gt;&lt;/dates&gt;&lt;isbn&gt;1362-4962 (Electronic)&amp;#xD;0305-1048 (Print)&amp;#xD;0305-1048 (Linking)&lt;/isbn&gt;&lt;accession-num&gt;37497776&lt;/accession-num&gt;&lt;urls&gt;&lt;related-urls&gt;&lt;url&gt;https://www.ncbi.nlm.nih.gov/pubmed/37497776&lt;/url&gt;&lt;/related-urls&gt;&lt;/urls&gt;&lt;custom2&gt;PMC10484679&lt;/custom2&gt;&lt;electronic-resource-num&gt;10.1093/nar/gkad628&lt;/electronic-resource-num&gt;&lt;/record&gt;&lt;/Cite&gt;&lt;/EndNote&gt;</w:instrText>
            </w:r>
            <w:r w:rsidRPr="00E75B26">
              <w:rPr>
                <w:color w:val="000000" w:themeColor="text1"/>
              </w:rPr>
              <w:fldChar w:fldCharType="separate"/>
            </w:r>
            <w:r w:rsidR="00B3035C" w:rsidRPr="00E75B26">
              <w:rPr>
                <w:noProof/>
                <w:color w:val="000000" w:themeColor="text1"/>
                <w:sz w:val="24"/>
                <w:szCs w:val="24"/>
              </w:rPr>
              <w:t>[8]</w:t>
            </w:r>
            <w:r w:rsidRPr="00E75B26">
              <w:rPr>
                <w:color w:val="000000" w:themeColor="text1"/>
              </w:rPr>
              <w:fldChar w:fldCharType="end"/>
            </w:r>
          </w:p>
        </w:tc>
        <w:tc>
          <w:tcPr>
            <w:tcW w:w="929" w:type="dxa"/>
            <w:vAlign w:val="center"/>
          </w:tcPr>
          <w:p w14:paraId="47E5E63A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E75B26">
              <w:rPr>
                <w:color w:val="000000" w:themeColor="text1"/>
                <w:sz w:val="24"/>
                <w:szCs w:val="24"/>
              </w:rPr>
              <w:t>acRIP</w:t>
            </w:r>
            <w:proofErr w:type="spellEnd"/>
            <w:r w:rsidRPr="00E75B26">
              <w:rPr>
                <w:color w:val="000000" w:themeColor="text1"/>
                <w:sz w:val="24"/>
                <w:szCs w:val="24"/>
              </w:rPr>
              <w:t>-seq</w:t>
            </w:r>
          </w:p>
        </w:tc>
      </w:tr>
      <w:tr w:rsidR="007B35AF" w:rsidRPr="00E75B26" w14:paraId="7768B370" w14:textId="77777777" w:rsidTr="001B4A5A">
        <w:trPr>
          <w:trHeight w:val="352"/>
          <w:jc w:val="center"/>
        </w:trPr>
        <w:tc>
          <w:tcPr>
            <w:tcW w:w="1639" w:type="dxa"/>
            <w:vAlign w:val="center"/>
          </w:tcPr>
          <w:p w14:paraId="6B72A3F6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chr1</w:t>
            </w:r>
          </w:p>
        </w:tc>
        <w:tc>
          <w:tcPr>
            <w:tcW w:w="1338" w:type="dxa"/>
            <w:vAlign w:val="center"/>
          </w:tcPr>
          <w:p w14:paraId="2809140C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17407627</w:t>
            </w:r>
          </w:p>
        </w:tc>
        <w:tc>
          <w:tcPr>
            <w:tcW w:w="851" w:type="dxa"/>
            <w:vAlign w:val="center"/>
          </w:tcPr>
          <w:p w14:paraId="7F52D79D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28269846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RCC2</w:t>
            </w:r>
          </w:p>
        </w:tc>
        <w:tc>
          <w:tcPr>
            <w:tcW w:w="1209" w:type="dxa"/>
            <w:vAlign w:val="center"/>
          </w:tcPr>
          <w:p w14:paraId="6BAC812E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171" w:type="dxa"/>
            <w:vAlign w:val="center"/>
          </w:tcPr>
          <w:p w14:paraId="53E4B40D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14:paraId="07DC37C2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929" w:type="dxa"/>
            <w:vAlign w:val="center"/>
          </w:tcPr>
          <w:p w14:paraId="2653C992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35AF" w:rsidRPr="00E75B26" w14:paraId="33C4769A" w14:textId="77777777" w:rsidTr="001B4A5A">
        <w:trPr>
          <w:trHeight w:val="360"/>
          <w:jc w:val="center"/>
        </w:trPr>
        <w:tc>
          <w:tcPr>
            <w:tcW w:w="1639" w:type="dxa"/>
            <w:vAlign w:val="center"/>
          </w:tcPr>
          <w:p w14:paraId="06B8C1E2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chr1</w:t>
            </w:r>
          </w:p>
        </w:tc>
        <w:tc>
          <w:tcPr>
            <w:tcW w:w="1338" w:type="dxa"/>
            <w:vAlign w:val="center"/>
          </w:tcPr>
          <w:p w14:paraId="78F2A7AE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05717086</w:t>
            </w:r>
          </w:p>
        </w:tc>
        <w:tc>
          <w:tcPr>
            <w:tcW w:w="851" w:type="dxa"/>
            <w:vAlign w:val="center"/>
          </w:tcPr>
          <w:p w14:paraId="1017C157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7A60D548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NUCKS1</w:t>
            </w:r>
          </w:p>
        </w:tc>
        <w:tc>
          <w:tcPr>
            <w:tcW w:w="1209" w:type="dxa"/>
          </w:tcPr>
          <w:p w14:paraId="6FE33193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171" w:type="dxa"/>
            <w:vAlign w:val="center"/>
          </w:tcPr>
          <w:p w14:paraId="79F1CF82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880" w:type="dxa"/>
            <w:vAlign w:val="center"/>
          </w:tcPr>
          <w:p w14:paraId="4CB298D9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  <w:vAlign w:val="center"/>
          </w:tcPr>
          <w:p w14:paraId="7A9EA8F3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35AF" w:rsidRPr="00E75B26" w14:paraId="2BCB4CAF" w14:textId="77777777" w:rsidTr="001B4A5A">
        <w:trPr>
          <w:trHeight w:val="352"/>
          <w:jc w:val="center"/>
        </w:trPr>
        <w:tc>
          <w:tcPr>
            <w:tcW w:w="1639" w:type="dxa"/>
            <w:vAlign w:val="center"/>
          </w:tcPr>
          <w:p w14:paraId="1306C365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chr3</w:t>
            </w:r>
          </w:p>
        </w:tc>
        <w:tc>
          <w:tcPr>
            <w:tcW w:w="1338" w:type="dxa"/>
            <w:vAlign w:val="center"/>
          </w:tcPr>
          <w:p w14:paraId="0582BE2E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51393206</w:t>
            </w:r>
          </w:p>
        </w:tc>
        <w:tc>
          <w:tcPr>
            <w:tcW w:w="851" w:type="dxa"/>
            <w:vAlign w:val="center"/>
          </w:tcPr>
          <w:p w14:paraId="03C69EF1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17" w:type="dxa"/>
            <w:vAlign w:val="center"/>
          </w:tcPr>
          <w:p w14:paraId="75CC27D0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RBM15B</w:t>
            </w:r>
          </w:p>
        </w:tc>
        <w:tc>
          <w:tcPr>
            <w:tcW w:w="1209" w:type="dxa"/>
          </w:tcPr>
          <w:p w14:paraId="34205378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171" w:type="dxa"/>
            <w:vAlign w:val="center"/>
          </w:tcPr>
          <w:p w14:paraId="572EF4A4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</w:tcPr>
          <w:p w14:paraId="3F6C0D72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929" w:type="dxa"/>
          </w:tcPr>
          <w:p w14:paraId="2F4CAE66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7B35AF" w:rsidRPr="00E75B26" w14:paraId="29F0E6A0" w14:textId="77777777" w:rsidTr="001B4A5A">
        <w:trPr>
          <w:trHeight w:val="360"/>
          <w:jc w:val="center"/>
        </w:trPr>
        <w:tc>
          <w:tcPr>
            <w:tcW w:w="1639" w:type="dxa"/>
            <w:vAlign w:val="center"/>
          </w:tcPr>
          <w:p w14:paraId="31498FF2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chr6</w:t>
            </w:r>
          </w:p>
        </w:tc>
        <w:tc>
          <w:tcPr>
            <w:tcW w:w="1338" w:type="dxa"/>
            <w:vAlign w:val="center"/>
          </w:tcPr>
          <w:p w14:paraId="6E23FD7E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13644583</w:t>
            </w:r>
          </w:p>
        </w:tc>
        <w:tc>
          <w:tcPr>
            <w:tcW w:w="851" w:type="dxa"/>
            <w:vAlign w:val="center"/>
          </w:tcPr>
          <w:p w14:paraId="75C0CF05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00D2E396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RANBP9</w:t>
            </w:r>
          </w:p>
        </w:tc>
        <w:tc>
          <w:tcPr>
            <w:tcW w:w="1209" w:type="dxa"/>
          </w:tcPr>
          <w:p w14:paraId="3571B335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171" w:type="dxa"/>
          </w:tcPr>
          <w:p w14:paraId="65F4B731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880" w:type="dxa"/>
            <w:vAlign w:val="center"/>
          </w:tcPr>
          <w:p w14:paraId="7824CE48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  <w:vAlign w:val="center"/>
          </w:tcPr>
          <w:p w14:paraId="370A872F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35AF" w:rsidRPr="00E75B26" w14:paraId="2A8985EA" w14:textId="77777777" w:rsidTr="001B4A5A">
        <w:trPr>
          <w:trHeight w:val="352"/>
          <w:jc w:val="center"/>
        </w:trPr>
        <w:tc>
          <w:tcPr>
            <w:tcW w:w="1639" w:type="dxa"/>
            <w:vAlign w:val="center"/>
          </w:tcPr>
          <w:p w14:paraId="19CC45B8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chr6</w:t>
            </w:r>
          </w:p>
        </w:tc>
        <w:tc>
          <w:tcPr>
            <w:tcW w:w="1338" w:type="dxa"/>
            <w:vAlign w:val="center"/>
          </w:tcPr>
          <w:p w14:paraId="4C9B6328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158605274</w:t>
            </w:r>
          </w:p>
        </w:tc>
        <w:tc>
          <w:tcPr>
            <w:tcW w:w="851" w:type="dxa"/>
            <w:vAlign w:val="center"/>
          </w:tcPr>
          <w:p w14:paraId="0037E208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17" w:type="dxa"/>
            <w:vAlign w:val="center"/>
          </w:tcPr>
          <w:p w14:paraId="7AE700FA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TMEM181</w:t>
            </w:r>
          </w:p>
        </w:tc>
        <w:tc>
          <w:tcPr>
            <w:tcW w:w="1209" w:type="dxa"/>
          </w:tcPr>
          <w:p w14:paraId="0B1D803E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171" w:type="dxa"/>
          </w:tcPr>
          <w:p w14:paraId="05CD9156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880" w:type="dxa"/>
            <w:vAlign w:val="center"/>
          </w:tcPr>
          <w:p w14:paraId="3A4D364E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  <w:vAlign w:val="center"/>
          </w:tcPr>
          <w:p w14:paraId="3F2932AA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7B35AF" w:rsidRPr="00E75B26" w14:paraId="4B742927" w14:textId="77777777" w:rsidTr="001B4A5A">
        <w:trPr>
          <w:trHeight w:val="360"/>
          <w:jc w:val="center"/>
        </w:trPr>
        <w:tc>
          <w:tcPr>
            <w:tcW w:w="1639" w:type="dxa"/>
            <w:vAlign w:val="center"/>
          </w:tcPr>
          <w:p w14:paraId="78E339E5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chr12</w:t>
            </w:r>
          </w:p>
        </w:tc>
        <w:tc>
          <w:tcPr>
            <w:tcW w:w="1338" w:type="dxa"/>
            <w:vAlign w:val="center"/>
          </w:tcPr>
          <w:p w14:paraId="403108DE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54237083</w:t>
            </w:r>
          </w:p>
        </w:tc>
        <w:tc>
          <w:tcPr>
            <w:tcW w:w="851" w:type="dxa"/>
            <w:vAlign w:val="center"/>
          </w:tcPr>
          <w:p w14:paraId="342DFE19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6379C991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CBX5</w:t>
            </w:r>
          </w:p>
        </w:tc>
        <w:tc>
          <w:tcPr>
            <w:tcW w:w="1209" w:type="dxa"/>
          </w:tcPr>
          <w:p w14:paraId="52369A43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171" w:type="dxa"/>
          </w:tcPr>
          <w:p w14:paraId="13C8ED56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880" w:type="dxa"/>
            <w:vAlign w:val="center"/>
          </w:tcPr>
          <w:p w14:paraId="1E45AC6C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  <w:vAlign w:val="center"/>
          </w:tcPr>
          <w:p w14:paraId="71F47D34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35AF" w:rsidRPr="00E75B26" w14:paraId="50D44CEE" w14:textId="77777777" w:rsidTr="001B4A5A">
        <w:trPr>
          <w:trHeight w:val="352"/>
          <w:jc w:val="center"/>
        </w:trPr>
        <w:tc>
          <w:tcPr>
            <w:tcW w:w="1639" w:type="dxa"/>
            <w:vAlign w:val="center"/>
          </w:tcPr>
          <w:p w14:paraId="425BA159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chr12</w:t>
            </w:r>
          </w:p>
        </w:tc>
        <w:tc>
          <w:tcPr>
            <w:tcW w:w="1338" w:type="dxa"/>
            <w:vAlign w:val="center"/>
          </w:tcPr>
          <w:p w14:paraId="5049A78D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56113014</w:t>
            </w:r>
          </w:p>
        </w:tc>
        <w:tc>
          <w:tcPr>
            <w:tcW w:w="851" w:type="dxa"/>
            <w:vAlign w:val="center"/>
          </w:tcPr>
          <w:p w14:paraId="34ADAC5B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17" w:type="dxa"/>
            <w:vAlign w:val="center"/>
          </w:tcPr>
          <w:p w14:paraId="05B9FAA0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PA2G4</w:t>
            </w:r>
          </w:p>
        </w:tc>
        <w:tc>
          <w:tcPr>
            <w:tcW w:w="1209" w:type="dxa"/>
          </w:tcPr>
          <w:p w14:paraId="4AD07E40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171" w:type="dxa"/>
            <w:vAlign w:val="center"/>
          </w:tcPr>
          <w:p w14:paraId="3B884AF2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14:paraId="76AFFCC1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929" w:type="dxa"/>
            <w:vAlign w:val="center"/>
          </w:tcPr>
          <w:p w14:paraId="588065F5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35AF" w:rsidRPr="00E75B26" w14:paraId="0DD68598" w14:textId="77777777" w:rsidTr="001B4A5A">
        <w:trPr>
          <w:trHeight w:val="360"/>
          <w:jc w:val="center"/>
        </w:trPr>
        <w:tc>
          <w:tcPr>
            <w:tcW w:w="1639" w:type="dxa"/>
            <w:vAlign w:val="center"/>
          </w:tcPr>
          <w:p w14:paraId="7B9839FF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chr12</w:t>
            </w:r>
          </w:p>
        </w:tc>
        <w:tc>
          <w:tcPr>
            <w:tcW w:w="1338" w:type="dxa"/>
            <w:vAlign w:val="center"/>
          </w:tcPr>
          <w:p w14:paraId="19F5EF4A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120174088</w:t>
            </w:r>
          </w:p>
        </w:tc>
        <w:tc>
          <w:tcPr>
            <w:tcW w:w="851" w:type="dxa"/>
            <w:vAlign w:val="center"/>
          </w:tcPr>
          <w:p w14:paraId="0AE9A2E8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401B5A86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GCN1</w:t>
            </w:r>
          </w:p>
        </w:tc>
        <w:tc>
          <w:tcPr>
            <w:tcW w:w="1209" w:type="dxa"/>
          </w:tcPr>
          <w:p w14:paraId="746CA204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171" w:type="dxa"/>
          </w:tcPr>
          <w:p w14:paraId="06905D68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880" w:type="dxa"/>
            <w:vAlign w:val="center"/>
          </w:tcPr>
          <w:p w14:paraId="6B5C0C43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  <w:vAlign w:val="center"/>
          </w:tcPr>
          <w:p w14:paraId="454F49FF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7B35AF" w:rsidRPr="00E75B26" w14:paraId="53732C9D" w14:textId="77777777" w:rsidTr="001B4A5A">
        <w:trPr>
          <w:trHeight w:val="352"/>
          <w:jc w:val="center"/>
        </w:trPr>
        <w:tc>
          <w:tcPr>
            <w:tcW w:w="1639" w:type="dxa"/>
            <w:vAlign w:val="center"/>
          </w:tcPr>
          <w:p w14:paraId="79CFD668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chr12</w:t>
            </w:r>
          </w:p>
        </w:tc>
        <w:tc>
          <w:tcPr>
            <w:tcW w:w="1338" w:type="dxa"/>
            <w:vAlign w:val="center"/>
          </w:tcPr>
          <w:p w14:paraId="35614AD8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122079222</w:t>
            </w:r>
          </w:p>
        </w:tc>
        <w:tc>
          <w:tcPr>
            <w:tcW w:w="851" w:type="dxa"/>
            <w:vAlign w:val="center"/>
          </w:tcPr>
          <w:p w14:paraId="70810C12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17" w:type="dxa"/>
            <w:vAlign w:val="center"/>
          </w:tcPr>
          <w:p w14:paraId="21B8F2F2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MLXIP</w:t>
            </w:r>
          </w:p>
        </w:tc>
        <w:tc>
          <w:tcPr>
            <w:tcW w:w="1209" w:type="dxa"/>
          </w:tcPr>
          <w:p w14:paraId="4F4CF0AD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171" w:type="dxa"/>
          </w:tcPr>
          <w:p w14:paraId="55B9F09E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880" w:type="dxa"/>
            <w:vAlign w:val="center"/>
          </w:tcPr>
          <w:p w14:paraId="5950BA15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  <w:vAlign w:val="center"/>
          </w:tcPr>
          <w:p w14:paraId="08FFABEC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7B35AF" w:rsidRPr="00E75B26" w14:paraId="5998984C" w14:textId="77777777" w:rsidTr="001B4A5A">
        <w:trPr>
          <w:trHeight w:val="360"/>
          <w:jc w:val="center"/>
        </w:trPr>
        <w:tc>
          <w:tcPr>
            <w:tcW w:w="1639" w:type="dxa"/>
            <w:vAlign w:val="center"/>
          </w:tcPr>
          <w:p w14:paraId="04835F80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chr19</w:t>
            </w:r>
          </w:p>
        </w:tc>
        <w:tc>
          <w:tcPr>
            <w:tcW w:w="1338" w:type="dxa"/>
            <w:vAlign w:val="center"/>
          </w:tcPr>
          <w:p w14:paraId="3EF36A85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49933589</w:t>
            </w:r>
          </w:p>
        </w:tc>
        <w:tc>
          <w:tcPr>
            <w:tcW w:w="851" w:type="dxa"/>
            <w:vAlign w:val="center"/>
          </w:tcPr>
          <w:p w14:paraId="1B4A52ED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17" w:type="dxa"/>
            <w:vAlign w:val="center"/>
          </w:tcPr>
          <w:p w14:paraId="0D5C0313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ATF5</w:t>
            </w:r>
          </w:p>
        </w:tc>
        <w:tc>
          <w:tcPr>
            <w:tcW w:w="1209" w:type="dxa"/>
          </w:tcPr>
          <w:p w14:paraId="1DEEB37D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171" w:type="dxa"/>
            <w:vAlign w:val="center"/>
          </w:tcPr>
          <w:p w14:paraId="6968961A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14:paraId="6C535F86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929" w:type="dxa"/>
          </w:tcPr>
          <w:p w14:paraId="55849017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7B35AF" w:rsidRPr="00E75B26" w14:paraId="3F60C05E" w14:textId="77777777" w:rsidTr="001B4A5A">
        <w:trPr>
          <w:trHeight w:val="352"/>
          <w:jc w:val="center"/>
        </w:trPr>
        <w:tc>
          <w:tcPr>
            <w:tcW w:w="1639" w:type="dxa"/>
            <w:vAlign w:val="center"/>
          </w:tcPr>
          <w:p w14:paraId="4E17828F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chr20</w:t>
            </w:r>
          </w:p>
        </w:tc>
        <w:tc>
          <w:tcPr>
            <w:tcW w:w="1338" w:type="dxa"/>
            <w:vAlign w:val="center"/>
          </w:tcPr>
          <w:p w14:paraId="76F897D0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45326879</w:t>
            </w:r>
          </w:p>
        </w:tc>
        <w:tc>
          <w:tcPr>
            <w:tcW w:w="851" w:type="dxa"/>
            <w:vAlign w:val="center"/>
          </w:tcPr>
          <w:p w14:paraId="39E50E09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23583255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SDC4</w:t>
            </w:r>
          </w:p>
        </w:tc>
        <w:tc>
          <w:tcPr>
            <w:tcW w:w="1209" w:type="dxa"/>
          </w:tcPr>
          <w:p w14:paraId="098FB02A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171" w:type="dxa"/>
          </w:tcPr>
          <w:p w14:paraId="6865E118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880" w:type="dxa"/>
            <w:vAlign w:val="center"/>
          </w:tcPr>
          <w:p w14:paraId="27794B82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73528261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  <w:tr w:rsidR="007B35AF" w:rsidRPr="00E75B26" w14:paraId="4D6DAD75" w14:textId="77777777" w:rsidTr="001B4A5A">
        <w:trPr>
          <w:trHeight w:val="360"/>
          <w:jc w:val="center"/>
        </w:trPr>
        <w:tc>
          <w:tcPr>
            <w:tcW w:w="1639" w:type="dxa"/>
            <w:vAlign w:val="center"/>
          </w:tcPr>
          <w:p w14:paraId="7DC0BD2C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chr22</w:t>
            </w:r>
          </w:p>
        </w:tc>
        <w:tc>
          <w:tcPr>
            <w:tcW w:w="1338" w:type="dxa"/>
            <w:vAlign w:val="center"/>
          </w:tcPr>
          <w:p w14:paraId="662637D2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21763942</w:t>
            </w:r>
          </w:p>
        </w:tc>
        <w:tc>
          <w:tcPr>
            <w:tcW w:w="851" w:type="dxa"/>
            <w:vAlign w:val="center"/>
          </w:tcPr>
          <w:p w14:paraId="6338506C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7" w:type="dxa"/>
            <w:vAlign w:val="center"/>
          </w:tcPr>
          <w:p w14:paraId="027236F9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color w:val="000000" w:themeColor="text1"/>
                <w:sz w:val="24"/>
                <w:szCs w:val="24"/>
              </w:rPr>
              <w:t>MAPK1</w:t>
            </w:r>
          </w:p>
        </w:tc>
        <w:tc>
          <w:tcPr>
            <w:tcW w:w="1209" w:type="dxa"/>
          </w:tcPr>
          <w:p w14:paraId="72B3ABF8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1171" w:type="dxa"/>
          </w:tcPr>
          <w:p w14:paraId="71D94E2B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  <w:tc>
          <w:tcPr>
            <w:tcW w:w="880" w:type="dxa"/>
            <w:vAlign w:val="center"/>
          </w:tcPr>
          <w:p w14:paraId="3898A8F4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29" w:type="dxa"/>
          </w:tcPr>
          <w:p w14:paraId="539670AE" w14:textId="77777777" w:rsidR="00EE64FB" w:rsidRPr="00E75B26" w:rsidRDefault="00EE64FB" w:rsidP="00725EAD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E75B26">
              <w:rPr>
                <w:rFonts w:ascii="Segoe UI Symbol" w:hAnsi="Segoe UI Symbol" w:cs="Segoe UI Symbol"/>
                <w:color w:val="000000" w:themeColor="text1"/>
                <w:sz w:val="24"/>
                <w:szCs w:val="24"/>
              </w:rPr>
              <w:t>✓</w:t>
            </w:r>
          </w:p>
        </w:tc>
      </w:tr>
    </w:tbl>
    <w:p w14:paraId="013D687C" w14:textId="554420E3" w:rsidR="00156D4F" w:rsidRPr="00E75B26" w:rsidRDefault="00192C69" w:rsidP="00944AD1">
      <w:pPr>
        <w:jc w:val="both"/>
        <w:rPr>
          <w:color w:val="000000" w:themeColor="text1"/>
        </w:rPr>
      </w:pPr>
      <w:r w:rsidRPr="00E75B26">
        <w:rPr>
          <w:b/>
          <w:bCs/>
          <w:color w:val="000000" w:themeColor="text1"/>
        </w:rPr>
        <w:t>Note</w:t>
      </w:r>
      <w:r w:rsidRPr="00E75B26">
        <w:rPr>
          <w:color w:val="000000" w:themeColor="text1"/>
        </w:rPr>
        <w:t>: ‘</w:t>
      </w:r>
      <w:proofErr w:type="spellStart"/>
      <w:r w:rsidRPr="00E75B26">
        <w:rPr>
          <w:color w:val="000000" w:themeColor="text1"/>
        </w:rPr>
        <w:t>RedaC:T</w:t>
      </w:r>
      <w:proofErr w:type="spellEnd"/>
      <w:r w:rsidRPr="00E75B26">
        <w:rPr>
          <w:color w:val="000000" w:themeColor="text1"/>
        </w:rPr>
        <w:t xml:space="preserve"> (SK-Hep-1)’ stands for the ac</w:t>
      </w:r>
      <w:r w:rsidRPr="00E75B26">
        <w:rPr>
          <w:color w:val="000000" w:themeColor="text1"/>
          <w:vertAlign w:val="superscript"/>
        </w:rPr>
        <w:t>4</w:t>
      </w:r>
      <w:r w:rsidRPr="00E75B26">
        <w:rPr>
          <w:color w:val="000000" w:themeColor="text1"/>
        </w:rPr>
        <w:t xml:space="preserve">C sites that independently identified in SK-Hep-1 using </w:t>
      </w:r>
      <w:proofErr w:type="spellStart"/>
      <w:r w:rsidRPr="00E75B26">
        <w:rPr>
          <w:color w:val="000000" w:themeColor="text1"/>
        </w:rPr>
        <w:t>RedaC:T-seq</w:t>
      </w:r>
      <w:proofErr w:type="spellEnd"/>
      <w:r w:rsidRPr="00E75B26">
        <w:rPr>
          <w:color w:val="000000" w:themeColor="text1"/>
        </w:rPr>
        <w:t>, and ‘</w:t>
      </w:r>
      <w:proofErr w:type="spellStart"/>
      <w:r w:rsidRPr="00E75B26">
        <w:rPr>
          <w:color w:val="000000" w:themeColor="text1"/>
        </w:rPr>
        <w:t>RedaC:T</w:t>
      </w:r>
      <w:proofErr w:type="spellEnd"/>
      <w:r w:rsidRPr="00E75B26">
        <w:rPr>
          <w:color w:val="000000" w:themeColor="text1"/>
        </w:rPr>
        <w:t xml:space="preserve"> 2022’ stands for sites collected from its original study </w:t>
      </w:r>
      <w:r w:rsidRPr="00E75B26">
        <w:rPr>
          <w:color w:val="000000" w:themeColor="text1"/>
        </w:rPr>
        <w:fldChar w:fldCharType="begin">
          <w:fldData xml:space="preserve">PEVuZE5vdGU+PENpdGU+PEF1dGhvcj5BcmFuZ288L0F1dGhvcj48WWVhcj4yMDIyPC9ZZWFyPjxS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</w:fldData>
        </w:fldChar>
      </w:r>
      <w:r w:rsidR="00B3035C" w:rsidRPr="00E75B26">
        <w:rPr>
          <w:color w:val="000000" w:themeColor="text1"/>
        </w:rPr>
        <w:instrText xml:space="preserve"> ADDIN EN.CITE </w:instrText>
      </w:r>
      <w:r w:rsidR="00B3035C" w:rsidRPr="00E75B26">
        <w:rPr>
          <w:color w:val="000000" w:themeColor="text1"/>
        </w:rPr>
        <w:fldChar w:fldCharType="begin">
          <w:fldData xml:space="preserve">PEVuZE5vdGU+PENpdGU+PEF1dGhvcj5BcmFuZ288L0F1dGhvcj48WWVhcj4yMDIyPC9ZZWFyPjxS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</w:fldData>
        </w:fldChar>
      </w:r>
      <w:r w:rsidR="00B3035C" w:rsidRPr="00E75B26">
        <w:rPr>
          <w:color w:val="000000" w:themeColor="text1"/>
        </w:rPr>
        <w:instrText xml:space="preserve"> ADDIN EN.CITE.DATA </w:instrText>
      </w:r>
      <w:r w:rsidR="00B3035C" w:rsidRPr="00E75B26">
        <w:rPr>
          <w:color w:val="000000" w:themeColor="text1"/>
        </w:rPr>
      </w:r>
      <w:r w:rsidR="00B3035C" w:rsidRPr="00E75B26">
        <w:rPr>
          <w:color w:val="000000" w:themeColor="text1"/>
        </w:rPr>
        <w:fldChar w:fldCharType="end"/>
      </w:r>
      <w:r w:rsidRPr="00E75B26">
        <w:rPr>
          <w:color w:val="000000" w:themeColor="text1"/>
        </w:rPr>
      </w:r>
      <w:r w:rsidRPr="00E75B26">
        <w:rPr>
          <w:color w:val="000000" w:themeColor="text1"/>
        </w:rPr>
        <w:fldChar w:fldCharType="separate"/>
      </w:r>
      <w:r w:rsidR="00B3035C" w:rsidRPr="00E75B26">
        <w:rPr>
          <w:noProof/>
          <w:color w:val="000000" w:themeColor="text1"/>
        </w:rPr>
        <w:t>[11]</w:t>
      </w:r>
      <w:r w:rsidRPr="00E75B26">
        <w:rPr>
          <w:color w:val="000000" w:themeColor="text1"/>
        </w:rPr>
        <w:fldChar w:fldCharType="end"/>
      </w:r>
      <w:r w:rsidRPr="00E75B26">
        <w:rPr>
          <w:color w:val="000000" w:themeColor="text1"/>
        </w:rPr>
        <w:t>.</w:t>
      </w:r>
    </w:p>
    <w:p w14:paraId="0C8645F2" w14:textId="77777777" w:rsidR="00944AD1" w:rsidRDefault="00944AD1" w:rsidP="00AC0EC7">
      <w:pPr>
        <w:rPr>
          <w:color w:val="000000" w:themeColor="text1"/>
        </w:rPr>
      </w:pPr>
    </w:p>
    <w:p w14:paraId="4DD6DCB2" w14:textId="77777777" w:rsidR="00645D6C" w:rsidRDefault="00645D6C" w:rsidP="00AC0EC7">
      <w:pPr>
        <w:rPr>
          <w:color w:val="000000" w:themeColor="text1"/>
        </w:rPr>
      </w:pPr>
    </w:p>
    <w:p w14:paraId="3AF9D3F4" w14:textId="77777777" w:rsidR="00645D6C" w:rsidRDefault="00645D6C" w:rsidP="00AC0EC7">
      <w:pPr>
        <w:rPr>
          <w:color w:val="000000" w:themeColor="text1"/>
        </w:rPr>
      </w:pPr>
    </w:p>
    <w:p w14:paraId="7F297CED" w14:textId="77777777" w:rsidR="00645D6C" w:rsidRDefault="00645D6C" w:rsidP="00AC0EC7">
      <w:pPr>
        <w:rPr>
          <w:color w:val="000000" w:themeColor="text1"/>
        </w:rPr>
      </w:pPr>
    </w:p>
    <w:p w14:paraId="2D6B74C1" w14:textId="77777777" w:rsidR="00645D6C" w:rsidRDefault="00645D6C" w:rsidP="00AC0EC7">
      <w:pPr>
        <w:rPr>
          <w:color w:val="000000" w:themeColor="text1"/>
        </w:rPr>
      </w:pPr>
    </w:p>
    <w:p w14:paraId="367B88DE" w14:textId="77777777" w:rsidR="00645D6C" w:rsidRDefault="00645D6C" w:rsidP="00AC0EC7">
      <w:pPr>
        <w:rPr>
          <w:color w:val="000000" w:themeColor="text1"/>
        </w:rPr>
      </w:pPr>
    </w:p>
    <w:p w14:paraId="4192AAEF" w14:textId="77777777" w:rsidR="00645D6C" w:rsidRDefault="00645D6C" w:rsidP="00AC0EC7">
      <w:pPr>
        <w:rPr>
          <w:color w:val="000000" w:themeColor="text1"/>
        </w:rPr>
      </w:pPr>
    </w:p>
    <w:p w14:paraId="4D329904" w14:textId="77777777" w:rsidR="00645D6C" w:rsidRDefault="00645D6C" w:rsidP="00AC0EC7">
      <w:pPr>
        <w:rPr>
          <w:color w:val="000000" w:themeColor="text1"/>
        </w:rPr>
      </w:pPr>
    </w:p>
    <w:p w14:paraId="102B8F59" w14:textId="77777777" w:rsidR="00645D6C" w:rsidRDefault="00645D6C" w:rsidP="00AC0EC7">
      <w:pPr>
        <w:rPr>
          <w:color w:val="000000" w:themeColor="text1"/>
        </w:rPr>
      </w:pPr>
    </w:p>
    <w:p w14:paraId="5D69DB1C" w14:textId="77777777" w:rsidR="00645D6C" w:rsidRDefault="00645D6C" w:rsidP="00AC0EC7">
      <w:pPr>
        <w:rPr>
          <w:color w:val="000000" w:themeColor="text1"/>
        </w:rPr>
      </w:pPr>
    </w:p>
    <w:p w14:paraId="5EF76F8D" w14:textId="77777777" w:rsidR="00645D6C" w:rsidRDefault="00645D6C" w:rsidP="00AC0EC7">
      <w:pPr>
        <w:rPr>
          <w:color w:val="000000" w:themeColor="text1"/>
        </w:rPr>
      </w:pPr>
    </w:p>
    <w:p w14:paraId="0F5E5370" w14:textId="77777777" w:rsidR="00645D6C" w:rsidRDefault="00645D6C" w:rsidP="00AC0EC7">
      <w:pPr>
        <w:rPr>
          <w:color w:val="000000" w:themeColor="text1"/>
        </w:rPr>
      </w:pPr>
    </w:p>
    <w:p w14:paraId="761FD895" w14:textId="77777777" w:rsidR="00645D6C" w:rsidRDefault="00645D6C" w:rsidP="00AC0EC7">
      <w:pPr>
        <w:rPr>
          <w:color w:val="000000" w:themeColor="text1"/>
        </w:rPr>
      </w:pPr>
    </w:p>
    <w:p w14:paraId="1E0AF433" w14:textId="77777777" w:rsidR="00645D6C" w:rsidRDefault="00645D6C" w:rsidP="00AC0EC7">
      <w:pPr>
        <w:rPr>
          <w:color w:val="000000" w:themeColor="text1"/>
        </w:rPr>
      </w:pPr>
    </w:p>
    <w:p w14:paraId="2FEDDC26" w14:textId="77777777" w:rsidR="00645D6C" w:rsidRDefault="00645D6C" w:rsidP="00AC0EC7">
      <w:pPr>
        <w:rPr>
          <w:color w:val="000000" w:themeColor="text1"/>
        </w:rPr>
      </w:pPr>
    </w:p>
    <w:p w14:paraId="0F730BFE" w14:textId="77777777" w:rsidR="00645D6C" w:rsidRDefault="00645D6C" w:rsidP="00AC0EC7">
      <w:pPr>
        <w:rPr>
          <w:color w:val="000000" w:themeColor="text1"/>
        </w:rPr>
      </w:pPr>
    </w:p>
    <w:p w14:paraId="4B2FEF39" w14:textId="77777777" w:rsidR="00645D6C" w:rsidRDefault="00645D6C" w:rsidP="00AC0EC7">
      <w:pPr>
        <w:rPr>
          <w:color w:val="000000" w:themeColor="text1"/>
        </w:rPr>
      </w:pPr>
    </w:p>
    <w:p w14:paraId="5CC35CCC" w14:textId="77777777" w:rsidR="00645D6C" w:rsidRDefault="00645D6C" w:rsidP="00AC0EC7">
      <w:pPr>
        <w:rPr>
          <w:color w:val="000000" w:themeColor="text1"/>
        </w:rPr>
      </w:pPr>
    </w:p>
    <w:p w14:paraId="36C9CF9F" w14:textId="77777777" w:rsidR="00645D6C" w:rsidRDefault="00645D6C" w:rsidP="00645D6C">
      <w:pPr>
        <w:rPr>
          <w:rFonts w:eastAsiaTheme="minorEastAsia"/>
          <w:color w:val="000000" w:themeColor="text1"/>
        </w:rPr>
      </w:pPr>
      <w:r>
        <w:rPr>
          <w:rFonts w:eastAsiaTheme="minorEastAsia"/>
          <w:noProof/>
          <w:color w:val="000000" w:themeColor="text1"/>
        </w:rPr>
        <w:lastRenderedPageBreak/>
        <w:drawing>
          <wp:inline distT="0" distB="0" distL="0" distR="0" wp14:anchorId="5CC181BC" wp14:editId="069B0083">
            <wp:extent cx="5274310" cy="3187700"/>
            <wp:effectExtent l="0" t="0" r="2540" b="0"/>
            <wp:docPr id="4376237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341021" name="图片 125334102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EE2D8" w14:textId="77777777" w:rsidR="00645D6C" w:rsidRPr="005C68C4" w:rsidRDefault="00645D6C" w:rsidP="00645D6C">
      <w:pPr>
        <w:snapToGrid w:val="0"/>
        <w:jc w:val="both"/>
        <w:rPr>
          <w:noProof/>
          <w:color w:val="000000" w:themeColor="text1"/>
          <w:szCs w:val="32"/>
        </w:rPr>
      </w:pPr>
      <w:r w:rsidRPr="005C68C4">
        <w:rPr>
          <w:b/>
          <w:bCs/>
          <w:noProof/>
          <w:color w:val="000000" w:themeColor="text1"/>
          <w:szCs w:val="32"/>
        </w:rPr>
        <w:t>Figure S</w:t>
      </w:r>
      <w:r w:rsidRPr="005C68C4">
        <w:rPr>
          <w:rFonts w:eastAsiaTheme="minorEastAsia" w:hint="eastAsia"/>
          <w:b/>
          <w:bCs/>
          <w:noProof/>
          <w:color w:val="000000" w:themeColor="text1"/>
          <w:szCs w:val="32"/>
        </w:rPr>
        <w:t>1</w:t>
      </w:r>
      <w:r w:rsidRPr="005C68C4">
        <w:rPr>
          <w:b/>
          <w:bCs/>
          <w:noProof/>
          <w:color w:val="000000" w:themeColor="text1"/>
          <w:szCs w:val="32"/>
        </w:rPr>
        <w:t>.</w:t>
      </w:r>
      <w:r w:rsidRPr="005C68C4">
        <w:rPr>
          <w:rFonts w:hint="eastAsia"/>
          <w:b/>
          <w:bCs/>
          <w:noProof/>
          <w:color w:val="000000" w:themeColor="text1"/>
          <w:szCs w:val="32"/>
        </w:rPr>
        <w:t xml:space="preserve"> </w:t>
      </w:r>
      <w:r w:rsidRPr="005C68C4">
        <w:rPr>
          <w:b/>
          <w:bCs/>
          <w:noProof/>
          <w:color w:val="000000" w:themeColor="text1"/>
          <w:szCs w:val="32"/>
        </w:rPr>
        <w:t>OpenAc4C integrates three data resolution using a rigorous, standardized pipeline.</w:t>
      </w:r>
      <w:r w:rsidRPr="005C68C4">
        <w:rPr>
          <w:noProof/>
          <w:color w:val="000000" w:themeColor="text1"/>
          <w:szCs w:val="32"/>
        </w:rPr>
        <w:t> (i) NGS-based acRIP-seq. To ensure cross-study comparability, 226 raw samples were re-processed using a unified pipeline. (ii) NGS-based base-resolution techniques. High-resolution ac</w:t>
      </w:r>
      <w:r w:rsidRPr="005C68C4">
        <w:rPr>
          <w:noProof/>
          <w:color w:val="000000" w:themeColor="text1"/>
          <w:szCs w:val="32"/>
          <w:vertAlign w:val="superscript"/>
        </w:rPr>
        <w:t>4</w:t>
      </w:r>
      <w:r w:rsidRPr="005C68C4">
        <w:rPr>
          <w:noProof/>
          <w:color w:val="000000" w:themeColor="text1"/>
          <w:szCs w:val="32"/>
        </w:rPr>
        <w:t>C sites (PA-ac4C-seq, ac4C-seq, and RedaC:T-seq) were directly consolidated from author-validated records to preserve technique-specific chemical thresholds. (iii) ONT-derived and deep learning prediction. Putative ac</w:t>
      </w:r>
      <w:r w:rsidRPr="005C68C4">
        <w:rPr>
          <w:noProof/>
          <w:color w:val="000000" w:themeColor="text1"/>
          <w:szCs w:val="32"/>
          <w:vertAlign w:val="superscript"/>
        </w:rPr>
        <w:t>4</w:t>
      </w:r>
      <w:r w:rsidRPr="005C68C4">
        <w:rPr>
          <w:noProof/>
          <w:color w:val="000000" w:themeColor="text1"/>
          <w:szCs w:val="32"/>
        </w:rPr>
        <w:t>C sites from Nanopore sequencing were identified using ELIGOS and deep learning prediction. Candidates were required to meet a prediction score &gt; 0.5 and rank within the top 1% (</w:t>
      </w:r>
      <w:r w:rsidRPr="005C68C4">
        <w:rPr>
          <w:i/>
          <w:iCs/>
          <w:noProof/>
          <w:color w:val="000000" w:themeColor="text1"/>
          <w:szCs w:val="32"/>
        </w:rPr>
        <w:t>P-</w:t>
      </w:r>
      <w:r w:rsidRPr="005C68C4">
        <w:rPr>
          <w:noProof/>
          <w:color w:val="000000" w:themeColor="text1"/>
          <w:szCs w:val="32"/>
        </w:rPr>
        <w:t>value &lt; 0.01) of the modification distribution.</w:t>
      </w:r>
    </w:p>
    <w:p w14:paraId="2092B22B" w14:textId="77777777" w:rsidR="00645D6C" w:rsidRPr="00E75B26" w:rsidRDefault="00645D6C" w:rsidP="00AC0EC7">
      <w:pPr>
        <w:rPr>
          <w:color w:val="000000" w:themeColor="text1"/>
        </w:rPr>
      </w:pPr>
    </w:p>
    <w:p w14:paraId="6E3C1F02" w14:textId="7FAC7255" w:rsidR="00332733" w:rsidRPr="00E75B26" w:rsidRDefault="002519FF" w:rsidP="002519FF">
      <w:pPr>
        <w:jc w:val="both"/>
        <w:rPr>
          <w:color w:val="000000" w:themeColor="text1"/>
        </w:rPr>
      </w:pPr>
      <w:r w:rsidRPr="00E75B26">
        <w:rPr>
          <w:noProof/>
          <w:color w:val="000000" w:themeColor="text1"/>
        </w:rPr>
        <w:lastRenderedPageBreak/>
        <w:drawing>
          <wp:inline distT="0" distB="0" distL="0" distR="0" wp14:anchorId="5A9D066A" wp14:editId="7B944094">
            <wp:extent cx="5274310" cy="4814570"/>
            <wp:effectExtent l="0" t="0" r="0" b="0"/>
            <wp:docPr id="10792541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254159" name="Picture 107925415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1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56D4F" w:rsidRPr="00E75B26">
        <w:rPr>
          <w:b/>
          <w:bCs/>
          <w:color w:val="000000" w:themeColor="text1"/>
        </w:rPr>
        <w:t>Figure S</w:t>
      </w:r>
      <w:r w:rsidR="005C68C4">
        <w:rPr>
          <w:rFonts w:hint="eastAsia"/>
          <w:b/>
          <w:bCs/>
          <w:color w:val="000000" w:themeColor="text1"/>
        </w:rPr>
        <w:t>2</w:t>
      </w:r>
      <w:r w:rsidR="00156D4F" w:rsidRPr="00E75B26">
        <w:rPr>
          <w:b/>
          <w:bCs/>
          <w:color w:val="000000" w:themeColor="text1"/>
        </w:rPr>
        <w:t>.</w:t>
      </w:r>
      <w:r w:rsidR="00156D4F" w:rsidRPr="00E75B26">
        <w:rPr>
          <w:color w:val="000000" w:themeColor="text1"/>
        </w:rPr>
        <w:t xml:space="preserve"> </w:t>
      </w:r>
      <w:r w:rsidR="00B27EB4" w:rsidRPr="00B27EB4">
        <w:rPr>
          <w:b/>
          <w:bCs/>
          <w:color w:val="000000" w:themeColor="text1"/>
        </w:rPr>
        <w:t xml:space="preserve">The statistical results between </w:t>
      </w:r>
      <w:proofErr w:type="spellStart"/>
      <w:r w:rsidR="00B27EB4" w:rsidRPr="00B27EB4">
        <w:rPr>
          <w:b/>
          <w:bCs/>
          <w:color w:val="000000" w:themeColor="text1"/>
        </w:rPr>
        <w:t>acRIP</w:t>
      </w:r>
      <w:proofErr w:type="spellEnd"/>
      <w:r w:rsidR="00B27EB4" w:rsidRPr="00B27EB4">
        <w:rPr>
          <w:b/>
          <w:bCs/>
          <w:color w:val="000000" w:themeColor="text1"/>
        </w:rPr>
        <w:t xml:space="preserve">-seq and base-resolution data. </w:t>
      </w:r>
      <w:r w:rsidR="00156D4F" w:rsidRPr="00E75B26">
        <w:rPr>
          <w:b/>
          <w:bCs/>
          <w:color w:val="000000" w:themeColor="text1"/>
        </w:rPr>
        <w:t>(A)</w:t>
      </w:r>
      <w:r w:rsidR="00156D4F" w:rsidRPr="00E75B26">
        <w:rPr>
          <w:color w:val="000000" w:themeColor="text1"/>
        </w:rPr>
        <w:t xml:space="preserve"> Number of overlapped ac</w:t>
      </w:r>
      <w:r w:rsidR="00156D4F" w:rsidRPr="00E75B26">
        <w:rPr>
          <w:color w:val="000000" w:themeColor="text1"/>
          <w:vertAlign w:val="superscript"/>
        </w:rPr>
        <w:t>4</w:t>
      </w:r>
      <w:r w:rsidR="00156D4F" w:rsidRPr="00E75B26">
        <w:rPr>
          <w:color w:val="000000" w:themeColor="text1"/>
        </w:rPr>
        <w:t>C sites</w:t>
      </w:r>
      <w:r w:rsidR="004312EE" w:rsidRPr="00E75B26">
        <w:rPr>
          <w:color w:val="000000" w:themeColor="text1"/>
        </w:rPr>
        <w:t xml:space="preserve"> (n=5,897)</w:t>
      </w:r>
      <w:r w:rsidR="00156D4F" w:rsidRPr="00E75B26">
        <w:rPr>
          <w:color w:val="000000" w:themeColor="text1"/>
        </w:rPr>
        <w:t xml:space="preserve"> between </w:t>
      </w:r>
      <w:proofErr w:type="spellStart"/>
      <w:r w:rsidR="00156D4F" w:rsidRPr="00E75B26">
        <w:rPr>
          <w:color w:val="000000" w:themeColor="text1"/>
        </w:rPr>
        <w:t>RedaC:T-seq</w:t>
      </w:r>
      <w:proofErr w:type="spellEnd"/>
      <w:r w:rsidR="00156D4F" w:rsidRPr="00E75B26">
        <w:rPr>
          <w:color w:val="000000" w:themeColor="text1"/>
        </w:rPr>
        <w:t xml:space="preserve"> and ac4C-RIP-seq. </w:t>
      </w:r>
      <w:r w:rsidR="00156D4F" w:rsidRPr="00E75B26">
        <w:rPr>
          <w:b/>
          <w:bCs/>
          <w:color w:val="000000" w:themeColor="text1"/>
        </w:rPr>
        <w:t>(B)</w:t>
      </w:r>
      <w:r w:rsidR="00156D4F" w:rsidRPr="00E75B26">
        <w:rPr>
          <w:color w:val="000000" w:themeColor="text1"/>
        </w:rPr>
        <w:t xml:space="preserve"> Number of overlapped </w:t>
      </w:r>
      <w:r w:rsidR="00CA58BC" w:rsidRPr="00E75B26">
        <w:rPr>
          <w:color w:val="000000" w:themeColor="text1"/>
        </w:rPr>
        <w:t>ac</w:t>
      </w:r>
      <w:r w:rsidR="00CA58BC" w:rsidRPr="00E75B26">
        <w:rPr>
          <w:color w:val="000000" w:themeColor="text1"/>
          <w:vertAlign w:val="superscript"/>
        </w:rPr>
        <w:t>4</w:t>
      </w:r>
      <w:r w:rsidR="00CA58BC" w:rsidRPr="00E75B26">
        <w:rPr>
          <w:color w:val="000000" w:themeColor="text1"/>
        </w:rPr>
        <w:t xml:space="preserve">C </w:t>
      </w:r>
      <w:r w:rsidR="00156D4F" w:rsidRPr="00E75B26">
        <w:rPr>
          <w:color w:val="000000" w:themeColor="text1"/>
        </w:rPr>
        <w:t>sites</w:t>
      </w:r>
      <w:r w:rsidR="004312EE" w:rsidRPr="00E75B26">
        <w:rPr>
          <w:color w:val="000000" w:themeColor="text1"/>
        </w:rPr>
        <w:t xml:space="preserve"> (n=1,220)</w:t>
      </w:r>
      <w:r w:rsidR="00156D4F" w:rsidRPr="00E75B26">
        <w:rPr>
          <w:color w:val="000000" w:themeColor="text1"/>
        </w:rPr>
        <w:t xml:space="preserve"> between ac4C-seq and ac4C-RIP-seq. </w:t>
      </w:r>
      <w:r w:rsidR="00156D4F" w:rsidRPr="00E75B26">
        <w:rPr>
          <w:b/>
          <w:bCs/>
          <w:color w:val="000000" w:themeColor="text1"/>
        </w:rPr>
        <w:t>(C)</w:t>
      </w:r>
      <w:r w:rsidR="00332733" w:rsidRPr="00E75B26">
        <w:rPr>
          <w:b/>
          <w:bCs/>
          <w:color w:val="000000" w:themeColor="text1"/>
        </w:rPr>
        <w:t xml:space="preserve"> </w:t>
      </w:r>
      <w:r w:rsidR="00332733" w:rsidRPr="00E75B26">
        <w:rPr>
          <w:color w:val="000000" w:themeColor="text1"/>
        </w:rPr>
        <w:t>Permutation test showing that the observed overlap of 7,115 unique ac</w:t>
      </w:r>
      <w:r w:rsidR="00332733" w:rsidRPr="00E75B26">
        <w:rPr>
          <w:color w:val="000000" w:themeColor="text1"/>
          <w:vertAlign w:val="superscript"/>
        </w:rPr>
        <w:t>4</w:t>
      </w:r>
      <w:r w:rsidR="00332733" w:rsidRPr="00E75B26">
        <w:rPr>
          <w:color w:val="000000" w:themeColor="text1"/>
        </w:rPr>
        <w:t>C sites between base-resolution and ac</w:t>
      </w:r>
      <w:r w:rsidR="00332733" w:rsidRPr="00E75B26">
        <w:rPr>
          <w:color w:val="000000" w:themeColor="text1"/>
          <w:vertAlign w:val="superscript"/>
        </w:rPr>
        <w:t>4</w:t>
      </w:r>
      <w:r w:rsidR="00332733" w:rsidRPr="00E75B26">
        <w:rPr>
          <w:color w:val="000000" w:themeColor="text1"/>
        </w:rPr>
        <w:t>C-enriched regions (after removing two overlapping sites between techniques) is significantly higher than the random expectation (</w:t>
      </w:r>
      <w:r w:rsidR="00CD7493" w:rsidRPr="00E75B26">
        <w:rPr>
          <w:rFonts w:hint="eastAsia"/>
          <w:color w:val="000000" w:themeColor="text1"/>
        </w:rPr>
        <w:t>mean</w:t>
      </w:r>
      <w:r w:rsidR="00CD7493" w:rsidRPr="00E75B26">
        <w:rPr>
          <w:color w:val="000000" w:themeColor="text1"/>
        </w:rPr>
        <w:t xml:space="preserve"> = 481 sites, 1,000 iterations</w:t>
      </w:r>
      <w:r w:rsidR="00332733" w:rsidRPr="00E75B26">
        <w:rPr>
          <w:color w:val="000000" w:themeColor="text1"/>
        </w:rPr>
        <w:t>).</w:t>
      </w:r>
    </w:p>
    <w:p w14:paraId="60DB90A3" w14:textId="7FD6E9FB" w:rsidR="00E52435" w:rsidRPr="00E75B26" w:rsidRDefault="00E52435" w:rsidP="00AC0EC7">
      <w:pPr>
        <w:rPr>
          <w:color w:val="000000" w:themeColor="text1"/>
        </w:rPr>
      </w:pPr>
    </w:p>
    <w:p w14:paraId="78905295" w14:textId="77777777" w:rsidR="004324D3" w:rsidRPr="00E75B26" w:rsidRDefault="004324D3" w:rsidP="00AC0EC7">
      <w:pPr>
        <w:rPr>
          <w:color w:val="000000" w:themeColor="text1"/>
        </w:rPr>
      </w:pPr>
    </w:p>
    <w:p w14:paraId="5BB0D243" w14:textId="1C4BE8C5" w:rsidR="004324D3" w:rsidRPr="00E75B26" w:rsidRDefault="00C24806" w:rsidP="004324D3">
      <w:pPr>
        <w:jc w:val="center"/>
        <w:rPr>
          <w:color w:val="000000" w:themeColor="text1"/>
        </w:rPr>
      </w:pPr>
      <w:r w:rsidRPr="00E75B26">
        <w:rPr>
          <w:noProof/>
          <w:color w:val="000000" w:themeColor="text1"/>
        </w:rPr>
        <w:lastRenderedPageBreak/>
        <w:drawing>
          <wp:inline distT="0" distB="0" distL="0" distR="0" wp14:anchorId="272D920D" wp14:editId="739D76D7">
            <wp:extent cx="5274310" cy="6338570"/>
            <wp:effectExtent l="0" t="0" r="0" b="0"/>
            <wp:docPr id="21074721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472112" name="Picture 210747211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3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A2B7C" w14:textId="7F671D38" w:rsidR="001B4A5A" w:rsidRPr="00E75B26" w:rsidRDefault="00C24806" w:rsidP="00C24806">
      <w:pPr>
        <w:jc w:val="both"/>
        <w:rPr>
          <w:color w:val="000000" w:themeColor="text1"/>
        </w:rPr>
      </w:pPr>
      <w:r w:rsidRPr="00E75B26">
        <w:rPr>
          <w:b/>
          <w:bCs/>
          <w:color w:val="000000" w:themeColor="text1"/>
        </w:rPr>
        <w:t>Figure S</w:t>
      </w:r>
      <w:r w:rsidR="005C68C4">
        <w:rPr>
          <w:rFonts w:hint="eastAsia"/>
          <w:b/>
          <w:bCs/>
          <w:color w:val="000000" w:themeColor="text1"/>
        </w:rPr>
        <w:t>3</w:t>
      </w:r>
      <w:r w:rsidRPr="00E75B26">
        <w:rPr>
          <w:b/>
          <w:bCs/>
          <w:color w:val="000000" w:themeColor="text1"/>
        </w:rPr>
        <w:t xml:space="preserve">. </w:t>
      </w:r>
      <w:r w:rsidR="00B27EB4" w:rsidRPr="00B27EB4">
        <w:rPr>
          <w:b/>
          <w:bCs/>
          <w:color w:val="000000" w:themeColor="text1"/>
        </w:rPr>
        <w:t xml:space="preserve">The statistical results between NGS-based data and ONT-derived data. </w:t>
      </w:r>
      <w:r w:rsidRPr="00E75B26">
        <w:rPr>
          <w:b/>
          <w:bCs/>
          <w:color w:val="000000" w:themeColor="text1"/>
        </w:rPr>
        <w:t xml:space="preserve">(A-C) </w:t>
      </w:r>
      <w:r w:rsidRPr="00E75B26">
        <w:rPr>
          <w:color w:val="000000" w:themeColor="text1"/>
        </w:rPr>
        <w:t>Number of observed ac</w:t>
      </w:r>
      <w:r w:rsidRPr="00E75B26">
        <w:rPr>
          <w:color w:val="000000" w:themeColor="text1"/>
          <w:vertAlign w:val="superscript"/>
        </w:rPr>
        <w:t>4</w:t>
      </w:r>
      <w:r w:rsidRPr="00E75B26">
        <w:rPr>
          <w:color w:val="000000" w:themeColor="text1"/>
        </w:rPr>
        <w:t>C sites overlapped between ONT-derived prediction and NGS-based sequencing approaches in human (</w:t>
      </w:r>
      <w:r w:rsidRPr="00E75B26">
        <w:rPr>
          <w:b/>
          <w:bCs/>
          <w:color w:val="000000" w:themeColor="text1"/>
        </w:rPr>
        <w:t>A</w:t>
      </w:r>
      <w:r w:rsidRPr="00E75B26">
        <w:rPr>
          <w:color w:val="000000" w:themeColor="text1"/>
        </w:rPr>
        <w:t>), mouse (</w:t>
      </w:r>
      <w:r w:rsidRPr="00E75B26">
        <w:rPr>
          <w:b/>
          <w:bCs/>
          <w:color w:val="000000" w:themeColor="text1"/>
        </w:rPr>
        <w:t>B</w:t>
      </w:r>
      <w:r w:rsidRPr="00E75B26">
        <w:rPr>
          <w:color w:val="000000" w:themeColor="text1"/>
        </w:rPr>
        <w:t>), and </w:t>
      </w:r>
      <w:r w:rsidRPr="002B7F2E">
        <w:rPr>
          <w:i/>
          <w:iCs/>
          <w:color w:val="000000" w:themeColor="text1"/>
        </w:rPr>
        <w:t>Arabidopsis</w:t>
      </w:r>
      <w:r w:rsidRPr="00E75B26">
        <w:rPr>
          <w:color w:val="000000" w:themeColor="text1"/>
        </w:rPr>
        <w:t> (</w:t>
      </w:r>
      <w:r w:rsidRPr="00E75B26">
        <w:rPr>
          <w:b/>
          <w:bCs/>
          <w:color w:val="000000" w:themeColor="text1"/>
        </w:rPr>
        <w:t>C</w:t>
      </w:r>
      <w:r w:rsidRPr="00E75B26">
        <w:rPr>
          <w:color w:val="000000" w:themeColor="text1"/>
        </w:rPr>
        <w:t>). (</w:t>
      </w:r>
      <w:r w:rsidRPr="00E75B26">
        <w:rPr>
          <w:b/>
          <w:bCs/>
          <w:color w:val="000000" w:themeColor="text1"/>
        </w:rPr>
        <w:t>D–F</w:t>
      </w:r>
      <w:r w:rsidRPr="00E75B26">
        <w:rPr>
          <w:color w:val="000000" w:themeColor="text1"/>
        </w:rPr>
        <w:t xml:space="preserve">) Permutation tests (1,000 iterations) demonstrating that the observed overlap between human ONT-derived </w:t>
      </w:r>
      <w:r w:rsidR="00E75B26" w:rsidRPr="00E75B26">
        <w:rPr>
          <w:color w:val="000000" w:themeColor="text1"/>
        </w:rPr>
        <w:t>ac</w:t>
      </w:r>
      <w:r w:rsidR="00E75B26" w:rsidRPr="00E75B26">
        <w:rPr>
          <w:color w:val="000000" w:themeColor="text1"/>
          <w:vertAlign w:val="superscript"/>
        </w:rPr>
        <w:t>4</w:t>
      </w:r>
      <w:r w:rsidR="00E75B26" w:rsidRPr="00E75B26">
        <w:rPr>
          <w:color w:val="000000" w:themeColor="text1"/>
        </w:rPr>
        <w:t xml:space="preserve">C </w:t>
      </w:r>
      <w:r w:rsidRPr="00E75B26">
        <w:rPr>
          <w:color w:val="000000" w:themeColor="text1"/>
        </w:rPr>
        <w:t>sites and the consolidated NGS collection (</w:t>
      </w:r>
      <w:r w:rsidRPr="00E75B26">
        <w:rPr>
          <w:b/>
          <w:bCs/>
          <w:color w:val="000000" w:themeColor="text1"/>
        </w:rPr>
        <w:t>D</w:t>
      </w:r>
      <w:r w:rsidRPr="00E75B26">
        <w:rPr>
          <w:color w:val="000000" w:themeColor="text1"/>
        </w:rPr>
        <w:t xml:space="preserve">), </w:t>
      </w:r>
      <w:proofErr w:type="spellStart"/>
      <w:r w:rsidRPr="00E75B26">
        <w:rPr>
          <w:color w:val="000000" w:themeColor="text1"/>
        </w:rPr>
        <w:t>RedaC:T-seq</w:t>
      </w:r>
      <w:proofErr w:type="spellEnd"/>
      <w:r w:rsidRPr="00E75B26">
        <w:rPr>
          <w:color w:val="000000" w:themeColor="text1"/>
        </w:rPr>
        <w:t xml:space="preserve"> sites (</w:t>
      </w:r>
      <w:r w:rsidRPr="00E75B26">
        <w:rPr>
          <w:b/>
          <w:bCs/>
          <w:color w:val="000000" w:themeColor="text1"/>
        </w:rPr>
        <w:t>E</w:t>
      </w:r>
      <w:r w:rsidRPr="00E75B26">
        <w:rPr>
          <w:color w:val="000000" w:themeColor="text1"/>
        </w:rPr>
        <w:t>), and ac4C-seq sites (</w:t>
      </w:r>
      <w:r w:rsidRPr="00E75B26">
        <w:rPr>
          <w:b/>
          <w:bCs/>
          <w:color w:val="000000" w:themeColor="text1"/>
        </w:rPr>
        <w:t>F</w:t>
      </w:r>
      <w:r w:rsidRPr="00E75B26">
        <w:rPr>
          <w:color w:val="000000" w:themeColor="text1"/>
        </w:rPr>
        <w:t>) is significantly higher than the random expectation (mean values are indicated).</w:t>
      </w:r>
    </w:p>
    <w:p w14:paraId="4E0CC349" w14:textId="77777777" w:rsidR="00725EAD" w:rsidRPr="00E75B26" w:rsidRDefault="00725EAD" w:rsidP="00AC0EC7">
      <w:pPr>
        <w:rPr>
          <w:color w:val="000000" w:themeColor="text1"/>
        </w:rPr>
      </w:pPr>
    </w:p>
    <w:p w14:paraId="4BA10E0A" w14:textId="77777777" w:rsidR="00D45BFE" w:rsidRPr="00E75B26" w:rsidRDefault="00D45BFE" w:rsidP="00AC0EC7">
      <w:pPr>
        <w:rPr>
          <w:color w:val="000000" w:themeColor="text1"/>
        </w:rPr>
      </w:pPr>
    </w:p>
    <w:p w14:paraId="1E684600" w14:textId="77777777" w:rsidR="00003034" w:rsidRPr="00E75B26" w:rsidRDefault="00003034" w:rsidP="00E82A30">
      <w:pPr>
        <w:jc w:val="center"/>
        <w:rPr>
          <w:color w:val="000000" w:themeColor="text1"/>
        </w:rPr>
      </w:pPr>
      <w:r w:rsidRPr="00E75B26">
        <w:rPr>
          <w:noProof/>
          <w:color w:val="000000" w:themeColor="text1"/>
        </w:rPr>
        <w:lastRenderedPageBreak/>
        <w:drawing>
          <wp:inline distT="0" distB="0" distL="0" distR="0" wp14:anchorId="6B6D025B" wp14:editId="00236065">
            <wp:extent cx="5292191" cy="2469200"/>
            <wp:effectExtent l="0" t="0" r="3810" b="0"/>
            <wp:docPr id="138067508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675089" name="Picture 138067508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22757" cy="2530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23FF9" w14:textId="1EBAC5D5" w:rsidR="00003034" w:rsidRPr="00E75B26" w:rsidRDefault="00003034" w:rsidP="00003034">
      <w:pPr>
        <w:jc w:val="both"/>
        <w:rPr>
          <w:color w:val="000000" w:themeColor="text1"/>
        </w:rPr>
      </w:pPr>
      <w:r w:rsidRPr="00E75B26">
        <w:rPr>
          <w:b/>
          <w:bCs/>
          <w:color w:val="000000" w:themeColor="text1"/>
        </w:rPr>
        <w:t>Figure S</w:t>
      </w:r>
      <w:r w:rsidR="005C68C4">
        <w:rPr>
          <w:rFonts w:hint="eastAsia"/>
          <w:b/>
          <w:bCs/>
          <w:color w:val="000000" w:themeColor="text1"/>
        </w:rPr>
        <w:t>4</w:t>
      </w:r>
      <w:r w:rsidRPr="00E75B26">
        <w:rPr>
          <w:color w:val="000000" w:themeColor="text1"/>
        </w:rPr>
        <w:t xml:space="preserve">. </w:t>
      </w:r>
      <w:r w:rsidR="00B27EB4" w:rsidRPr="007B4C38">
        <w:rPr>
          <w:b/>
          <w:bCs/>
          <w:color w:val="000000" w:themeColor="text1"/>
        </w:rPr>
        <w:t xml:space="preserve">LC-MS/MS </w:t>
      </w:r>
      <w:r w:rsidR="00B27EB4" w:rsidRPr="007B4C38">
        <w:rPr>
          <w:rFonts w:eastAsiaTheme="minorEastAsia"/>
          <w:b/>
          <w:bCs/>
          <w:color w:val="000000" w:themeColor="text1"/>
        </w:rPr>
        <w:t>analysis</w:t>
      </w:r>
      <w:r w:rsidR="00B27EB4" w:rsidRPr="007B4C38">
        <w:rPr>
          <w:rFonts w:eastAsiaTheme="minorEastAsia" w:hint="eastAsia"/>
          <w:b/>
          <w:bCs/>
          <w:color w:val="000000" w:themeColor="text1"/>
        </w:rPr>
        <w:t xml:space="preserve"> </w:t>
      </w:r>
      <w:r w:rsidR="00B27EB4" w:rsidRPr="007B4C38">
        <w:rPr>
          <w:b/>
          <w:bCs/>
          <w:color w:val="000000" w:themeColor="text1"/>
        </w:rPr>
        <w:t xml:space="preserve">of </w:t>
      </w:r>
      <w:r w:rsidR="00B27EB4" w:rsidRPr="007B4C38">
        <w:rPr>
          <w:rFonts w:eastAsiaTheme="minorEastAsia" w:hint="eastAsia"/>
          <w:b/>
          <w:bCs/>
          <w:color w:val="000000" w:themeColor="text1"/>
        </w:rPr>
        <w:t>four cell lines.</w:t>
      </w:r>
      <w:r w:rsidR="00B27EB4">
        <w:rPr>
          <w:rFonts w:eastAsiaTheme="minorEastAsia" w:hint="eastAsia"/>
          <w:color w:val="000000" w:themeColor="text1"/>
        </w:rPr>
        <w:t xml:space="preserve"> </w:t>
      </w:r>
      <w:r w:rsidRPr="00E75B26">
        <w:rPr>
          <w:color w:val="000000" w:themeColor="text1"/>
        </w:rPr>
        <w:t xml:space="preserve">LC-MS/MS of </w:t>
      </w:r>
      <w:r w:rsidRPr="00E75B26">
        <w:rPr>
          <w:b/>
          <w:bCs/>
          <w:color w:val="000000" w:themeColor="text1"/>
        </w:rPr>
        <w:t>(A)</w:t>
      </w:r>
      <w:r w:rsidRPr="00E75B26">
        <w:rPr>
          <w:color w:val="000000" w:themeColor="text1"/>
        </w:rPr>
        <w:t xml:space="preserve"> total RNA and </w:t>
      </w:r>
      <w:r w:rsidRPr="00E75B26">
        <w:rPr>
          <w:b/>
          <w:bCs/>
          <w:color w:val="000000" w:themeColor="text1"/>
        </w:rPr>
        <w:t>(B)</w:t>
      </w:r>
      <w:r w:rsidRPr="00E75B26">
        <w:rPr>
          <w:color w:val="000000" w:themeColor="text1"/>
        </w:rPr>
        <w:t xml:space="preserve"> poly(A) RNA on HEK293T, HT29, HCT116, and HepG2, respectively. Mean ±SD, n=2 biological replicates x 2 technical replicates.</w:t>
      </w:r>
    </w:p>
    <w:p w14:paraId="329D808F" w14:textId="77777777" w:rsidR="00CA58BC" w:rsidRDefault="00CA58BC" w:rsidP="00AC0EC7">
      <w:pPr>
        <w:rPr>
          <w:color w:val="000000" w:themeColor="text1"/>
        </w:rPr>
      </w:pPr>
    </w:p>
    <w:p w14:paraId="4B49DC30" w14:textId="77777777" w:rsidR="005C68C4" w:rsidRDefault="005C68C4" w:rsidP="00AC0EC7">
      <w:pPr>
        <w:rPr>
          <w:color w:val="000000" w:themeColor="text1"/>
        </w:rPr>
      </w:pPr>
    </w:p>
    <w:p w14:paraId="0E1ECE7D" w14:textId="77777777" w:rsidR="005C68C4" w:rsidRDefault="005C68C4" w:rsidP="00AC0EC7">
      <w:pPr>
        <w:rPr>
          <w:color w:val="000000" w:themeColor="text1"/>
        </w:rPr>
      </w:pPr>
    </w:p>
    <w:p w14:paraId="24959CC3" w14:textId="77777777" w:rsidR="005C68C4" w:rsidRDefault="005C68C4" w:rsidP="00AC0EC7">
      <w:pPr>
        <w:rPr>
          <w:color w:val="000000" w:themeColor="text1"/>
        </w:rPr>
      </w:pPr>
    </w:p>
    <w:p w14:paraId="469FCED6" w14:textId="77777777" w:rsidR="005C68C4" w:rsidRDefault="005C68C4" w:rsidP="00AC0EC7">
      <w:pPr>
        <w:rPr>
          <w:color w:val="000000" w:themeColor="text1"/>
        </w:rPr>
      </w:pPr>
    </w:p>
    <w:p w14:paraId="450ACCA1" w14:textId="77777777" w:rsidR="005C68C4" w:rsidRDefault="005C68C4" w:rsidP="00AC0EC7">
      <w:pPr>
        <w:rPr>
          <w:color w:val="000000" w:themeColor="text1"/>
        </w:rPr>
      </w:pPr>
    </w:p>
    <w:p w14:paraId="57A05BD7" w14:textId="77777777" w:rsidR="005C68C4" w:rsidRDefault="005C68C4" w:rsidP="00AC0EC7">
      <w:pPr>
        <w:rPr>
          <w:color w:val="000000" w:themeColor="text1"/>
        </w:rPr>
      </w:pPr>
    </w:p>
    <w:p w14:paraId="42715B76" w14:textId="77777777" w:rsidR="005C68C4" w:rsidRDefault="005C68C4" w:rsidP="00AC0EC7">
      <w:pPr>
        <w:rPr>
          <w:color w:val="000000" w:themeColor="text1"/>
        </w:rPr>
      </w:pPr>
    </w:p>
    <w:p w14:paraId="3F483949" w14:textId="77777777" w:rsidR="005C68C4" w:rsidRDefault="005C68C4" w:rsidP="00AC0EC7">
      <w:pPr>
        <w:rPr>
          <w:color w:val="000000" w:themeColor="text1"/>
        </w:rPr>
      </w:pPr>
    </w:p>
    <w:p w14:paraId="0408F826" w14:textId="77777777" w:rsidR="005C68C4" w:rsidRDefault="005C68C4" w:rsidP="00AC0EC7">
      <w:pPr>
        <w:rPr>
          <w:color w:val="000000" w:themeColor="text1"/>
        </w:rPr>
      </w:pPr>
    </w:p>
    <w:p w14:paraId="7E2C01B9" w14:textId="77777777" w:rsidR="005C68C4" w:rsidRDefault="005C68C4" w:rsidP="00AC0EC7">
      <w:pPr>
        <w:rPr>
          <w:color w:val="000000" w:themeColor="text1"/>
        </w:rPr>
      </w:pPr>
    </w:p>
    <w:p w14:paraId="4D4372F2" w14:textId="77777777" w:rsidR="005C68C4" w:rsidRDefault="005C68C4" w:rsidP="00AC0EC7">
      <w:pPr>
        <w:rPr>
          <w:color w:val="000000" w:themeColor="text1"/>
        </w:rPr>
      </w:pPr>
    </w:p>
    <w:p w14:paraId="4CF4602D" w14:textId="77777777" w:rsidR="005C68C4" w:rsidRDefault="005C68C4" w:rsidP="00AC0EC7">
      <w:pPr>
        <w:rPr>
          <w:color w:val="000000" w:themeColor="text1"/>
        </w:rPr>
      </w:pPr>
    </w:p>
    <w:p w14:paraId="51FD0A0A" w14:textId="77777777" w:rsidR="005C68C4" w:rsidRDefault="005C68C4" w:rsidP="00AC0EC7">
      <w:pPr>
        <w:rPr>
          <w:color w:val="000000" w:themeColor="text1"/>
        </w:rPr>
      </w:pPr>
    </w:p>
    <w:p w14:paraId="35806F4E" w14:textId="77777777" w:rsidR="005C68C4" w:rsidRDefault="005C68C4" w:rsidP="00AC0EC7">
      <w:pPr>
        <w:rPr>
          <w:color w:val="000000" w:themeColor="text1"/>
        </w:rPr>
      </w:pPr>
    </w:p>
    <w:p w14:paraId="397AF918" w14:textId="77777777" w:rsidR="005C68C4" w:rsidRDefault="005C68C4" w:rsidP="00AC0EC7">
      <w:pPr>
        <w:rPr>
          <w:color w:val="000000" w:themeColor="text1"/>
        </w:rPr>
      </w:pPr>
    </w:p>
    <w:p w14:paraId="11480332" w14:textId="77777777" w:rsidR="005C68C4" w:rsidRDefault="005C68C4" w:rsidP="00AC0EC7">
      <w:pPr>
        <w:rPr>
          <w:color w:val="000000" w:themeColor="text1"/>
        </w:rPr>
      </w:pPr>
    </w:p>
    <w:p w14:paraId="6BCCF2DD" w14:textId="77777777" w:rsidR="005C68C4" w:rsidRDefault="005C68C4" w:rsidP="00AC0EC7">
      <w:pPr>
        <w:rPr>
          <w:color w:val="000000" w:themeColor="text1"/>
        </w:rPr>
      </w:pPr>
    </w:p>
    <w:p w14:paraId="5455B03E" w14:textId="77777777" w:rsidR="005C68C4" w:rsidRDefault="005C68C4" w:rsidP="00AC0EC7">
      <w:pPr>
        <w:rPr>
          <w:color w:val="000000" w:themeColor="text1"/>
        </w:rPr>
      </w:pPr>
    </w:p>
    <w:p w14:paraId="06365FA4" w14:textId="77777777" w:rsidR="005C68C4" w:rsidRDefault="005C68C4" w:rsidP="00AC0EC7">
      <w:pPr>
        <w:rPr>
          <w:color w:val="000000" w:themeColor="text1"/>
        </w:rPr>
      </w:pPr>
    </w:p>
    <w:p w14:paraId="66DD4269" w14:textId="77777777" w:rsidR="005C68C4" w:rsidRDefault="005C68C4" w:rsidP="00AC0EC7">
      <w:pPr>
        <w:rPr>
          <w:color w:val="000000" w:themeColor="text1"/>
        </w:rPr>
      </w:pPr>
    </w:p>
    <w:p w14:paraId="106FEDD7" w14:textId="77777777" w:rsidR="005C68C4" w:rsidRDefault="005C68C4" w:rsidP="00AC0EC7">
      <w:pPr>
        <w:rPr>
          <w:color w:val="000000" w:themeColor="text1"/>
        </w:rPr>
      </w:pPr>
    </w:p>
    <w:p w14:paraId="029DD4E4" w14:textId="77777777" w:rsidR="005C68C4" w:rsidRDefault="005C68C4" w:rsidP="00AC0EC7">
      <w:pPr>
        <w:rPr>
          <w:color w:val="000000" w:themeColor="text1"/>
        </w:rPr>
      </w:pPr>
    </w:p>
    <w:p w14:paraId="2EF8A238" w14:textId="77777777" w:rsidR="005C68C4" w:rsidRDefault="005C68C4" w:rsidP="00AC0EC7">
      <w:pPr>
        <w:rPr>
          <w:color w:val="000000" w:themeColor="text1"/>
        </w:rPr>
      </w:pPr>
    </w:p>
    <w:p w14:paraId="665AE58E" w14:textId="77777777" w:rsidR="005C68C4" w:rsidRDefault="005C68C4" w:rsidP="00AC0EC7">
      <w:pPr>
        <w:rPr>
          <w:color w:val="000000" w:themeColor="text1"/>
        </w:rPr>
      </w:pPr>
    </w:p>
    <w:p w14:paraId="6052B228" w14:textId="77777777" w:rsidR="005C68C4" w:rsidRDefault="005C68C4" w:rsidP="00AC0EC7">
      <w:pPr>
        <w:rPr>
          <w:color w:val="000000" w:themeColor="text1"/>
        </w:rPr>
      </w:pPr>
    </w:p>
    <w:p w14:paraId="4676DA42" w14:textId="77777777" w:rsidR="005C68C4" w:rsidRPr="00E75B26" w:rsidRDefault="005C68C4" w:rsidP="00AC0EC7">
      <w:pPr>
        <w:rPr>
          <w:color w:val="000000" w:themeColor="text1"/>
        </w:rPr>
      </w:pPr>
    </w:p>
    <w:p w14:paraId="032440D2" w14:textId="50AD318B" w:rsidR="00396651" w:rsidRPr="00E75B26" w:rsidRDefault="007B35AF" w:rsidP="00AC0EC7">
      <w:pPr>
        <w:rPr>
          <w:b/>
          <w:bCs/>
          <w:color w:val="000000" w:themeColor="text1"/>
        </w:rPr>
      </w:pPr>
      <w:r w:rsidRPr="00E75B26">
        <w:rPr>
          <w:b/>
          <w:bCs/>
          <w:color w:val="000000" w:themeColor="text1"/>
        </w:rPr>
        <w:lastRenderedPageBreak/>
        <w:t>REFERENCE</w:t>
      </w:r>
    </w:p>
    <w:p w14:paraId="0BFD595D" w14:textId="77777777" w:rsidR="00B3035C" w:rsidRPr="00E75B26" w:rsidRDefault="00396651" w:rsidP="005C68C4">
      <w:pPr>
        <w:pStyle w:val="EndNoteBibliography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5B26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 w:rsidRPr="00E75B26">
        <w:rPr>
          <w:rFonts w:ascii="Times New Roman" w:hAnsi="Times New Roman" w:cs="Times New Roman"/>
          <w:color w:val="000000" w:themeColor="text1"/>
          <w:sz w:val="24"/>
        </w:rPr>
        <w:instrText xml:space="preserve"> ADDIN EN.REFLIST </w:instrText>
      </w:r>
      <w:r w:rsidRPr="00E75B26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="00B3035C" w:rsidRPr="00E75B26">
        <w:rPr>
          <w:rFonts w:ascii="Times New Roman" w:hAnsi="Times New Roman" w:cs="Times New Roman"/>
          <w:color w:val="000000" w:themeColor="text1"/>
        </w:rPr>
        <w:t>[1] Wang Q, Du Y, Yan S, Lu Z, Tang Y, Xiao F, et al. Single-cell imaging of N4-acetylcytidine-modified RNA using fluorine metabolic labeling mediated proximity ligation assay. Nucleic Acids Res 2025;53.</w:t>
      </w:r>
    </w:p>
    <w:p w14:paraId="43BC3659" w14:textId="77777777" w:rsidR="00B3035C" w:rsidRPr="00E75B26" w:rsidRDefault="00B3035C" w:rsidP="005C68C4">
      <w:pPr>
        <w:pStyle w:val="EndNoteBibliography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5B26">
        <w:rPr>
          <w:rFonts w:ascii="Times New Roman" w:hAnsi="Times New Roman" w:cs="Times New Roman"/>
          <w:color w:val="000000" w:themeColor="text1"/>
        </w:rPr>
        <w:t>[2] Sun L, Li X, Xu F, Chen Y, Li X, Yang Z, et al. A critical role of N(4)-acetylation of cytidine in mRNA by NAT10 in T cell expansion and antiviral immunity. Nat Immunol 2025;26:619-34.</w:t>
      </w:r>
    </w:p>
    <w:p w14:paraId="309DB9BF" w14:textId="77777777" w:rsidR="00B3035C" w:rsidRPr="00E75B26" w:rsidRDefault="00B3035C" w:rsidP="005C68C4">
      <w:pPr>
        <w:pStyle w:val="EndNoteBibliography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5B26">
        <w:rPr>
          <w:rFonts w:ascii="Times New Roman" w:hAnsi="Times New Roman" w:cs="Times New Roman"/>
          <w:color w:val="000000" w:themeColor="text1"/>
        </w:rPr>
        <w:t>[3] Yu C, Chen Y, Luo H, Lin W, Lin X, Jiang Q, et al. NAT10 promotes vascular remodelling via mRNA ac4C acetylation. Eur Heart J 2025;46:288-304.</w:t>
      </w:r>
    </w:p>
    <w:p w14:paraId="24CFE6FF" w14:textId="77777777" w:rsidR="00B3035C" w:rsidRPr="00E75B26" w:rsidRDefault="00B3035C" w:rsidP="005C68C4">
      <w:pPr>
        <w:pStyle w:val="EndNoteBibliography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5B26">
        <w:rPr>
          <w:rFonts w:ascii="Times New Roman" w:hAnsi="Times New Roman" w:cs="Times New Roman"/>
          <w:color w:val="000000" w:themeColor="text1"/>
        </w:rPr>
        <w:t>[4] Mo X, Meng K, Xu B, Li Z, Lan S, Ren Z, et al. Nat10-mediated N4-acetylcytidine modification enhances Nfatc1 translation to exacerbate osteoclastogenesis in postmenopausal osteoporosis. Proc Natl Acad Sci U S A 2025;122:e2423991122.</w:t>
      </w:r>
    </w:p>
    <w:p w14:paraId="0DDC2E18" w14:textId="77777777" w:rsidR="00B3035C" w:rsidRPr="00E75B26" w:rsidRDefault="00B3035C" w:rsidP="005C68C4">
      <w:pPr>
        <w:pStyle w:val="EndNoteBibliography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5B26">
        <w:rPr>
          <w:rFonts w:ascii="Times New Roman" w:hAnsi="Times New Roman" w:cs="Times New Roman"/>
          <w:color w:val="000000" w:themeColor="text1"/>
        </w:rPr>
        <w:t>[5] Relier S, Schiffers S, Beiki H, Oberdoerffer S. Enhanced ac4C detection in RNA via chemical reduction and cDNA synthesis with modified dNTPs. RNA 2024;30:938-53.</w:t>
      </w:r>
    </w:p>
    <w:p w14:paraId="5FCA1314" w14:textId="77777777" w:rsidR="00B3035C" w:rsidRPr="00E75B26" w:rsidRDefault="00B3035C" w:rsidP="005C68C4">
      <w:pPr>
        <w:pStyle w:val="EndNoteBibliography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5B26">
        <w:rPr>
          <w:rFonts w:ascii="Times New Roman" w:hAnsi="Times New Roman" w:cs="Times New Roman"/>
          <w:color w:val="000000" w:themeColor="text1"/>
        </w:rPr>
        <w:t>[6] Zhang S, Huang F, Wang Y, Long Y, Li Y, Kang Y, et al. NAT10-mediated mRNA N(4)-acetylcytidine reprograms serine metabolism to drive leukaemogenesis and stemness in acute myeloid leukaemia. Nat Cell Biol 2024;26:2168-82.</w:t>
      </w:r>
    </w:p>
    <w:p w14:paraId="2F5932CC" w14:textId="77777777" w:rsidR="00B3035C" w:rsidRPr="00E75B26" w:rsidRDefault="00B3035C" w:rsidP="005C68C4">
      <w:pPr>
        <w:pStyle w:val="EndNoteBibliography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5B26">
        <w:rPr>
          <w:rFonts w:ascii="Times New Roman" w:hAnsi="Times New Roman" w:cs="Times New Roman"/>
          <w:color w:val="000000" w:themeColor="text1"/>
        </w:rPr>
        <w:t>[7] Lu X, He Y, Guo JQ, Wang Y, Yan Q, Xiong Q, et al. Dynamics of epitranscriptomes uncover translational reprogramming directed by ac4C in rice during pathogen infection. Nat Plants 2024;10:1548-61.</w:t>
      </w:r>
    </w:p>
    <w:p w14:paraId="788A3334" w14:textId="77777777" w:rsidR="00B3035C" w:rsidRPr="00E75B26" w:rsidRDefault="00B3035C" w:rsidP="005C68C4">
      <w:pPr>
        <w:pStyle w:val="EndNoteBibliography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5B26">
        <w:rPr>
          <w:rFonts w:ascii="Times New Roman" w:hAnsi="Times New Roman" w:cs="Times New Roman"/>
          <w:color w:val="000000" w:themeColor="text1"/>
        </w:rPr>
        <w:t>[8] Liu R, Wubulikasimu Z, Cai R, Meng F, Cui Q, Zhou Y, et al. NAT10-mediated N4-acetylcytidine mRNA modification regulates self-renewal in human embryonic stem cells. Nucleic Acids Res 2023;51:8514-31.</w:t>
      </w:r>
    </w:p>
    <w:p w14:paraId="3F9BC378" w14:textId="77777777" w:rsidR="00B3035C" w:rsidRPr="00E75B26" w:rsidRDefault="00B3035C" w:rsidP="005C68C4">
      <w:pPr>
        <w:pStyle w:val="EndNoteBibliography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5B26">
        <w:rPr>
          <w:rFonts w:ascii="Times New Roman" w:hAnsi="Times New Roman" w:cs="Times New Roman"/>
          <w:color w:val="000000" w:themeColor="text1"/>
        </w:rPr>
        <w:t>[9] Shi J, Yang C, Zhang J, Zhao K, Li P, Kong C, et al. NAT10 Is Involved in Cardiac Remodeling Through ac4C-Mediated Transcriptomic Regulation. Circ Res 2023;133:989-1002.</w:t>
      </w:r>
    </w:p>
    <w:p w14:paraId="0AD4B5B2" w14:textId="77777777" w:rsidR="00B3035C" w:rsidRPr="00E75B26" w:rsidRDefault="00B3035C" w:rsidP="005C68C4">
      <w:pPr>
        <w:pStyle w:val="EndNoteBibliography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5B26">
        <w:rPr>
          <w:rFonts w:ascii="Times New Roman" w:hAnsi="Times New Roman" w:cs="Times New Roman"/>
          <w:color w:val="000000" w:themeColor="text1"/>
        </w:rPr>
        <w:t>[10] Li B, Li D, Cai L, Zhou Q, Liu C, Lin J, et al. Transcriptome-wide profiling of RNA N(4)-cytidine acetylation in Arabidopsis thaliana and Oryza sativa. Mol Plant 2023;16:1082-98.</w:t>
      </w:r>
    </w:p>
    <w:p w14:paraId="7E3DB672" w14:textId="77777777" w:rsidR="00B3035C" w:rsidRPr="00E75B26" w:rsidRDefault="00B3035C" w:rsidP="005C68C4">
      <w:pPr>
        <w:pStyle w:val="EndNoteBibliography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5B26">
        <w:rPr>
          <w:rFonts w:ascii="Times New Roman" w:hAnsi="Times New Roman" w:cs="Times New Roman"/>
          <w:color w:val="000000" w:themeColor="text1"/>
        </w:rPr>
        <w:t>[11] Arango D, Sturgill D, Yang R, Kanai T, Bauer P, Roy J, et al. Direct epitranscriptomic regulation of mammalian translation initiation through N4-acetylcytidine. Mol Cell 2022;82:2797-814 e11.</w:t>
      </w:r>
    </w:p>
    <w:p w14:paraId="545C3671" w14:textId="77777777" w:rsidR="00B3035C" w:rsidRPr="00E75B26" w:rsidRDefault="00B3035C" w:rsidP="005C68C4">
      <w:pPr>
        <w:pStyle w:val="EndNoteBibliography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5B26">
        <w:rPr>
          <w:rFonts w:ascii="Times New Roman" w:hAnsi="Times New Roman" w:cs="Times New Roman"/>
          <w:color w:val="000000" w:themeColor="text1"/>
        </w:rPr>
        <w:t>[12] Sas-Chen A, Thomas JM, Matzov D, Taoka M, Nance KD, Nir R, et al. Dynamic RNA acetylation revealed by quantitative cross-evolutionary mapping. Nature 2020;583:638-43.</w:t>
      </w:r>
    </w:p>
    <w:p w14:paraId="7DACAB33" w14:textId="77777777" w:rsidR="00B3035C" w:rsidRPr="00E75B26" w:rsidRDefault="00B3035C" w:rsidP="005C68C4">
      <w:pPr>
        <w:pStyle w:val="EndNoteBibliography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5B26">
        <w:rPr>
          <w:rFonts w:ascii="Times New Roman" w:hAnsi="Times New Roman" w:cs="Times New Roman"/>
          <w:color w:val="000000" w:themeColor="text1"/>
        </w:rPr>
        <w:t>[13] Tsai K, Jaguva Vasudevan AA, Martinez Campos C, Emery A, Swanstrom R, Cullen BR. Acetylation of Cytidine Residues Boosts HIV-1 Gene Expression by Increasing Viral RNA Stability. Cell Host Microbe 2020;28:306-12 e6.</w:t>
      </w:r>
    </w:p>
    <w:p w14:paraId="770D8201" w14:textId="77777777" w:rsidR="00B3035C" w:rsidRPr="00E75B26" w:rsidRDefault="00B3035C" w:rsidP="005C68C4">
      <w:pPr>
        <w:pStyle w:val="EndNoteBibliography"/>
        <w:snapToGrid w:val="0"/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E75B26">
        <w:rPr>
          <w:rFonts w:ascii="Times New Roman" w:hAnsi="Times New Roman" w:cs="Times New Roman"/>
          <w:color w:val="000000" w:themeColor="text1"/>
        </w:rPr>
        <w:t>[14] Arango D, Sturgill D, Alhusaini N, Dillman AA, Sweet TJ, Hanson G, et al. Acetylation of Cytidine in mRNA Promotes Translation Efficiency. Cell 2018;175:1872-86 e24.</w:t>
      </w:r>
    </w:p>
    <w:p w14:paraId="2D2C8CC5" w14:textId="3DC62F33" w:rsidR="006469CB" w:rsidRPr="00E75B26" w:rsidRDefault="00396651" w:rsidP="005C68C4">
      <w:pPr>
        <w:snapToGrid w:val="0"/>
        <w:spacing w:line="276" w:lineRule="auto"/>
        <w:jc w:val="both"/>
        <w:rPr>
          <w:color w:val="000000" w:themeColor="text1"/>
        </w:rPr>
      </w:pPr>
      <w:r w:rsidRPr="00E75B26">
        <w:rPr>
          <w:color w:val="000000" w:themeColor="text1"/>
        </w:rPr>
        <w:fldChar w:fldCharType="end"/>
      </w:r>
    </w:p>
    <w:sectPr w:rsidR="006469CB" w:rsidRPr="00E75B26" w:rsidSect="00C26D6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34140"/>
    <w:multiLevelType w:val="hybridMultilevel"/>
    <w:tmpl w:val="C296A112"/>
    <w:lvl w:ilvl="0" w:tplc="3FEA7F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F35F2"/>
    <w:multiLevelType w:val="multilevel"/>
    <w:tmpl w:val="865E6BA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EBE1944"/>
    <w:multiLevelType w:val="multilevel"/>
    <w:tmpl w:val="D7B4BCBA"/>
    <w:lvl w:ilvl="0">
      <w:start w:val="2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05371159">
    <w:abstractNumId w:val="0"/>
  </w:num>
  <w:num w:numId="2" w16cid:durableId="1906181218">
    <w:abstractNumId w:val="1"/>
  </w:num>
  <w:num w:numId="3" w16cid:durableId="11270431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GPB-Endnote-Templ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2edafssfs5v8evsf3ptf5ufrxpzaedsae0&quot;&gt;My EndNote Library&lt;record-ids&gt;&lt;item&gt;239&lt;/item&gt;&lt;item&gt;240&lt;/item&gt;&lt;item&gt;249&lt;/item&gt;&lt;item&gt;254&lt;/item&gt;&lt;item&gt;271&lt;/item&gt;&lt;item&gt;341&lt;/item&gt;&lt;/record-ids&gt;&lt;/item&gt;&lt;/Libraries&gt;"/>
  </w:docVars>
  <w:rsids>
    <w:rsidRoot w:val="003A0B15"/>
    <w:rsid w:val="000002CC"/>
    <w:rsid w:val="0000095A"/>
    <w:rsid w:val="00001CDA"/>
    <w:rsid w:val="00002FAE"/>
    <w:rsid w:val="00003034"/>
    <w:rsid w:val="00006842"/>
    <w:rsid w:val="0001386E"/>
    <w:rsid w:val="000139AB"/>
    <w:rsid w:val="00014AC3"/>
    <w:rsid w:val="00016DD4"/>
    <w:rsid w:val="000175A2"/>
    <w:rsid w:val="00017A13"/>
    <w:rsid w:val="00017EA2"/>
    <w:rsid w:val="000271B2"/>
    <w:rsid w:val="00032CE5"/>
    <w:rsid w:val="00033733"/>
    <w:rsid w:val="0003416A"/>
    <w:rsid w:val="000343BC"/>
    <w:rsid w:val="000347B3"/>
    <w:rsid w:val="00041A5F"/>
    <w:rsid w:val="00044D33"/>
    <w:rsid w:val="000451BD"/>
    <w:rsid w:val="00045B35"/>
    <w:rsid w:val="00053288"/>
    <w:rsid w:val="000625A5"/>
    <w:rsid w:val="00064F66"/>
    <w:rsid w:val="0006555A"/>
    <w:rsid w:val="00065C7C"/>
    <w:rsid w:val="00067BE3"/>
    <w:rsid w:val="00070D11"/>
    <w:rsid w:val="0007179F"/>
    <w:rsid w:val="00073CB7"/>
    <w:rsid w:val="0007733A"/>
    <w:rsid w:val="00084533"/>
    <w:rsid w:val="0008544B"/>
    <w:rsid w:val="0008652E"/>
    <w:rsid w:val="0008729D"/>
    <w:rsid w:val="00091BE0"/>
    <w:rsid w:val="000928BF"/>
    <w:rsid w:val="00092961"/>
    <w:rsid w:val="00096B7A"/>
    <w:rsid w:val="000A47D8"/>
    <w:rsid w:val="000A7466"/>
    <w:rsid w:val="000A754B"/>
    <w:rsid w:val="000A7B67"/>
    <w:rsid w:val="000A7B7A"/>
    <w:rsid w:val="000B0414"/>
    <w:rsid w:val="000B56B2"/>
    <w:rsid w:val="000B622E"/>
    <w:rsid w:val="000B7E37"/>
    <w:rsid w:val="000C414F"/>
    <w:rsid w:val="000C4C4C"/>
    <w:rsid w:val="000C6A4C"/>
    <w:rsid w:val="000D2600"/>
    <w:rsid w:val="000D2C8E"/>
    <w:rsid w:val="000D6662"/>
    <w:rsid w:val="000D7773"/>
    <w:rsid w:val="000D7A60"/>
    <w:rsid w:val="000E5A56"/>
    <w:rsid w:val="000E6A7D"/>
    <w:rsid w:val="000E730F"/>
    <w:rsid w:val="000F05A3"/>
    <w:rsid w:val="000F46E9"/>
    <w:rsid w:val="000F5498"/>
    <w:rsid w:val="000F65BF"/>
    <w:rsid w:val="000F7A95"/>
    <w:rsid w:val="00100C2A"/>
    <w:rsid w:val="00100C4E"/>
    <w:rsid w:val="00111210"/>
    <w:rsid w:val="00111EE9"/>
    <w:rsid w:val="00114040"/>
    <w:rsid w:val="0011491D"/>
    <w:rsid w:val="00120AA9"/>
    <w:rsid w:val="00120FC6"/>
    <w:rsid w:val="00125EE4"/>
    <w:rsid w:val="00130BB3"/>
    <w:rsid w:val="00130CD2"/>
    <w:rsid w:val="00131906"/>
    <w:rsid w:val="00133382"/>
    <w:rsid w:val="00133B05"/>
    <w:rsid w:val="00133C80"/>
    <w:rsid w:val="00136058"/>
    <w:rsid w:val="001411A4"/>
    <w:rsid w:val="0014326B"/>
    <w:rsid w:val="00144085"/>
    <w:rsid w:val="00145AE2"/>
    <w:rsid w:val="00146451"/>
    <w:rsid w:val="001547DB"/>
    <w:rsid w:val="001550FD"/>
    <w:rsid w:val="00155300"/>
    <w:rsid w:val="00156D4F"/>
    <w:rsid w:val="00157E18"/>
    <w:rsid w:val="00161265"/>
    <w:rsid w:val="00164458"/>
    <w:rsid w:val="00165CC6"/>
    <w:rsid w:val="0016639A"/>
    <w:rsid w:val="001676AB"/>
    <w:rsid w:val="0017159C"/>
    <w:rsid w:val="001719D4"/>
    <w:rsid w:val="001737B9"/>
    <w:rsid w:val="001745E6"/>
    <w:rsid w:val="00182744"/>
    <w:rsid w:val="00192C69"/>
    <w:rsid w:val="001968C1"/>
    <w:rsid w:val="00196D64"/>
    <w:rsid w:val="00197BA1"/>
    <w:rsid w:val="001A0F96"/>
    <w:rsid w:val="001A24B8"/>
    <w:rsid w:val="001A33D1"/>
    <w:rsid w:val="001A3DF8"/>
    <w:rsid w:val="001A5BE5"/>
    <w:rsid w:val="001A66CC"/>
    <w:rsid w:val="001A77B7"/>
    <w:rsid w:val="001A7A86"/>
    <w:rsid w:val="001B35F9"/>
    <w:rsid w:val="001B4A5A"/>
    <w:rsid w:val="001B5888"/>
    <w:rsid w:val="001B5FC7"/>
    <w:rsid w:val="001C23B4"/>
    <w:rsid w:val="001C63A9"/>
    <w:rsid w:val="001D0812"/>
    <w:rsid w:val="001D4AF7"/>
    <w:rsid w:val="001D65F8"/>
    <w:rsid w:val="001D6DFB"/>
    <w:rsid w:val="001E08D7"/>
    <w:rsid w:val="001E0B37"/>
    <w:rsid w:val="001E28A2"/>
    <w:rsid w:val="001E301B"/>
    <w:rsid w:val="001E4309"/>
    <w:rsid w:val="001E456D"/>
    <w:rsid w:val="001E6627"/>
    <w:rsid w:val="001E67A4"/>
    <w:rsid w:val="001E79BB"/>
    <w:rsid w:val="001F1798"/>
    <w:rsid w:val="001F52B6"/>
    <w:rsid w:val="00206015"/>
    <w:rsid w:val="00206B78"/>
    <w:rsid w:val="0021052A"/>
    <w:rsid w:val="0021265A"/>
    <w:rsid w:val="00213DAC"/>
    <w:rsid w:val="0021420D"/>
    <w:rsid w:val="002169A9"/>
    <w:rsid w:val="0022573A"/>
    <w:rsid w:val="002261EE"/>
    <w:rsid w:val="00226A88"/>
    <w:rsid w:val="00240789"/>
    <w:rsid w:val="00244FB0"/>
    <w:rsid w:val="002468B2"/>
    <w:rsid w:val="0024694C"/>
    <w:rsid w:val="00247421"/>
    <w:rsid w:val="0025063D"/>
    <w:rsid w:val="002519FF"/>
    <w:rsid w:val="00252C67"/>
    <w:rsid w:val="00261AA5"/>
    <w:rsid w:val="00265A43"/>
    <w:rsid w:val="00265F9D"/>
    <w:rsid w:val="002711BC"/>
    <w:rsid w:val="00271652"/>
    <w:rsid w:val="00271EC4"/>
    <w:rsid w:val="00274A6A"/>
    <w:rsid w:val="0027592F"/>
    <w:rsid w:val="002813CD"/>
    <w:rsid w:val="00283228"/>
    <w:rsid w:val="002853E7"/>
    <w:rsid w:val="002902F3"/>
    <w:rsid w:val="0029086B"/>
    <w:rsid w:val="00291E1E"/>
    <w:rsid w:val="0029377F"/>
    <w:rsid w:val="002966B9"/>
    <w:rsid w:val="002A1631"/>
    <w:rsid w:val="002A1AF9"/>
    <w:rsid w:val="002A2295"/>
    <w:rsid w:val="002A404E"/>
    <w:rsid w:val="002A5744"/>
    <w:rsid w:val="002B0A06"/>
    <w:rsid w:val="002B3550"/>
    <w:rsid w:val="002B4818"/>
    <w:rsid w:val="002B532F"/>
    <w:rsid w:val="002B704F"/>
    <w:rsid w:val="002B7496"/>
    <w:rsid w:val="002B7F2E"/>
    <w:rsid w:val="002C0AAF"/>
    <w:rsid w:val="002C21AC"/>
    <w:rsid w:val="002C3B9A"/>
    <w:rsid w:val="002C4913"/>
    <w:rsid w:val="002D4DBF"/>
    <w:rsid w:val="002D52C3"/>
    <w:rsid w:val="002E3169"/>
    <w:rsid w:val="002E36DE"/>
    <w:rsid w:val="002E6CB8"/>
    <w:rsid w:val="002E6DC7"/>
    <w:rsid w:val="002E79AC"/>
    <w:rsid w:val="002F5552"/>
    <w:rsid w:val="002F5B93"/>
    <w:rsid w:val="002F6E82"/>
    <w:rsid w:val="002F7209"/>
    <w:rsid w:val="003016A1"/>
    <w:rsid w:val="00301D13"/>
    <w:rsid w:val="00303044"/>
    <w:rsid w:val="00305A6C"/>
    <w:rsid w:val="00305C96"/>
    <w:rsid w:val="00307392"/>
    <w:rsid w:val="00312170"/>
    <w:rsid w:val="003156E7"/>
    <w:rsid w:val="00325B1A"/>
    <w:rsid w:val="0033040B"/>
    <w:rsid w:val="00330FB2"/>
    <w:rsid w:val="00331E54"/>
    <w:rsid w:val="0033240F"/>
    <w:rsid w:val="00332733"/>
    <w:rsid w:val="00332C46"/>
    <w:rsid w:val="00337A35"/>
    <w:rsid w:val="00342416"/>
    <w:rsid w:val="00344FAB"/>
    <w:rsid w:val="00346855"/>
    <w:rsid w:val="0035056A"/>
    <w:rsid w:val="003514B4"/>
    <w:rsid w:val="00351AED"/>
    <w:rsid w:val="00354AA5"/>
    <w:rsid w:val="003561E3"/>
    <w:rsid w:val="00366716"/>
    <w:rsid w:val="00367C48"/>
    <w:rsid w:val="003759DD"/>
    <w:rsid w:val="00376A10"/>
    <w:rsid w:val="00377938"/>
    <w:rsid w:val="00380412"/>
    <w:rsid w:val="003808A7"/>
    <w:rsid w:val="00381021"/>
    <w:rsid w:val="00381B08"/>
    <w:rsid w:val="00382817"/>
    <w:rsid w:val="00386E73"/>
    <w:rsid w:val="003875F2"/>
    <w:rsid w:val="00390BCF"/>
    <w:rsid w:val="003914E5"/>
    <w:rsid w:val="00395417"/>
    <w:rsid w:val="003957CA"/>
    <w:rsid w:val="00396651"/>
    <w:rsid w:val="00396693"/>
    <w:rsid w:val="003A0B15"/>
    <w:rsid w:val="003A1765"/>
    <w:rsid w:val="003A236C"/>
    <w:rsid w:val="003A367C"/>
    <w:rsid w:val="003A3F6C"/>
    <w:rsid w:val="003A4F12"/>
    <w:rsid w:val="003A593D"/>
    <w:rsid w:val="003A7165"/>
    <w:rsid w:val="003A7C9A"/>
    <w:rsid w:val="003B0874"/>
    <w:rsid w:val="003B22B1"/>
    <w:rsid w:val="003B3056"/>
    <w:rsid w:val="003B6B17"/>
    <w:rsid w:val="003B7EB2"/>
    <w:rsid w:val="003C2792"/>
    <w:rsid w:val="003C3F3F"/>
    <w:rsid w:val="003C3FB0"/>
    <w:rsid w:val="003D3CFE"/>
    <w:rsid w:val="003E1B32"/>
    <w:rsid w:val="003E47F2"/>
    <w:rsid w:val="003E4DCC"/>
    <w:rsid w:val="003E65F0"/>
    <w:rsid w:val="003F4B1B"/>
    <w:rsid w:val="003F637B"/>
    <w:rsid w:val="0040390B"/>
    <w:rsid w:val="00406CA8"/>
    <w:rsid w:val="00406E2B"/>
    <w:rsid w:val="00413021"/>
    <w:rsid w:val="004132BD"/>
    <w:rsid w:val="004134E5"/>
    <w:rsid w:val="0042004B"/>
    <w:rsid w:val="004312EE"/>
    <w:rsid w:val="004324D3"/>
    <w:rsid w:val="00434D5D"/>
    <w:rsid w:val="00436B25"/>
    <w:rsid w:val="00437762"/>
    <w:rsid w:val="00455B8C"/>
    <w:rsid w:val="004564A3"/>
    <w:rsid w:val="004614E7"/>
    <w:rsid w:val="0046236A"/>
    <w:rsid w:val="00465C2E"/>
    <w:rsid w:val="00466083"/>
    <w:rsid w:val="00473010"/>
    <w:rsid w:val="00473F25"/>
    <w:rsid w:val="00474687"/>
    <w:rsid w:val="00476ED4"/>
    <w:rsid w:val="00480184"/>
    <w:rsid w:val="00480CF0"/>
    <w:rsid w:val="00480FDA"/>
    <w:rsid w:val="00483158"/>
    <w:rsid w:val="00483AA7"/>
    <w:rsid w:val="004855A7"/>
    <w:rsid w:val="004866FA"/>
    <w:rsid w:val="00490537"/>
    <w:rsid w:val="00491724"/>
    <w:rsid w:val="00496FEC"/>
    <w:rsid w:val="00497FC4"/>
    <w:rsid w:val="004A10F8"/>
    <w:rsid w:val="004B2443"/>
    <w:rsid w:val="004B2A82"/>
    <w:rsid w:val="004B40EC"/>
    <w:rsid w:val="004B57FB"/>
    <w:rsid w:val="004B70D7"/>
    <w:rsid w:val="004D4E8B"/>
    <w:rsid w:val="004E1B2F"/>
    <w:rsid w:val="004E3D50"/>
    <w:rsid w:val="004E40A2"/>
    <w:rsid w:val="004E4DDE"/>
    <w:rsid w:val="004E5851"/>
    <w:rsid w:val="004F1024"/>
    <w:rsid w:val="0050269C"/>
    <w:rsid w:val="00503976"/>
    <w:rsid w:val="00503E40"/>
    <w:rsid w:val="0050799F"/>
    <w:rsid w:val="00510DAE"/>
    <w:rsid w:val="00511219"/>
    <w:rsid w:val="005140F9"/>
    <w:rsid w:val="00515930"/>
    <w:rsid w:val="00515B1F"/>
    <w:rsid w:val="00515D3C"/>
    <w:rsid w:val="00516DFE"/>
    <w:rsid w:val="005179FB"/>
    <w:rsid w:val="00523E03"/>
    <w:rsid w:val="00524795"/>
    <w:rsid w:val="00524797"/>
    <w:rsid w:val="0053455A"/>
    <w:rsid w:val="00535187"/>
    <w:rsid w:val="0053521B"/>
    <w:rsid w:val="00537AAC"/>
    <w:rsid w:val="00541998"/>
    <w:rsid w:val="00546A5E"/>
    <w:rsid w:val="005505CB"/>
    <w:rsid w:val="00551660"/>
    <w:rsid w:val="0055224F"/>
    <w:rsid w:val="00554F8B"/>
    <w:rsid w:val="00556907"/>
    <w:rsid w:val="00556EE4"/>
    <w:rsid w:val="00560202"/>
    <w:rsid w:val="00565A58"/>
    <w:rsid w:val="0056746D"/>
    <w:rsid w:val="005722EC"/>
    <w:rsid w:val="00573BD6"/>
    <w:rsid w:val="0057422E"/>
    <w:rsid w:val="00575A6E"/>
    <w:rsid w:val="00577856"/>
    <w:rsid w:val="005820DD"/>
    <w:rsid w:val="005865A5"/>
    <w:rsid w:val="00593983"/>
    <w:rsid w:val="00595E02"/>
    <w:rsid w:val="005A16F2"/>
    <w:rsid w:val="005A5B5B"/>
    <w:rsid w:val="005A6D05"/>
    <w:rsid w:val="005A6D59"/>
    <w:rsid w:val="005A737B"/>
    <w:rsid w:val="005B15B1"/>
    <w:rsid w:val="005B1D18"/>
    <w:rsid w:val="005B5D74"/>
    <w:rsid w:val="005B7121"/>
    <w:rsid w:val="005C0DAA"/>
    <w:rsid w:val="005C5E83"/>
    <w:rsid w:val="005C68C4"/>
    <w:rsid w:val="005D0215"/>
    <w:rsid w:val="005D0E82"/>
    <w:rsid w:val="005D15E1"/>
    <w:rsid w:val="005D4996"/>
    <w:rsid w:val="005D4CAA"/>
    <w:rsid w:val="005D5018"/>
    <w:rsid w:val="005D541E"/>
    <w:rsid w:val="005D5FB5"/>
    <w:rsid w:val="005D683B"/>
    <w:rsid w:val="005E3C38"/>
    <w:rsid w:val="005F0D82"/>
    <w:rsid w:val="005F389E"/>
    <w:rsid w:val="005F564D"/>
    <w:rsid w:val="005F5E43"/>
    <w:rsid w:val="005F7A7A"/>
    <w:rsid w:val="005F7C1E"/>
    <w:rsid w:val="006043FB"/>
    <w:rsid w:val="0060568F"/>
    <w:rsid w:val="006069D9"/>
    <w:rsid w:val="00610E28"/>
    <w:rsid w:val="00610EA6"/>
    <w:rsid w:val="006135A3"/>
    <w:rsid w:val="006158CD"/>
    <w:rsid w:val="0061697C"/>
    <w:rsid w:val="006171D8"/>
    <w:rsid w:val="00621746"/>
    <w:rsid w:val="006217BF"/>
    <w:rsid w:val="006231B4"/>
    <w:rsid w:val="006238C9"/>
    <w:rsid w:val="0062581F"/>
    <w:rsid w:val="00630C63"/>
    <w:rsid w:val="006344C1"/>
    <w:rsid w:val="0063593E"/>
    <w:rsid w:val="006360B8"/>
    <w:rsid w:val="00637724"/>
    <w:rsid w:val="00637983"/>
    <w:rsid w:val="00640153"/>
    <w:rsid w:val="0064071F"/>
    <w:rsid w:val="00641B77"/>
    <w:rsid w:val="00642D99"/>
    <w:rsid w:val="006442B4"/>
    <w:rsid w:val="00645D6C"/>
    <w:rsid w:val="006469CB"/>
    <w:rsid w:val="00646A8B"/>
    <w:rsid w:val="00647F40"/>
    <w:rsid w:val="00650C7E"/>
    <w:rsid w:val="00654A57"/>
    <w:rsid w:val="006557D0"/>
    <w:rsid w:val="006643D4"/>
    <w:rsid w:val="00664F80"/>
    <w:rsid w:val="00665F50"/>
    <w:rsid w:val="0066634F"/>
    <w:rsid w:val="00666AAB"/>
    <w:rsid w:val="00666BDB"/>
    <w:rsid w:val="00670FD7"/>
    <w:rsid w:val="00673D0B"/>
    <w:rsid w:val="006775A7"/>
    <w:rsid w:val="006811D8"/>
    <w:rsid w:val="00686A71"/>
    <w:rsid w:val="00687448"/>
    <w:rsid w:val="00694917"/>
    <w:rsid w:val="00695936"/>
    <w:rsid w:val="006A05D0"/>
    <w:rsid w:val="006A595A"/>
    <w:rsid w:val="006A7AC2"/>
    <w:rsid w:val="006B244D"/>
    <w:rsid w:val="006B3029"/>
    <w:rsid w:val="006B3E38"/>
    <w:rsid w:val="006B677E"/>
    <w:rsid w:val="006C572F"/>
    <w:rsid w:val="006C5C72"/>
    <w:rsid w:val="006C7736"/>
    <w:rsid w:val="006D2C46"/>
    <w:rsid w:val="006D33B9"/>
    <w:rsid w:val="006D3DCA"/>
    <w:rsid w:val="006D4E4B"/>
    <w:rsid w:val="006D52CE"/>
    <w:rsid w:val="006D5834"/>
    <w:rsid w:val="006D6EF1"/>
    <w:rsid w:val="006E3888"/>
    <w:rsid w:val="006E5267"/>
    <w:rsid w:val="006E5E4F"/>
    <w:rsid w:val="006F04BC"/>
    <w:rsid w:val="006F2773"/>
    <w:rsid w:val="007023DB"/>
    <w:rsid w:val="0070509B"/>
    <w:rsid w:val="00705C60"/>
    <w:rsid w:val="007062E3"/>
    <w:rsid w:val="0070779E"/>
    <w:rsid w:val="007173BD"/>
    <w:rsid w:val="00717A8E"/>
    <w:rsid w:val="007238E1"/>
    <w:rsid w:val="00725EAD"/>
    <w:rsid w:val="00727928"/>
    <w:rsid w:val="00731C0F"/>
    <w:rsid w:val="00732134"/>
    <w:rsid w:val="007323D4"/>
    <w:rsid w:val="007418FE"/>
    <w:rsid w:val="00744768"/>
    <w:rsid w:val="007469DB"/>
    <w:rsid w:val="00747396"/>
    <w:rsid w:val="00750DD6"/>
    <w:rsid w:val="00751F09"/>
    <w:rsid w:val="00752C5E"/>
    <w:rsid w:val="00753306"/>
    <w:rsid w:val="00753802"/>
    <w:rsid w:val="007570A4"/>
    <w:rsid w:val="00760096"/>
    <w:rsid w:val="007609AF"/>
    <w:rsid w:val="00761251"/>
    <w:rsid w:val="00761EC2"/>
    <w:rsid w:val="00764A19"/>
    <w:rsid w:val="007655BC"/>
    <w:rsid w:val="00765CED"/>
    <w:rsid w:val="00770C73"/>
    <w:rsid w:val="00774772"/>
    <w:rsid w:val="00783151"/>
    <w:rsid w:val="00783208"/>
    <w:rsid w:val="0078330D"/>
    <w:rsid w:val="00786884"/>
    <w:rsid w:val="00790133"/>
    <w:rsid w:val="00791B8D"/>
    <w:rsid w:val="0079232F"/>
    <w:rsid w:val="007928F6"/>
    <w:rsid w:val="00792F81"/>
    <w:rsid w:val="007943CC"/>
    <w:rsid w:val="00794887"/>
    <w:rsid w:val="007977D9"/>
    <w:rsid w:val="007A0A12"/>
    <w:rsid w:val="007A20C9"/>
    <w:rsid w:val="007A32CE"/>
    <w:rsid w:val="007B24D5"/>
    <w:rsid w:val="007B2FC9"/>
    <w:rsid w:val="007B3005"/>
    <w:rsid w:val="007B35AF"/>
    <w:rsid w:val="007B5F30"/>
    <w:rsid w:val="007C087F"/>
    <w:rsid w:val="007C2AB5"/>
    <w:rsid w:val="007C6F84"/>
    <w:rsid w:val="007C7C65"/>
    <w:rsid w:val="007D05E6"/>
    <w:rsid w:val="007D0C23"/>
    <w:rsid w:val="007D4192"/>
    <w:rsid w:val="007D7859"/>
    <w:rsid w:val="007E1FDD"/>
    <w:rsid w:val="007E23F8"/>
    <w:rsid w:val="007E3039"/>
    <w:rsid w:val="007E33E4"/>
    <w:rsid w:val="007E4C3A"/>
    <w:rsid w:val="007E6180"/>
    <w:rsid w:val="007E62B0"/>
    <w:rsid w:val="007F08E2"/>
    <w:rsid w:val="007F1366"/>
    <w:rsid w:val="007F3593"/>
    <w:rsid w:val="007F673E"/>
    <w:rsid w:val="007F678D"/>
    <w:rsid w:val="007F6DB8"/>
    <w:rsid w:val="00802A71"/>
    <w:rsid w:val="00803A69"/>
    <w:rsid w:val="00804C0B"/>
    <w:rsid w:val="008070F0"/>
    <w:rsid w:val="00807EF5"/>
    <w:rsid w:val="00810BC8"/>
    <w:rsid w:val="00813BE6"/>
    <w:rsid w:val="008146B5"/>
    <w:rsid w:val="00815720"/>
    <w:rsid w:val="00816187"/>
    <w:rsid w:val="0082137F"/>
    <w:rsid w:val="00822E92"/>
    <w:rsid w:val="00823334"/>
    <w:rsid w:val="00823578"/>
    <w:rsid w:val="0082388E"/>
    <w:rsid w:val="00827AA2"/>
    <w:rsid w:val="0083455F"/>
    <w:rsid w:val="00834EAF"/>
    <w:rsid w:val="008368B8"/>
    <w:rsid w:val="00842249"/>
    <w:rsid w:val="0084235B"/>
    <w:rsid w:val="00844202"/>
    <w:rsid w:val="0084569E"/>
    <w:rsid w:val="008471A7"/>
    <w:rsid w:val="00847613"/>
    <w:rsid w:val="00851106"/>
    <w:rsid w:val="008520E2"/>
    <w:rsid w:val="008556A4"/>
    <w:rsid w:val="00860F2C"/>
    <w:rsid w:val="0086110C"/>
    <w:rsid w:val="00863DF5"/>
    <w:rsid w:val="00865185"/>
    <w:rsid w:val="00866626"/>
    <w:rsid w:val="00871F01"/>
    <w:rsid w:val="00872413"/>
    <w:rsid w:val="00875497"/>
    <w:rsid w:val="00880527"/>
    <w:rsid w:val="00883F7D"/>
    <w:rsid w:val="00886404"/>
    <w:rsid w:val="00890EDE"/>
    <w:rsid w:val="00894547"/>
    <w:rsid w:val="008951CD"/>
    <w:rsid w:val="00895271"/>
    <w:rsid w:val="00895DD7"/>
    <w:rsid w:val="00897B73"/>
    <w:rsid w:val="008A01BA"/>
    <w:rsid w:val="008A0BA7"/>
    <w:rsid w:val="008A0F6D"/>
    <w:rsid w:val="008A136E"/>
    <w:rsid w:val="008A15D0"/>
    <w:rsid w:val="008A5BA1"/>
    <w:rsid w:val="008B04E7"/>
    <w:rsid w:val="008B0A07"/>
    <w:rsid w:val="008B1C1A"/>
    <w:rsid w:val="008B2493"/>
    <w:rsid w:val="008B3DD0"/>
    <w:rsid w:val="008B5624"/>
    <w:rsid w:val="008B5CC0"/>
    <w:rsid w:val="008C0D01"/>
    <w:rsid w:val="008D7472"/>
    <w:rsid w:val="008E0D25"/>
    <w:rsid w:val="008E4BAB"/>
    <w:rsid w:val="008E68B5"/>
    <w:rsid w:val="008F1C38"/>
    <w:rsid w:val="008F2A9E"/>
    <w:rsid w:val="008F2F64"/>
    <w:rsid w:val="008F36CB"/>
    <w:rsid w:val="008F40FD"/>
    <w:rsid w:val="00902263"/>
    <w:rsid w:val="00904278"/>
    <w:rsid w:val="00906555"/>
    <w:rsid w:val="00911303"/>
    <w:rsid w:val="00912EE3"/>
    <w:rsid w:val="009138F7"/>
    <w:rsid w:val="0091769B"/>
    <w:rsid w:val="00922D66"/>
    <w:rsid w:val="009254D8"/>
    <w:rsid w:val="009263AD"/>
    <w:rsid w:val="00926637"/>
    <w:rsid w:val="00927AF0"/>
    <w:rsid w:val="00941258"/>
    <w:rsid w:val="009422D8"/>
    <w:rsid w:val="00944AD1"/>
    <w:rsid w:val="00945961"/>
    <w:rsid w:val="00947594"/>
    <w:rsid w:val="00947F2A"/>
    <w:rsid w:val="00952FDB"/>
    <w:rsid w:val="00955D0D"/>
    <w:rsid w:val="009567E6"/>
    <w:rsid w:val="009603E1"/>
    <w:rsid w:val="009635E6"/>
    <w:rsid w:val="00964F97"/>
    <w:rsid w:val="009656CE"/>
    <w:rsid w:val="00970010"/>
    <w:rsid w:val="0097130F"/>
    <w:rsid w:val="009732B7"/>
    <w:rsid w:val="00976C5C"/>
    <w:rsid w:val="00981460"/>
    <w:rsid w:val="0098268A"/>
    <w:rsid w:val="00984058"/>
    <w:rsid w:val="00984C9F"/>
    <w:rsid w:val="00985522"/>
    <w:rsid w:val="00985FD6"/>
    <w:rsid w:val="00990095"/>
    <w:rsid w:val="0099164A"/>
    <w:rsid w:val="009918CD"/>
    <w:rsid w:val="0099191D"/>
    <w:rsid w:val="00994313"/>
    <w:rsid w:val="009957D8"/>
    <w:rsid w:val="00996A3C"/>
    <w:rsid w:val="0099711A"/>
    <w:rsid w:val="009976CD"/>
    <w:rsid w:val="009A00F6"/>
    <w:rsid w:val="009A0546"/>
    <w:rsid w:val="009A0B1E"/>
    <w:rsid w:val="009A1C9E"/>
    <w:rsid w:val="009B35B3"/>
    <w:rsid w:val="009B5116"/>
    <w:rsid w:val="009B6ED5"/>
    <w:rsid w:val="009C0BD4"/>
    <w:rsid w:val="009C3CF1"/>
    <w:rsid w:val="009C56DB"/>
    <w:rsid w:val="009C7787"/>
    <w:rsid w:val="009D1C5D"/>
    <w:rsid w:val="009E2621"/>
    <w:rsid w:val="009E32B7"/>
    <w:rsid w:val="009E3CCC"/>
    <w:rsid w:val="009E4B38"/>
    <w:rsid w:val="009F29FF"/>
    <w:rsid w:val="009F4B18"/>
    <w:rsid w:val="009F6F64"/>
    <w:rsid w:val="00A02841"/>
    <w:rsid w:val="00A1096C"/>
    <w:rsid w:val="00A112A4"/>
    <w:rsid w:val="00A149DA"/>
    <w:rsid w:val="00A1620E"/>
    <w:rsid w:val="00A2004F"/>
    <w:rsid w:val="00A2029E"/>
    <w:rsid w:val="00A203DB"/>
    <w:rsid w:val="00A22DFD"/>
    <w:rsid w:val="00A25666"/>
    <w:rsid w:val="00A2583B"/>
    <w:rsid w:val="00A3000D"/>
    <w:rsid w:val="00A34481"/>
    <w:rsid w:val="00A36820"/>
    <w:rsid w:val="00A40E50"/>
    <w:rsid w:val="00A40FAA"/>
    <w:rsid w:val="00A448CA"/>
    <w:rsid w:val="00A44E65"/>
    <w:rsid w:val="00A45F12"/>
    <w:rsid w:val="00A46DFE"/>
    <w:rsid w:val="00A50318"/>
    <w:rsid w:val="00A5053A"/>
    <w:rsid w:val="00A50F93"/>
    <w:rsid w:val="00A54E1C"/>
    <w:rsid w:val="00A556B6"/>
    <w:rsid w:val="00A625FD"/>
    <w:rsid w:val="00A665D8"/>
    <w:rsid w:val="00A676C7"/>
    <w:rsid w:val="00A71540"/>
    <w:rsid w:val="00A72B56"/>
    <w:rsid w:val="00A73021"/>
    <w:rsid w:val="00A75F6B"/>
    <w:rsid w:val="00A76DE8"/>
    <w:rsid w:val="00A77F33"/>
    <w:rsid w:val="00A808A9"/>
    <w:rsid w:val="00A81067"/>
    <w:rsid w:val="00A81930"/>
    <w:rsid w:val="00A82322"/>
    <w:rsid w:val="00A92928"/>
    <w:rsid w:val="00A930B2"/>
    <w:rsid w:val="00A93BAC"/>
    <w:rsid w:val="00A94D44"/>
    <w:rsid w:val="00A9574A"/>
    <w:rsid w:val="00A973FC"/>
    <w:rsid w:val="00AA1912"/>
    <w:rsid w:val="00AA225A"/>
    <w:rsid w:val="00AA3261"/>
    <w:rsid w:val="00AB3261"/>
    <w:rsid w:val="00AB3FDE"/>
    <w:rsid w:val="00AB5424"/>
    <w:rsid w:val="00AC09A1"/>
    <w:rsid w:val="00AC0EC7"/>
    <w:rsid w:val="00AC0F92"/>
    <w:rsid w:val="00AC37E6"/>
    <w:rsid w:val="00AC45DE"/>
    <w:rsid w:val="00AD3307"/>
    <w:rsid w:val="00AD420C"/>
    <w:rsid w:val="00AD4EDA"/>
    <w:rsid w:val="00AD5776"/>
    <w:rsid w:val="00AD75E3"/>
    <w:rsid w:val="00AE1C35"/>
    <w:rsid w:val="00AE670E"/>
    <w:rsid w:val="00AE73E8"/>
    <w:rsid w:val="00AF174A"/>
    <w:rsid w:val="00AF2D1B"/>
    <w:rsid w:val="00AF32D9"/>
    <w:rsid w:val="00AF388C"/>
    <w:rsid w:val="00AF3924"/>
    <w:rsid w:val="00AF74D0"/>
    <w:rsid w:val="00AF790F"/>
    <w:rsid w:val="00B00931"/>
    <w:rsid w:val="00B01C29"/>
    <w:rsid w:val="00B02116"/>
    <w:rsid w:val="00B0382E"/>
    <w:rsid w:val="00B066B0"/>
    <w:rsid w:val="00B07D92"/>
    <w:rsid w:val="00B13A64"/>
    <w:rsid w:val="00B14406"/>
    <w:rsid w:val="00B1694E"/>
    <w:rsid w:val="00B176FB"/>
    <w:rsid w:val="00B217D8"/>
    <w:rsid w:val="00B25970"/>
    <w:rsid w:val="00B26814"/>
    <w:rsid w:val="00B27EB4"/>
    <w:rsid w:val="00B3035C"/>
    <w:rsid w:val="00B3087D"/>
    <w:rsid w:val="00B30DB1"/>
    <w:rsid w:val="00B3217C"/>
    <w:rsid w:val="00B33068"/>
    <w:rsid w:val="00B33173"/>
    <w:rsid w:val="00B34CAC"/>
    <w:rsid w:val="00B34EFD"/>
    <w:rsid w:val="00B35070"/>
    <w:rsid w:val="00B367CB"/>
    <w:rsid w:val="00B40D3D"/>
    <w:rsid w:val="00B40E21"/>
    <w:rsid w:val="00B42194"/>
    <w:rsid w:val="00B42AEA"/>
    <w:rsid w:val="00B4745F"/>
    <w:rsid w:val="00B5137F"/>
    <w:rsid w:val="00B53C41"/>
    <w:rsid w:val="00B5644F"/>
    <w:rsid w:val="00B6045B"/>
    <w:rsid w:val="00B608AE"/>
    <w:rsid w:val="00B61C2A"/>
    <w:rsid w:val="00B61FDF"/>
    <w:rsid w:val="00B63562"/>
    <w:rsid w:val="00B635FD"/>
    <w:rsid w:val="00B638A7"/>
    <w:rsid w:val="00B6390D"/>
    <w:rsid w:val="00B65142"/>
    <w:rsid w:val="00B709AF"/>
    <w:rsid w:val="00B71336"/>
    <w:rsid w:val="00B74588"/>
    <w:rsid w:val="00B76811"/>
    <w:rsid w:val="00B7750B"/>
    <w:rsid w:val="00B808FF"/>
    <w:rsid w:val="00B81E3D"/>
    <w:rsid w:val="00B86D1D"/>
    <w:rsid w:val="00B92866"/>
    <w:rsid w:val="00B9765C"/>
    <w:rsid w:val="00BA0797"/>
    <w:rsid w:val="00BA724A"/>
    <w:rsid w:val="00BA7B15"/>
    <w:rsid w:val="00BB29E0"/>
    <w:rsid w:val="00BB6970"/>
    <w:rsid w:val="00BB6D41"/>
    <w:rsid w:val="00BC05F6"/>
    <w:rsid w:val="00BC288E"/>
    <w:rsid w:val="00BC4177"/>
    <w:rsid w:val="00BC46DC"/>
    <w:rsid w:val="00BC4FF5"/>
    <w:rsid w:val="00BC77C9"/>
    <w:rsid w:val="00BD0A34"/>
    <w:rsid w:val="00BD0FD5"/>
    <w:rsid w:val="00BD346D"/>
    <w:rsid w:val="00BD71EE"/>
    <w:rsid w:val="00BD7523"/>
    <w:rsid w:val="00BE2801"/>
    <w:rsid w:val="00BE33A1"/>
    <w:rsid w:val="00BE3A2A"/>
    <w:rsid w:val="00BE50D3"/>
    <w:rsid w:val="00BF4541"/>
    <w:rsid w:val="00BF5410"/>
    <w:rsid w:val="00BF6E8B"/>
    <w:rsid w:val="00C002B4"/>
    <w:rsid w:val="00C01EA2"/>
    <w:rsid w:val="00C05884"/>
    <w:rsid w:val="00C05B86"/>
    <w:rsid w:val="00C0628A"/>
    <w:rsid w:val="00C0631B"/>
    <w:rsid w:val="00C1124A"/>
    <w:rsid w:val="00C118BF"/>
    <w:rsid w:val="00C11A31"/>
    <w:rsid w:val="00C24806"/>
    <w:rsid w:val="00C24E6E"/>
    <w:rsid w:val="00C26D69"/>
    <w:rsid w:val="00C42B38"/>
    <w:rsid w:val="00C42E09"/>
    <w:rsid w:val="00C4312A"/>
    <w:rsid w:val="00C442CA"/>
    <w:rsid w:val="00C44800"/>
    <w:rsid w:val="00C45EFA"/>
    <w:rsid w:val="00C46574"/>
    <w:rsid w:val="00C47C9E"/>
    <w:rsid w:val="00C47DA2"/>
    <w:rsid w:val="00C5009D"/>
    <w:rsid w:val="00C5392B"/>
    <w:rsid w:val="00C5429B"/>
    <w:rsid w:val="00C54867"/>
    <w:rsid w:val="00C57FCB"/>
    <w:rsid w:val="00C64A64"/>
    <w:rsid w:val="00C674D6"/>
    <w:rsid w:val="00C70614"/>
    <w:rsid w:val="00C70D37"/>
    <w:rsid w:val="00C74039"/>
    <w:rsid w:val="00C81660"/>
    <w:rsid w:val="00C81938"/>
    <w:rsid w:val="00C87C33"/>
    <w:rsid w:val="00C9021A"/>
    <w:rsid w:val="00C9252E"/>
    <w:rsid w:val="00C92930"/>
    <w:rsid w:val="00C92F1F"/>
    <w:rsid w:val="00CA344F"/>
    <w:rsid w:val="00CA357F"/>
    <w:rsid w:val="00CA57B2"/>
    <w:rsid w:val="00CA5893"/>
    <w:rsid w:val="00CA58BC"/>
    <w:rsid w:val="00CB2293"/>
    <w:rsid w:val="00CC519F"/>
    <w:rsid w:val="00CC7F50"/>
    <w:rsid w:val="00CD0C3C"/>
    <w:rsid w:val="00CD11FB"/>
    <w:rsid w:val="00CD3437"/>
    <w:rsid w:val="00CD4AA4"/>
    <w:rsid w:val="00CD5D85"/>
    <w:rsid w:val="00CD7493"/>
    <w:rsid w:val="00CE055D"/>
    <w:rsid w:val="00CE05F5"/>
    <w:rsid w:val="00CE0CFD"/>
    <w:rsid w:val="00CE323F"/>
    <w:rsid w:val="00CE35E8"/>
    <w:rsid w:val="00CE3A87"/>
    <w:rsid w:val="00CF1010"/>
    <w:rsid w:val="00CF1496"/>
    <w:rsid w:val="00CF3353"/>
    <w:rsid w:val="00CF3743"/>
    <w:rsid w:val="00CF7081"/>
    <w:rsid w:val="00D01861"/>
    <w:rsid w:val="00D01DD2"/>
    <w:rsid w:val="00D02573"/>
    <w:rsid w:val="00D05D03"/>
    <w:rsid w:val="00D06788"/>
    <w:rsid w:val="00D128DB"/>
    <w:rsid w:val="00D1357B"/>
    <w:rsid w:val="00D16687"/>
    <w:rsid w:val="00D2333E"/>
    <w:rsid w:val="00D259B4"/>
    <w:rsid w:val="00D25B48"/>
    <w:rsid w:val="00D27B9C"/>
    <w:rsid w:val="00D27D54"/>
    <w:rsid w:val="00D30A67"/>
    <w:rsid w:val="00D35419"/>
    <w:rsid w:val="00D43587"/>
    <w:rsid w:val="00D435FE"/>
    <w:rsid w:val="00D43E17"/>
    <w:rsid w:val="00D44B6F"/>
    <w:rsid w:val="00D454B0"/>
    <w:rsid w:val="00D45546"/>
    <w:rsid w:val="00D45BFE"/>
    <w:rsid w:val="00D463F4"/>
    <w:rsid w:val="00D53671"/>
    <w:rsid w:val="00D53936"/>
    <w:rsid w:val="00D546FA"/>
    <w:rsid w:val="00D55079"/>
    <w:rsid w:val="00D6203F"/>
    <w:rsid w:val="00D70243"/>
    <w:rsid w:val="00D70F92"/>
    <w:rsid w:val="00D75D5D"/>
    <w:rsid w:val="00D81F39"/>
    <w:rsid w:val="00D83021"/>
    <w:rsid w:val="00D830DD"/>
    <w:rsid w:val="00D85BB7"/>
    <w:rsid w:val="00D877A4"/>
    <w:rsid w:val="00D90330"/>
    <w:rsid w:val="00D93D80"/>
    <w:rsid w:val="00DA21A4"/>
    <w:rsid w:val="00DA335C"/>
    <w:rsid w:val="00DB51F6"/>
    <w:rsid w:val="00DB527D"/>
    <w:rsid w:val="00DB5409"/>
    <w:rsid w:val="00DC4AD4"/>
    <w:rsid w:val="00DD2CE5"/>
    <w:rsid w:val="00DD3D47"/>
    <w:rsid w:val="00DD4F38"/>
    <w:rsid w:val="00DD6D2C"/>
    <w:rsid w:val="00DE08B6"/>
    <w:rsid w:val="00DE16E3"/>
    <w:rsid w:val="00DE3F49"/>
    <w:rsid w:val="00DE5583"/>
    <w:rsid w:val="00DE62C0"/>
    <w:rsid w:val="00E01E42"/>
    <w:rsid w:val="00E11D78"/>
    <w:rsid w:val="00E13464"/>
    <w:rsid w:val="00E15E6F"/>
    <w:rsid w:val="00E216D8"/>
    <w:rsid w:val="00E2404F"/>
    <w:rsid w:val="00E26109"/>
    <w:rsid w:val="00E26F84"/>
    <w:rsid w:val="00E30CFC"/>
    <w:rsid w:val="00E35578"/>
    <w:rsid w:val="00E3682E"/>
    <w:rsid w:val="00E436CD"/>
    <w:rsid w:val="00E438DC"/>
    <w:rsid w:val="00E45036"/>
    <w:rsid w:val="00E46092"/>
    <w:rsid w:val="00E52435"/>
    <w:rsid w:val="00E54459"/>
    <w:rsid w:val="00E54C43"/>
    <w:rsid w:val="00E55A9E"/>
    <w:rsid w:val="00E56776"/>
    <w:rsid w:val="00E6063C"/>
    <w:rsid w:val="00E608A0"/>
    <w:rsid w:val="00E61EE9"/>
    <w:rsid w:val="00E63C63"/>
    <w:rsid w:val="00E647F9"/>
    <w:rsid w:val="00E66D0E"/>
    <w:rsid w:val="00E7092A"/>
    <w:rsid w:val="00E735AD"/>
    <w:rsid w:val="00E75B26"/>
    <w:rsid w:val="00E75D20"/>
    <w:rsid w:val="00E77613"/>
    <w:rsid w:val="00E82A30"/>
    <w:rsid w:val="00E83717"/>
    <w:rsid w:val="00E97347"/>
    <w:rsid w:val="00EA1416"/>
    <w:rsid w:val="00EA34DB"/>
    <w:rsid w:val="00EB1E70"/>
    <w:rsid w:val="00EB2F20"/>
    <w:rsid w:val="00EB3A8D"/>
    <w:rsid w:val="00EB4819"/>
    <w:rsid w:val="00EB4E59"/>
    <w:rsid w:val="00EC0323"/>
    <w:rsid w:val="00EC5CD3"/>
    <w:rsid w:val="00ED0D22"/>
    <w:rsid w:val="00ED1028"/>
    <w:rsid w:val="00ED537F"/>
    <w:rsid w:val="00EE1A33"/>
    <w:rsid w:val="00EE3E0B"/>
    <w:rsid w:val="00EE64FB"/>
    <w:rsid w:val="00EF0ACB"/>
    <w:rsid w:val="00EF1BCD"/>
    <w:rsid w:val="00EF28DD"/>
    <w:rsid w:val="00EF44C2"/>
    <w:rsid w:val="00EF57FF"/>
    <w:rsid w:val="00EF6097"/>
    <w:rsid w:val="00EF623C"/>
    <w:rsid w:val="00F04BF5"/>
    <w:rsid w:val="00F102F4"/>
    <w:rsid w:val="00F10F9E"/>
    <w:rsid w:val="00F17AFA"/>
    <w:rsid w:val="00F27D3F"/>
    <w:rsid w:val="00F304C7"/>
    <w:rsid w:val="00F3593D"/>
    <w:rsid w:val="00F36FD2"/>
    <w:rsid w:val="00F41043"/>
    <w:rsid w:val="00F42542"/>
    <w:rsid w:val="00F456D0"/>
    <w:rsid w:val="00F46318"/>
    <w:rsid w:val="00F5162F"/>
    <w:rsid w:val="00F608E9"/>
    <w:rsid w:val="00F621FC"/>
    <w:rsid w:val="00F67CED"/>
    <w:rsid w:val="00F7138F"/>
    <w:rsid w:val="00F71BD9"/>
    <w:rsid w:val="00F7311C"/>
    <w:rsid w:val="00F778E6"/>
    <w:rsid w:val="00F87C20"/>
    <w:rsid w:val="00F87DCA"/>
    <w:rsid w:val="00F93C57"/>
    <w:rsid w:val="00FA0F2A"/>
    <w:rsid w:val="00FA3256"/>
    <w:rsid w:val="00FA5C6B"/>
    <w:rsid w:val="00FA6444"/>
    <w:rsid w:val="00FA6DDD"/>
    <w:rsid w:val="00FB2283"/>
    <w:rsid w:val="00FB6F51"/>
    <w:rsid w:val="00FC03F5"/>
    <w:rsid w:val="00FC29C7"/>
    <w:rsid w:val="00FC42C6"/>
    <w:rsid w:val="00FC5134"/>
    <w:rsid w:val="00FC56D5"/>
    <w:rsid w:val="00FD29D0"/>
    <w:rsid w:val="00FD44D0"/>
    <w:rsid w:val="00FE1B85"/>
    <w:rsid w:val="00FE1FEF"/>
    <w:rsid w:val="00FE2457"/>
    <w:rsid w:val="00FE30AC"/>
    <w:rsid w:val="00FE48D7"/>
    <w:rsid w:val="00FE5004"/>
    <w:rsid w:val="00FF2BC6"/>
    <w:rsid w:val="00FF2C50"/>
    <w:rsid w:val="00FF3696"/>
    <w:rsid w:val="00FF3948"/>
    <w:rsid w:val="00FF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B5F24"/>
  <w15:chartTrackingRefBased/>
  <w15:docId w15:val="{F112C938-DBC3-0F44-8458-52DE584C0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B15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3A0B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link w:val="20"/>
    <w:uiPriority w:val="9"/>
    <w:qFormat/>
    <w:rsid w:val="003A0B15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0B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3A0B15"/>
    <w:rPr>
      <w:rFonts w:ascii="Times New Roman" w:eastAsia="Times New Roman" w:hAnsi="Times New Roman" w:cs="Times New Roman"/>
      <w:b/>
      <w:bCs/>
      <w:sz w:val="36"/>
      <w:szCs w:val="36"/>
    </w:rPr>
  </w:style>
  <w:style w:type="table" w:styleId="a3">
    <w:name w:val="Table Grid"/>
    <w:basedOn w:val="a1"/>
    <w:uiPriority w:val="39"/>
    <w:rsid w:val="003A0B15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A0B15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6069D9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6069D9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No Spacing"/>
    <w:link w:val="a8"/>
    <w:uiPriority w:val="1"/>
    <w:qFormat/>
    <w:rsid w:val="008070F0"/>
    <w:rPr>
      <w:sz w:val="2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D27B9C"/>
    <w:pPr>
      <w:jc w:val="center"/>
    </w:pPr>
    <w:rPr>
      <w:rFonts w:ascii="Calibri" w:hAnsi="Calibri" w:cs="Calibri"/>
      <w:noProof/>
      <w:sz w:val="22"/>
    </w:rPr>
  </w:style>
  <w:style w:type="character" w:customStyle="1" w:styleId="a8">
    <w:name w:val="无间隔 字符"/>
    <w:basedOn w:val="a0"/>
    <w:link w:val="a7"/>
    <w:uiPriority w:val="1"/>
    <w:rsid w:val="00D27B9C"/>
    <w:rPr>
      <w:sz w:val="22"/>
      <w:szCs w:val="22"/>
    </w:rPr>
  </w:style>
  <w:style w:type="character" w:customStyle="1" w:styleId="EndNoteBibliographyTitleChar">
    <w:name w:val="EndNote Bibliography Title Char"/>
    <w:basedOn w:val="a8"/>
    <w:link w:val="EndNoteBibliographyTitle"/>
    <w:rsid w:val="00D27B9C"/>
    <w:rPr>
      <w:rFonts w:ascii="Calibri" w:eastAsia="Times New Roman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D27B9C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a8"/>
    <w:link w:val="EndNoteBibliography"/>
    <w:rsid w:val="00D27B9C"/>
    <w:rPr>
      <w:rFonts w:ascii="Calibri" w:eastAsia="Times New Roman" w:hAnsi="Calibri" w:cs="Calibri"/>
      <w:noProof/>
      <w:sz w:val="22"/>
      <w:szCs w:val="22"/>
    </w:rPr>
  </w:style>
  <w:style w:type="paragraph" w:styleId="HTML">
    <w:name w:val="HTML Preformatted"/>
    <w:basedOn w:val="a"/>
    <w:link w:val="HTML0"/>
    <w:uiPriority w:val="99"/>
    <w:unhideWhenUsed/>
    <w:rsid w:val="002853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2853E7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a0"/>
    <w:rsid w:val="002853E7"/>
  </w:style>
  <w:style w:type="paragraph" w:styleId="a9">
    <w:name w:val="Normal (Web)"/>
    <w:basedOn w:val="a"/>
    <w:uiPriority w:val="99"/>
    <w:unhideWhenUsed/>
    <w:rsid w:val="00B709AF"/>
    <w:pPr>
      <w:spacing w:before="100" w:beforeAutospacing="1" w:after="100" w:afterAutospacing="1"/>
    </w:pPr>
  </w:style>
  <w:style w:type="character" w:styleId="aa">
    <w:name w:val="Hyperlink"/>
    <w:basedOn w:val="a0"/>
    <w:uiPriority w:val="99"/>
    <w:unhideWhenUsed/>
    <w:rsid w:val="00B709AF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709AF"/>
    <w:rPr>
      <w:color w:val="605E5C"/>
      <w:shd w:val="clear" w:color="auto" w:fill="E1DFDD"/>
    </w:rPr>
  </w:style>
  <w:style w:type="table" w:styleId="21">
    <w:name w:val="Plain Table 2"/>
    <w:basedOn w:val="a1"/>
    <w:uiPriority w:val="42"/>
    <w:rsid w:val="00B709AF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TDisplayEquation">
    <w:name w:val="MTDisplayEquation"/>
    <w:basedOn w:val="a"/>
    <w:next w:val="a"/>
    <w:link w:val="MTDisplayEquationChar"/>
    <w:rsid w:val="00B709AF"/>
    <w:pPr>
      <w:tabs>
        <w:tab w:val="center" w:pos="4320"/>
        <w:tab w:val="right" w:pos="8640"/>
      </w:tabs>
      <w:spacing w:after="160" w:line="259" w:lineRule="auto"/>
      <w:jc w:val="both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MTDisplayEquationChar">
    <w:name w:val="MTDisplayEquation Char"/>
    <w:basedOn w:val="a0"/>
    <w:link w:val="MTDisplayEquation"/>
    <w:rsid w:val="00B709AF"/>
    <w:rPr>
      <w:sz w:val="22"/>
      <w:szCs w:val="22"/>
    </w:rPr>
  </w:style>
  <w:style w:type="character" w:styleId="ab">
    <w:name w:val="FollowedHyperlink"/>
    <w:basedOn w:val="a0"/>
    <w:uiPriority w:val="99"/>
    <w:semiHidden/>
    <w:unhideWhenUsed/>
    <w:rsid w:val="00B709AF"/>
    <w:rPr>
      <w:color w:val="954F72" w:themeColor="followedHyperlink"/>
      <w:u w:val="single"/>
    </w:rPr>
  </w:style>
  <w:style w:type="paragraph" w:styleId="ac">
    <w:name w:val="Revision"/>
    <w:hidden/>
    <w:uiPriority w:val="99"/>
    <w:semiHidden/>
    <w:rsid w:val="00B709AF"/>
    <w:rPr>
      <w:rFonts w:ascii="Times New Roman" w:eastAsia="Times New Roman" w:hAnsi="Times New Roman" w:cs="Times New Roman"/>
    </w:rPr>
  </w:style>
  <w:style w:type="character" w:styleId="ad">
    <w:name w:val="annotation reference"/>
    <w:basedOn w:val="a0"/>
    <w:uiPriority w:val="99"/>
    <w:semiHidden/>
    <w:unhideWhenUsed/>
    <w:rsid w:val="00B709AF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B709AF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B709AF"/>
    <w:rPr>
      <w:rFonts w:ascii="Times New Roman" w:eastAsia="Times New Roman" w:hAnsi="Times New Roman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709AF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709A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f2">
    <w:name w:val="header"/>
    <w:basedOn w:val="a"/>
    <w:link w:val="af3"/>
    <w:uiPriority w:val="99"/>
    <w:unhideWhenUsed/>
    <w:rsid w:val="00B709AF"/>
    <w:pPr>
      <w:tabs>
        <w:tab w:val="center" w:pos="4320"/>
        <w:tab w:val="right" w:pos="8640"/>
      </w:tabs>
    </w:pPr>
  </w:style>
  <w:style w:type="character" w:customStyle="1" w:styleId="af3">
    <w:name w:val="页眉 字符"/>
    <w:basedOn w:val="a0"/>
    <w:link w:val="af2"/>
    <w:uiPriority w:val="99"/>
    <w:rsid w:val="00B709AF"/>
    <w:rPr>
      <w:rFonts w:ascii="Times New Roman" w:eastAsia="Times New Roman" w:hAnsi="Times New Roman" w:cs="Times New Roman"/>
    </w:rPr>
  </w:style>
  <w:style w:type="paragraph" w:styleId="af4">
    <w:name w:val="footer"/>
    <w:basedOn w:val="a"/>
    <w:link w:val="af5"/>
    <w:uiPriority w:val="99"/>
    <w:unhideWhenUsed/>
    <w:rsid w:val="00B709AF"/>
    <w:pPr>
      <w:tabs>
        <w:tab w:val="center" w:pos="4320"/>
        <w:tab w:val="right" w:pos="8640"/>
      </w:tabs>
    </w:pPr>
  </w:style>
  <w:style w:type="character" w:customStyle="1" w:styleId="af5">
    <w:name w:val="页脚 字符"/>
    <w:basedOn w:val="a0"/>
    <w:link w:val="af4"/>
    <w:uiPriority w:val="99"/>
    <w:rsid w:val="00B709AF"/>
    <w:rPr>
      <w:rFonts w:ascii="Times New Roman" w:eastAsia="Times New Roman" w:hAnsi="Times New Roman" w:cs="Times New Roman"/>
    </w:rPr>
  </w:style>
  <w:style w:type="character" w:styleId="af6">
    <w:name w:val="line number"/>
    <w:basedOn w:val="a0"/>
    <w:uiPriority w:val="99"/>
    <w:semiHidden/>
    <w:unhideWhenUsed/>
    <w:rsid w:val="00B709AF"/>
  </w:style>
  <w:style w:type="character" w:customStyle="1" w:styleId="gnd-iwgdh3b">
    <w:name w:val="gnd-iwgdh3b"/>
    <w:basedOn w:val="a0"/>
    <w:rsid w:val="007E3039"/>
  </w:style>
  <w:style w:type="character" w:customStyle="1" w:styleId="ng-star-inserted">
    <w:name w:val="ng-star-inserted"/>
    <w:basedOn w:val="a0"/>
    <w:rsid w:val="00332733"/>
  </w:style>
  <w:style w:type="character" w:customStyle="1" w:styleId="apple-converted-space">
    <w:name w:val="apple-converted-space"/>
    <w:basedOn w:val="a0"/>
    <w:rsid w:val="00332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6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4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3</TotalTime>
  <Pages>7</Pages>
  <Words>983</Words>
  <Characters>5450</Characters>
  <Application>Microsoft Office Word</Application>
  <DocSecurity>0</DocSecurity>
  <Lines>350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Bowen</dc:creator>
  <cp:keywords/>
  <dc:description/>
  <cp:lastModifiedBy>Meng</cp:lastModifiedBy>
  <cp:revision>102</cp:revision>
  <dcterms:created xsi:type="dcterms:W3CDTF">2022-05-31T01:22:00Z</dcterms:created>
  <dcterms:modified xsi:type="dcterms:W3CDTF">2026-04-02T03:29:00Z</dcterms:modified>
</cp:coreProperties>
</file>